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0B764" w14:textId="42092C06" w:rsidR="0029533B" w:rsidRPr="00CD595B" w:rsidRDefault="0029533B" w:rsidP="00A574B8">
      <w:pPr>
        <w:spacing w:before="240" w:line="480" w:lineRule="auto"/>
        <w:rPr>
          <w:rFonts w:asciiTheme="majorBidi" w:hAnsiTheme="majorBidi" w:cstheme="majorBidi"/>
          <w:b/>
          <w:bCs/>
          <w:sz w:val="24"/>
          <w:szCs w:val="24"/>
        </w:rPr>
      </w:pPr>
      <w:r w:rsidRPr="00CD595B">
        <w:rPr>
          <w:rFonts w:asciiTheme="majorBidi" w:hAnsiTheme="majorBidi" w:cstheme="majorBidi"/>
          <w:b/>
          <w:bCs/>
          <w:sz w:val="24"/>
          <w:szCs w:val="24"/>
        </w:rPr>
        <w:t>Appendix A</w:t>
      </w:r>
    </w:p>
    <w:p w14:paraId="2E1D2915" w14:textId="51A7B040" w:rsidR="00DB30DB" w:rsidRPr="00CD595B" w:rsidRDefault="003628EC" w:rsidP="00A574B8">
      <w:pPr>
        <w:spacing w:before="240" w:line="480" w:lineRule="auto"/>
        <w:rPr>
          <w:rFonts w:asciiTheme="majorBidi" w:hAnsiTheme="majorBidi" w:cstheme="majorBidi"/>
          <w:sz w:val="24"/>
          <w:szCs w:val="24"/>
          <w:u w:val="single"/>
        </w:rPr>
      </w:pPr>
      <w:r w:rsidRPr="00CD595B">
        <w:rPr>
          <w:rFonts w:asciiTheme="majorBidi" w:hAnsiTheme="majorBidi" w:cstheme="majorBidi"/>
          <w:sz w:val="24"/>
          <w:szCs w:val="24"/>
          <w:u w:val="single"/>
        </w:rPr>
        <w:t xml:space="preserve">Proof of </w:t>
      </w:r>
      <w:r w:rsidR="000A4BDF">
        <w:rPr>
          <w:rFonts w:asciiTheme="majorBidi" w:hAnsiTheme="majorBidi" w:cstheme="majorBidi"/>
          <w:sz w:val="24"/>
          <w:szCs w:val="24"/>
          <w:u w:val="single"/>
        </w:rPr>
        <w:t>E</w:t>
      </w:r>
      <w:r w:rsidRPr="00CD595B">
        <w:rPr>
          <w:rFonts w:asciiTheme="majorBidi" w:hAnsiTheme="majorBidi" w:cstheme="majorBidi"/>
          <w:sz w:val="24"/>
          <w:szCs w:val="24"/>
          <w:u w:val="single"/>
        </w:rPr>
        <w:t>quation (4)</w:t>
      </w:r>
    </w:p>
    <w:p w14:paraId="57DE07B3" w14:textId="77777777" w:rsidR="007B3E8B" w:rsidRPr="00CD595B" w:rsidRDefault="0038118F" w:rsidP="00A574B8">
      <w:pPr>
        <w:spacing w:before="120" w:after="120"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When the study variable is a binary outcome with 0/1 values, </w:t>
      </w:r>
      <w:r w:rsidR="00F138F9" w:rsidRPr="00CD595B">
        <w:rPr>
          <w:rFonts w:asciiTheme="majorBidi" w:eastAsiaTheme="minorEastAsia" w:hAnsiTheme="majorBidi" w:cstheme="majorBidi"/>
          <w:sz w:val="24"/>
          <w:szCs w:val="24"/>
        </w:rPr>
        <w:t xml:space="preserve">the </w:t>
      </w:r>
      <w:r w:rsidR="007B3E8B" w:rsidRPr="00CD595B">
        <w:rPr>
          <w:rFonts w:asciiTheme="majorBidi" w:eastAsiaTheme="minorEastAsia" w:hAnsiTheme="majorBidi" w:cstheme="majorBidi"/>
          <w:sz w:val="24"/>
          <w:szCs w:val="24"/>
        </w:rPr>
        <w:t>means reduce to proportions as below:</w:t>
      </w:r>
    </w:p>
    <w:p w14:paraId="7C679F49" w14:textId="2EBD8E36" w:rsidR="007B3E8B" w:rsidRPr="00CD595B" w:rsidRDefault="005E4F51" w:rsidP="00A574B8">
      <w:pPr>
        <w:spacing w:before="120" w:after="120" w:line="480" w:lineRule="auto"/>
        <w:rPr>
          <w:rFonts w:asciiTheme="majorBidi" w:eastAsiaTheme="minorEastAsia" w:hAnsiTheme="majorBidi" w:cstheme="majorBidi"/>
          <w:color w:val="000000" w:themeColor="text1"/>
          <w:sz w:val="24"/>
          <w:szCs w:val="24"/>
        </w:rPr>
      </w:pPr>
      <m:oMathPara>
        <m:oMath>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P</m:t>
              </m:r>
            </m:e>
            <m:sub>
              <m:r>
                <w:rPr>
                  <w:rFonts w:ascii="Cambria Math" w:hAnsi="Cambria Math" w:cstheme="majorBidi"/>
                  <w:color w:val="000000" w:themeColor="text1"/>
                  <w:sz w:val="24"/>
                  <w:szCs w:val="24"/>
                </w:rPr>
                <m:t>t</m:t>
              </m:r>
            </m:sub>
          </m:sSub>
          <m:r>
            <w:rPr>
              <w:rFonts w:ascii="Cambria Math" w:hAnsi="Cambria Math" w:cstheme="majorBidi"/>
              <w:color w:val="000000" w:themeColor="text1"/>
              <w:sz w:val="24"/>
              <w:szCs w:val="24"/>
            </w:rPr>
            <m:t>=</m:t>
          </m:r>
          <m:f>
            <m:fPr>
              <m:ctrlPr>
                <w:rPr>
                  <w:rFonts w:ascii="Cambria Math" w:hAnsi="Cambria Math" w:cstheme="majorBidi"/>
                  <w:color w:val="000000" w:themeColor="text1"/>
                  <w:sz w:val="24"/>
                  <w:szCs w:val="24"/>
                </w:rPr>
              </m:ctrlPr>
            </m:fPr>
            <m:num>
              <m:r>
                <w:rPr>
                  <w:rFonts w:ascii="Cambria Math" w:hAnsi="Cambria Math" w:cstheme="majorBidi"/>
                  <w:color w:val="000000" w:themeColor="text1"/>
                  <w:sz w:val="24"/>
                  <w:szCs w:val="24"/>
                </w:rPr>
                <m:t>1</m:t>
              </m:r>
            </m:num>
            <m:den>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n</m:t>
                  </m:r>
                </m:e>
                <m:sub>
                  <m:r>
                    <w:rPr>
                      <w:rFonts w:ascii="Cambria Math" w:hAnsi="Cambria Math" w:cstheme="majorBidi"/>
                      <w:color w:val="000000" w:themeColor="text1"/>
                      <w:sz w:val="24"/>
                      <w:szCs w:val="24"/>
                    </w:rPr>
                    <m:t>t</m:t>
                  </m:r>
                </m:sub>
              </m:sSub>
            </m:den>
          </m:f>
          <m:nary>
            <m:naryPr>
              <m:chr m:val="∑"/>
              <m:limLoc m:val="undOvr"/>
              <m:supHide m:val="1"/>
              <m:ctrlPr>
                <w:rPr>
                  <w:rFonts w:ascii="Cambria Math" w:hAnsi="Cambria Math" w:cstheme="majorBidi"/>
                  <w:color w:val="000000" w:themeColor="text1"/>
                  <w:sz w:val="24"/>
                  <w:szCs w:val="24"/>
                </w:rPr>
              </m:ctrlPr>
            </m:naryPr>
            <m:sub>
              <m:r>
                <w:rPr>
                  <w:rFonts w:ascii="Cambria Math" w:hAnsi="Cambria Math" w:cstheme="majorBidi"/>
                  <w:color w:val="000000" w:themeColor="text1"/>
                  <w:sz w:val="24"/>
                  <w:szCs w:val="24"/>
                </w:rPr>
                <m:t>i</m:t>
              </m:r>
              <m:r>
                <w:rPr>
                  <w:rFonts w:ascii="Cambria Math" w:hAnsi="Cambria Math" w:cstheme="majorBidi"/>
                  <w:color w:val="000000" w:themeColor="text1"/>
                  <w:sz w:val="24"/>
                  <w:szCs w:val="24"/>
                </w:rPr>
                <m:t>∈</m:t>
              </m:r>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s</m:t>
                  </m:r>
                </m:e>
                <m:sub>
                  <m:r>
                    <w:rPr>
                      <w:rFonts w:ascii="Cambria Math" w:hAnsi="Cambria Math" w:cstheme="majorBidi"/>
                      <w:color w:val="000000" w:themeColor="text1"/>
                      <w:sz w:val="24"/>
                      <w:szCs w:val="24"/>
                    </w:rPr>
                    <m:t>t</m:t>
                  </m:r>
                </m:sub>
              </m:sSub>
            </m:sub>
            <m:sup/>
            <m:e>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y</m:t>
                  </m:r>
                </m:e>
                <m:sub>
                  <m:r>
                    <w:rPr>
                      <w:rFonts w:ascii="Cambria Math" w:hAnsi="Cambria Math" w:cstheme="majorBidi"/>
                      <w:color w:val="000000" w:themeColor="text1"/>
                      <w:sz w:val="24"/>
                      <w:szCs w:val="24"/>
                    </w:rPr>
                    <m:t>i</m:t>
                  </m:r>
                </m:sub>
              </m:sSub>
            </m:e>
          </m:nary>
        </m:oMath>
      </m:oMathPara>
    </w:p>
    <w:p w14:paraId="3CD034A1" w14:textId="05D6AF5F" w:rsidR="00BC3C43" w:rsidRPr="00CD595B" w:rsidRDefault="005E4F51" w:rsidP="00A574B8">
      <w:pPr>
        <w:spacing w:before="120" w:after="120" w:line="480" w:lineRule="auto"/>
        <w:rPr>
          <w:rFonts w:asciiTheme="majorBidi" w:eastAsiaTheme="minorEastAsia" w:hAnsiTheme="majorBidi" w:cstheme="majorBidi"/>
          <w:color w:val="000000" w:themeColor="text1"/>
          <w:sz w:val="24"/>
          <w:szCs w:val="24"/>
        </w:rPr>
      </w:pPr>
      <m:oMathPara>
        <m:oMath>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P</m:t>
              </m:r>
            </m:e>
            <m:sub>
              <m:r>
                <w:rPr>
                  <w:rFonts w:ascii="Cambria Math" w:hAnsi="Cambria Math" w:cstheme="majorBidi"/>
                  <w:color w:val="000000" w:themeColor="text1"/>
                  <w:sz w:val="24"/>
                  <w:szCs w:val="24"/>
                </w:rPr>
                <m:t>t</m:t>
              </m:r>
              <m:r>
                <w:rPr>
                  <w:rFonts w:ascii="Cambria Math" w:hAnsi="Cambria Math" w:cstheme="majorBidi"/>
                  <w:color w:val="000000" w:themeColor="text1"/>
                  <w:sz w:val="24"/>
                  <w:szCs w:val="24"/>
                </w:rPr>
                <m:t>+1</m:t>
              </m:r>
            </m:sub>
          </m:sSub>
          <m:r>
            <w:rPr>
              <w:rFonts w:ascii="Cambria Math" w:hAnsi="Cambria Math" w:cstheme="majorBidi"/>
              <w:color w:val="000000" w:themeColor="text1"/>
              <w:sz w:val="24"/>
              <w:szCs w:val="24"/>
            </w:rPr>
            <m:t>=</m:t>
          </m:r>
          <m:f>
            <m:fPr>
              <m:ctrlPr>
                <w:rPr>
                  <w:rFonts w:ascii="Cambria Math" w:hAnsi="Cambria Math" w:cstheme="majorBidi"/>
                  <w:color w:val="000000" w:themeColor="text1"/>
                  <w:sz w:val="24"/>
                  <w:szCs w:val="24"/>
                </w:rPr>
              </m:ctrlPr>
            </m:fPr>
            <m:num>
              <m:r>
                <w:rPr>
                  <w:rFonts w:ascii="Cambria Math" w:hAnsi="Cambria Math" w:cstheme="majorBidi"/>
                  <w:color w:val="000000" w:themeColor="text1"/>
                  <w:sz w:val="24"/>
                  <w:szCs w:val="24"/>
                </w:rPr>
                <m:t>1</m:t>
              </m:r>
            </m:num>
            <m:den>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n</m:t>
                  </m:r>
                </m:e>
                <m:sub>
                  <m:r>
                    <w:rPr>
                      <w:rFonts w:ascii="Cambria Math" w:hAnsi="Cambria Math" w:cstheme="majorBidi"/>
                      <w:color w:val="000000" w:themeColor="text1"/>
                      <w:sz w:val="24"/>
                      <w:szCs w:val="24"/>
                    </w:rPr>
                    <m:t>t</m:t>
                  </m:r>
                  <m:r>
                    <w:rPr>
                      <w:rFonts w:ascii="Cambria Math" w:hAnsi="Cambria Math" w:cstheme="majorBidi"/>
                      <w:color w:val="000000" w:themeColor="text1"/>
                      <w:sz w:val="24"/>
                      <w:szCs w:val="24"/>
                    </w:rPr>
                    <m:t>+1</m:t>
                  </m:r>
                </m:sub>
              </m:sSub>
            </m:den>
          </m:f>
          <m:nary>
            <m:naryPr>
              <m:chr m:val="∑"/>
              <m:limLoc m:val="undOvr"/>
              <m:supHide m:val="1"/>
              <m:ctrlPr>
                <w:rPr>
                  <w:rFonts w:ascii="Cambria Math" w:hAnsi="Cambria Math" w:cstheme="majorBidi"/>
                  <w:color w:val="000000" w:themeColor="text1"/>
                  <w:sz w:val="24"/>
                  <w:szCs w:val="24"/>
                </w:rPr>
              </m:ctrlPr>
            </m:naryPr>
            <m:sub>
              <m:r>
                <w:rPr>
                  <w:rFonts w:ascii="Cambria Math" w:hAnsi="Cambria Math" w:cstheme="majorBidi"/>
                  <w:color w:val="000000" w:themeColor="text1"/>
                  <w:sz w:val="24"/>
                  <w:szCs w:val="24"/>
                </w:rPr>
                <m:t>i</m:t>
              </m:r>
              <m:r>
                <w:rPr>
                  <w:rFonts w:ascii="Cambria Math" w:hAnsi="Cambria Math" w:cstheme="majorBidi"/>
                  <w:color w:val="000000" w:themeColor="text1"/>
                  <w:sz w:val="24"/>
                  <w:szCs w:val="24"/>
                </w:rPr>
                <m:t>∈</m:t>
              </m:r>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s</m:t>
                  </m:r>
                </m:e>
                <m:sub>
                  <m:r>
                    <w:rPr>
                      <w:rFonts w:ascii="Cambria Math" w:hAnsi="Cambria Math" w:cstheme="majorBidi"/>
                      <w:color w:val="000000" w:themeColor="text1"/>
                      <w:sz w:val="24"/>
                      <w:szCs w:val="24"/>
                    </w:rPr>
                    <m:t>t</m:t>
                  </m:r>
                  <m:r>
                    <w:rPr>
                      <w:rFonts w:ascii="Cambria Math" w:hAnsi="Cambria Math" w:cstheme="majorBidi"/>
                      <w:color w:val="000000" w:themeColor="text1"/>
                      <w:sz w:val="24"/>
                      <w:szCs w:val="24"/>
                    </w:rPr>
                    <m:t>+1</m:t>
                  </m:r>
                </m:sub>
              </m:sSub>
            </m:sub>
            <m:sup/>
            <m:e>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y</m:t>
                  </m:r>
                </m:e>
                <m:sub>
                  <m:r>
                    <w:rPr>
                      <w:rFonts w:ascii="Cambria Math" w:hAnsi="Cambria Math" w:cstheme="majorBidi"/>
                      <w:color w:val="000000" w:themeColor="text1"/>
                      <w:sz w:val="24"/>
                      <w:szCs w:val="24"/>
                    </w:rPr>
                    <m:t>i</m:t>
                  </m:r>
                </m:sub>
              </m:sSub>
            </m:e>
          </m:nary>
        </m:oMath>
      </m:oMathPara>
    </w:p>
    <w:p w14:paraId="1336EA89" w14:textId="3A5C276B" w:rsidR="00BC3C43" w:rsidRPr="00CD595B" w:rsidRDefault="004609B2" w:rsidP="00A574B8">
      <w:pPr>
        <w:spacing w:before="120" w:after="120" w:line="480" w:lineRule="auto"/>
        <w:rPr>
          <w:rFonts w:asciiTheme="majorBidi" w:eastAsiaTheme="minorEastAsia" w:hAnsiTheme="majorBidi" w:cstheme="majorBidi"/>
          <w:color w:val="000000" w:themeColor="text1"/>
          <w:sz w:val="24"/>
          <w:szCs w:val="24"/>
        </w:rPr>
      </w:pPr>
      <w:r w:rsidRPr="00CD595B">
        <w:rPr>
          <w:rFonts w:asciiTheme="majorBidi" w:eastAsiaTheme="minorEastAsia" w:hAnsiTheme="majorBidi" w:cstheme="majorBidi"/>
          <w:color w:val="000000" w:themeColor="text1"/>
          <w:sz w:val="24"/>
          <w:szCs w:val="24"/>
        </w:rPr>
        <w:t>And element variance</w:t>
      </w:r>
      <w:r w:rsidR="00575EC5" w:rsidRPr="00CD595B">
        <w:rPr>
          <w:rFonts w:asciiTheme="majorBidi" w:eastAsiaTheme="minorEastAsia" w:hAnsiTheme="majorBidi" w:cstheme="majorBidi"/>
          <w:color w:val="000000" w:themeColor="text1"/>
          <w:sz w:val="24"/>
          <w:szCs w:val="24"/>
        </w:rPr>
        <w:t xml:space="preserve"> and covariance</w:t>
      </w:r>
      <w:r w:rsidRPr="00CD595B">
        <w:rPr>
          <w:rFonts w:asciiTheme="majorBidi" w:eastAsiaTheme="minorEastAsia" w:hAnsiTheme="majorBidi" w:cstheme="majorBidi"/>
          <w:color w:val="000000" w:themeColor="text1"/>
          <w:sz w:val="24"/>
          <w:szCs w:val="24"/>
        </w:rPr>
        <w:t xml:space="preserve"> can be written as:</w:t>
      </w:r>
    </w:p>
    <w:p w14:paraId="057FD430" w14:textId="607313C4" w:rsidR="004609B2" w:rsidRPr="00CD595B" w:rsidRDefault="005E4F51" w:rsidP="00A574B8">
      <w:pPr>
        <w:spacing w:before="120" w:after="120" w:line="480" w:lineRule="auto"/>
        <w:jc w:val="center"/>
        <w:rPr>
          <w:rFonts w:asciiTheme="majorBidi" w:eastAsiaTheme="minorEastAsia" w:hAnsiTheme="majorBidi" w:cstheme="majorBidi"/>
          <w:sz w:val="24"/>
          <w:szCs w:val="24"/>
        </w:rPr>
      </w:pPr>
      <m:oMathPara>
        <m:oMath>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e>
          </m:d>
        </m:oMath>
      </m:oMathPara>
    </w:p>
    <w:p w14:paraId="6367BA79" w14:textId="108DEB54" w:rsidR="002B52CD" w:rsidRPr="00CD595B" w:rsidRDefault="005E4F51" w:rsidP="00A574B8">
      <w:pPr>
        <w:spacing w:before="120" w:after="120" w:line="480" w:lineRule="auto"/>
        <w:jc w:val="center"/>
        <w:rPr>
          <w:rFonts w:asciiTheme="majorBidi" w:eastAsiaTheme="minorEastAsia" w:hAnsiTheme="majorBidi" w:cstheme="majorBidi"/>
          <w:sz w:val="24"/>
          <w:szCs w:val="24"/>
        </w:rPr>
      </w:pPr>
      <m:oMathPara>
        <m:oMath>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oMath>
      </m:oMathPara>
    </w:p>
    <w:p w14:paraId="20A22EB5" w14:textId="6FC03C3A" w:rsidR="00057086" w:rsidRPr="00CD595B" w:rsidRDefault="005E4F51" w:rsidP="00A574B8">
      <w:pPr>
        <w:spacing w:before="120" w:after="120" w:line="480" w:lineRule="auto"/>
        <w:jc w:val="center"/>
        <w:rPr>
          <w:rFonts w:asciiTheme="majorBidi" w:eastAsiaTheme="minorEastAsia" w:hAnsiTheme="majorBidi" w:cstheme="majorBidi"/>
          <w:color w:val="000000" w:themeColor="text1"/>
          <w:sz w:val="24"/>
          <w:szCs w:val="24"/>
        </w:rPr>
      </w:pPr>
      <m:oMathPara>
        <m:oMath>
          <m:sSub>
            <m:sSubPr>
              <m:ctrlPr>
                <w:rPr>
                  <w:rFonts w:ascii="Cambria Math" w:hAnsi="Cambria Math" w:cstheme="majorBidi"/>
                  <w:i/>
                  <w:sz w:val="24"/>
                  <w:szCs w:val="24"/>
                </w:rPr>
              </m:ctrlPr>
            </m:sSubPr>
            <m:e>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r>
                <w:rPr>
                  <w:rFonts w:ascii="Cambria Math" w:hAnsi="Cambria Math" w:cstheme="majorBidi"/>
                  <w:sz w:val="24"/>
                  <w:szCs w:val="24"/>
                </w:rPr>
                <m:t>=</m:t>
              </m:r>
              <m:r>
                <w:rPr>
                  <w:rFonts w:ascii="Cambria Math" w:hAnsi="Cambria Math" w:cstheme="majorBidi"/>
                  <w:sz w:val="24"/>
                  <w:szCs w:val="24"/>
                </w:rPr>
                <m:t>P</m:t>
              </m:r>
            </m:e>
            <m:sub>
              <m:r>
                <w:rPr>
                  <w:rFonts w:ascii="Cambria Math" w:hAnsi="Cambria Math" w:cstheme="majorBidi"/>
                  <w:sz w:val="24"/>
                  <w:szCs w:val="24"/>
                </w:rPr>
                <m:t>XY</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oMath>
      </m:oMathPara>
    </w:p>
    <w:p w14:paraId="6EDE5B76" w14:textId="2343FF51" w:rsidR="002B52CD" w:rsidRPr="00CD595B" w:rsidRDefault="00AB2647" w:rsidP="00A574B8">
      <w:pPr>
        <w:spacing w:before="120" w:after="120" w:line="480" w:lineRule="auto"/>
        <w:rPr>
          <w:rFonts w:asciiTheme="majorBidi" w:eastAsiaTheme="minorEastAsia" w:hAnsiTheme="majorBidi" w:cstheme="majorBidi"/>
          <w:color w:val="000000" w:themeColor="text1"/>
          <w:sz w:val="24"/>
          <w:szCs w:val="24"/>
        </w:rPr>
      </w:pPr>
      <w:r w:rsidRPr="00CD595B">
        <w:rPr>
          <w:rFonts w:asciiTheme="majorBidi" w:eastAsiaTheme="minorEastAsia" w:hAnsiTheme="majorBidi" w:cstheme="majorBidi"/>
          <w:color w:val="000000" w:themeColor="text1"/>
          <w:sz w:val="24"/>
          <w:szCs w:val="24"/>
        </w:rPr>
        <w:t>Therefore, equation (</w:t>
      </w:r>
      <w:r w:rsidR="003628EC" w:rsidRPr="00CD595B">
        <w:rPr>
          <w:rFonts w:asciiTheme="majorBidi" w:eastAsiaTheme="minorEastAsia" w:hAnsiTheme="majorBidi" w:cstheme="majorBidi"/>
          <w:color w:val="000000" w:themeColor="text1"/>
          <w:sz w:val="24"/>
          <w:szCs w:val="24"/>
        </w:rPr>
        <w:t>3</w:t>
      </w:r>
      <w:r w:rsidRPr="00CD595B">
        <w:rPr>
          <w:rFonts w:asciiTheme="majorBidi" w:eastAsiaTheme="minorEastAsia" w:hAnsiTheme="majorBidi" w:cstheme="majorBidi"/>
          <w:color w:val="000000" w:themeColor="text1"/>
          <w:sz w:val="24"/>
          <w:szCs w:val="24"/>
        </w:rPr>
        <w:t>) can be re-written as:</w:t>
      </w:r>
    </w:p>
    <w:p w14:paraId="0C31721A" w14:textId="07935F36" w:rsidR="00555B96" w:rsidRPr="00CD595B" w:rsidRDefault="005E4F51" w:rsidP="00A574B8">
      <w:pPr>
        <w:pStyle w:val="ListParagraph"/>
        <w:spacing w:before="120" w:after="0" w:line="480" w:lineRule="auto"/>
        <w:ind w:left="0"/>
        <w:jc w:val="center"/>
        <w:rPr>
          <w:rFonts w:asciiTheme="majorBidi" w:hAnsiTheme="majorBidi" w:cstheme="majorBidi"/>
          <w: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e>
            </m:d>
            <m:r>
              <w:rPr>
                <w:rFonts w:ascii="Cambria Math" w:hAnsi="Cambria Math" w:cstheme="majorBidi"/>
                <w:sz w:val="24"/>
                <w:szCs w:val="24"/>
              </w:rPr>
              <m:t>+</m:t>
            </m:r>
            <m:r>
              <w:rPr>
                <w:rFonts w:ascii="Cambria Math" w:hAnsi="Cambria Math" w:cstheme="majorBidi"/>
                <w:sz w:val="24"/>
                <w:szCs w:val="24"/>
              </w:rPr>
              <m:t>r</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r>
              <w:rPr>
                <w:rFonts w:ascii="Cambria Math" w:hAnsi="Cambria Math" w:cstheme="majorBidi"/>
                <w:sz w:val="24"/>
                <w:szCs w:val="24"/>
              </w:rPr>
              <m:t>-</m:t>
            </m:r>
            <m:r>
              <w:rPr>
                <w:rFonts w:ascii="Cambria Math" w:hAnsi="Cambria Math" w:cstheme="majorBidi"/>
                <w:sz w:val="24"/>
                <w:szCs w:val="24"/>
              </w:rPr>
              <m:t>2</m:t>
            </m:r>
            <m:r>
              <w:rPr>
                <w:rFonts w:ascii="Cambria Math" w:hAnsi="Cambria Math" w:cstheme="majorBidi"/>
                <w:sz w:val="24"/>
                <w:szCs w:val="24"/>
              </w:rPr>
              <m:t>γr</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XY</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oMath>
      <w:r w:rsidR="005E77C0" w:rsidRPr="00CD595B">
        <w:rPr>
          <w:rFonts w:asciiTheme="majorBidi" w:hAnsiTheme="majorBidi" w:cstheme="majorBidi"/>
          <w:i/>
          <w:sz w:val="24"/>
          <w:szCs w:val="24"/>
        </w:rPr>
        <w:t xml:space="preserve"> </w:t>
      </w:r>
    </w:p>
    <w:p w14:paraId="3BB84D7E" w14:textId="77777777" w:rsidR="00555B96" w:rsidRPr="00CD595B" w:rsidRDefault="00555B96" w:rsidP="00A574B8">
      <w:pPr>
        <w:spacing w:line="480" w:lineRule="auto"/>
        <w:rPr>
          <w:rFonts w:asciiTheme="majorBidi" w:hAnsiTheme="majorBidi" w:cstheme="majorBidi"/>
          <w:i/>
          <w:sz w:val="24"/>
          <w:szCs w:val="24"/>
        </w:rPr>
      </w:pPr>
      <w:r w:rsidRPr="00CD595B">
        <w:rPr>
          <w:rFonts w:asciiTheme="majorBidi" w:hAnsiTheme="majorBidi" w:cstheme="majorBidi"/>
          <w:i/>
          <w:sz w:val="24"/>
          <w:szCs w:val="24"/>
        </w:rPr>
        <w:br w:type="page"/>
      </w:r>
    </w:p>
    <w:p w14:paraId="6BDFE64F" w14:textId="69BDBA32" w:rsidR="005E77C0" w:rsidRPr="00CD595B" w:rsidRDefault="00555B96" w:rsidP="00A574B8">
      <w:pPr>
        <w:pStyle w:val="ListParagraph"/>
        <w:spacing w:line="480" w:lineRule="auto"/>
        <w:ind w:left="0"/>
        <w:rPr>
          <w:rFonts w:asciiTheme="majorBidi" w:hAnsiTheme="majorBidi" w:cstheme="majorBidi"/>
          <w:iCs/>
          <w:sz w:val="24"/>
          <w:szCs w:val="24"/>
          <w:u w:val="single"/>
        </w:rPr>
      </w:pPr>
      <w:r w:rsidRPr="00CD595B">
        <w:rPr>
          <w:rFonts w:asciiTheme="majorBidi" w:hAnsiTheme="majorBidi" w:cstheme="majorBidi"/>
          <w:iCs/>
          <w:sz w:val="24"/>
          <w:szCs w:val="24"/>
          <w:u w:val="single"/>
        </w:rPr>
        <w:lastRenderedPageBreak/>
        <w:t>Proof of Equation (8)</w:t>
      </w:r>
    </w:p>
    <w:p w14:paraId="2EF0D224" w14:textId="23C52129" w:rsidR="00555B96" w:rsidRPr="00CD595B" w:rsidRDefault="00A35141" w:rsidP="00A574B8">
      <w:pPr>
        <w:pStyle w:val="ListParagraph"/>
        <w:spacing w:line="480" w:lineRule="auto"/>
        <w:ind w:left="0"/>
        <w:rPr>
          <w:rFonts w:asciiTheme="majorBidi" w:hAnsiTheme="majorBidi" w:cstheme="majorBidi"/>
          <w:iCs/>
          <w:sz w:val="24"/>
          <w:szCs w:val="24"/>
        </w:rPr>
      </w:pPr>
      <w:r w:rsidRPr="00CD595B">
        <w:rPr>
          <w:rFonts w:asciiTheme="majorBidi" w:hAnsiTheme="majorBidi" w:cstheme="majorBidi"/>
          <w:iCs/>
          <w:sz w:val="24"/>
          <w:szCs w:val="24"/>
        </w:rPr>
        <w:t>From Equation (3),</w:t>
      </w:r>
    </w:p>
    <w:p w14:paraId="31CA71FB" w14:textId="406B1F2F" w:rsidR="00A35141" w:rsidRPr="00CD595B" w:rsidRDefault="005E4F51" w:rsidP="00A574B8">
      <w:pPr>
        <w:pStyle w:val="ListParagraph"/>
        <w:spacing w:before="120" w:after="120" w:line="480" w:lineRule="auto"/>
        <w:ind w:left="0"/>
        <w:jc w:val="center"/>
        <w:rPr>
          <w:rFonts w:asciiTheme="majorBidi" w:eastAsiaTheme="minorEastAsia"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d>
            <m:dPr>
              <m:begChr m:val="["/>
              <m:endChr m:val="]"/>
              <m:ctrlPr>
                <w:rPr>
                  <w:rFonts w:ascii="Cambria Math" w:hAnsi="Cambria Math" w:cstheme="majorBidi"/>
                  <w:i/>
                  <w:sz w:val="24"/>
                  <w:szCs w:val="24"/>
                </w:rPr>
              </m:ctrlPr>
            </m:dPr>
            <m:e>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m:t>
              </m:r>
              <m:r>
                <w:rPr>
                  <w:rFonts w:ascii="Cambria Math" w:hAnsi="Cambria Math" w:cstheme="majorBidi"/>
                  <w:sz w:val="24"/>
                  <w:szCs w:val="24"/>
                </w:rPr>
                <m:t>2</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r>
                <w:rPr>
                  <w:rFonts w:ascii="Cambria Math" w:hAnsi="Cambria Math" w:cstheme="majorBidi"/>
                  <w:sz w:val="24"/>
                  <w:szCs w:val="24"/>
                </w:rPr>
                <m:t>ρ</m:t>
              </m:r>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y</m:t>
                  </m:r>
                </m:sub>
              </m:sSub>
            </m:e>
          </m:d>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oMath>
      </m:oMathPara>
    </w:p>
    <w:p w14:paraId="21E0580B" w14:textId="427CB20C" w:rsidR="008710BF" w:rsidRPr="00CD595B" w:rsidRDefault="005E4F51" w:rsidP="00A574B8">
      <w:pPr>
        <w:pStyle w:val="ListParagraph"/>
        <w:spacing w:before="120" w:after="120" w:line="480" w:lineRule="auto"/>
        <w:ind w:left="0"/>
        <w:jc w:val="center"/>
        <w:rPr>
          <w:rFonts w:asciiTheme="majorBidi" w:eastAsiaTheme="minorEastAsia" w:hAnsiTheme="majorBidi" w:cstheme="majorBidi"/>
          <w:sz w:val="24"/>
          <w:szCs w:val="24"/>
        </w:rPr>
      </w:pPr>
      <m:oMathPara>
        <m:oMath>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num>
            <m:den>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m:t>
          </m:r>
          <m:r>
            <w:rPr>
              <w:rFonts w:ascii="Cambria Math" w:hAnsi="Cambria Math" w:cstheme="majorBidi"/>
              <w:sz w:val="24"/>
              <w:szCs w:val="24"/>
            </w:rPr>
            <m:t>2</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r>
            <w:rPr>
              <w:rFonts w:ascii="Cambria Math" w:hAnsi="Cambria Math" w:cstheme="majorBidi"/>
              <w:sz w:val="24"/>
              <w:szCs w:val="24"/>
            </w:rPr>
            <m:t>ρ</m:t>
          </m:r>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y</m:t>
              </m:r>
            </m:sub>
          </m:sSub>
        </m:oMath>
      </m:oMathPara>
    </w:p>
    <w:p w14:paraId="41D99395" w14:textId="3FDD8C72" w:rsidR="00F33D05" w:rsidRPr="00CD595B" w:rsidRDefault="005E4F51" w:rsidP="00A574B8">
      <w:pPr>
        <w:pStyle w:val="ListParagraph"/>
        <w:spacing w:before="120" w:after="120" w:line="480" w:lineRule="auto"/>
        <w:ind w:left="0"/>
        <w:jc w:val="center"/>
        <w:rPr>
          <w:rFonts w:asciiTheme="majorBidi" w:eastAsiaTheme="minorEastAsia" w:hAnsiTheme="majorBidi" w:cstheme="majorBidi"/>
          <w:sz w:val="24"/>
          <w:szCs w:val="24"/>
        </w:rPr>
      </w:pPr>
      <m:oMathPara>
        <m:oMath>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num>
            <m:den>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m:t>
              </m:r>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r>
                <w:rPr>
                  <w:rFonts w:ascii="Cambria Math" w:hAnsi="Cambria Math" w:cstheme="majorBidi"/>
                  <w:sz w:val="24"/>
                  <w:szCs w:val="24"/>
                </w:rPr>
                <m:t>ρ</m:t>
              </m:r>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y</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oMath>
      </m:oMathPara>
    </w:p>
    <w:p w14:paraId="4CE74D0F" w14:textId="2640FDBC" w:rsidR="00F56781" w:rsidRPr="00CD595B" w:rsidRDefault="005E4F51" w:rsidP="00A574B8">
      <w:pPr>
        <w:pStyle w:val="ListParagraph"/>
        <w:spacing w:before="120" w:after="120" w:line="480" w:lineRule="auto"/>
        <w:ind w:left="0"/>
        <w:jc w:val="center"/>
        <w:rPr>
          <w:rFonts w:asciiTheme="majorBidi" w:eastAsiaTheme="minorEastAsia"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m:t>
              </m:r>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r>
                <w:rPr>
                  <w:rFonts w:ascii="Cambria Math" w:hAnsi="Cambria Math" w:cstheme="majorBidi"/>
                  <w:sz w:val="24"/>
                  <w:szCs w:val="24"/>
                </w:rPr>
                <m:t>ρ</m:t>
              </m:r>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y</m:t>
                  </m:r>
                </m:sub>
              </m:sSub>
            </m:num>
            <m:den>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num>
                <m:den>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den>
          </m:f>
        </m:oMath>
      </m:oMathPara>
    </w:p>
    <w:p w14:paraId="20A7BD24" w14:textId="14795D5B" w:rsidR="003C7A86" w:rsidRPr="00CD595B" w:rsidRDefault="00881E54" w:rsidP="00A574B8">
      <w:pPr>
        <w:pStyle w:val="ListParagraph"/>
        <w:spacing w:before="120" w:after="120" w:line="480" w:lineRule="auto"/>
        <w:ind w:left="0"/>
        <w:jc w:val="center"/>
        <w:rPr>
          <w:rFonts w:asciiTheme="majorBidi" w:eastAsiaTheme="minorEastAsia" w:hAnsiTheme="majorBidi" w:cstheme="majorBidi"/>
          <w:sz w:val="24"/>
          <w:szCs w:val="24"/>
        </w:rPr>
      </w:pPr>
      <m:oMathPara>
        <m:oMath>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1</m:t>
              </m:r>
            </m:sub>
          </m:sSub>
          <m:r>
            <w:rPr>
              <w:rFonts w:ascii="Cambria Math" w:hAnsi="Cambria Math" w:cstheme="majorBidi"/>
              <w:sz w:val="24"/>
              <w:szCs w:val="24"/>
            </w:rPr>
            <m:t>=</m:t>
          </m:r>
          <m:f>
            <m:fPr>
              <m:ctrlPr>
                <w:rPr>
                  <w:rFonts w:ascii="Cambria Math" w:hAnsi="Cambria Math" w:cstheme="majorBidi"/>
                  <w:i/>
                  <w:sz w:val="24"/>
                  <w:szCs w:val="24"/>
                </w:rPr>
              </m:ctrlPr>
            </m:fPr>
            <m:num>
              <m:d>
                <m:dPr>
                  <m:begChr m:val="["/>
                  <m:endChr m:val="]"/>
                  <m:ctrlPr>
                    <w:rPr>
                      <w:rFonts w:ascii="Cambria Math" w:hAnsi="Cambria Math" w:cstheme="majorBidi"/>
                      <w:i/>
                      <w:sz w:val="24"/>
                      <w:szCs w:val="24"/>
                    </w:rPr>
                  </m:ctrlPr>
                </m:dPr>
                <m:e>
                  <m:sSubSup>
                    <m:sSubSupPr>
                      <m:ctrlPr>
                        <w:rPr>
                          <w:rFonts w:ascii="Cambria Math" w:hAnsi="Cambria Math" w:cstheme="majorBidi"/>
                          <w:i/>
                          <w:sz w:val="24"/>
                          <w:szCs w:val="24"/>
                        </w:rPr>
                      </m:ctrlPr>
                    </m:sSubSupPr>
                    <m:e>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r>
                    <w:rPr>
                      <w:rFonts w:ascii="Cambria Math" w:hAnsi="Cambria Math" w:cstheme="majorBidi"/>
                      <w:sz w:val="24"/>
                      <w:szCs w:val="24"/>
                    </w:rPr>
                    <m:t>ρ</m:t>
                  </m:r>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y</m:t>
                      </m:r>
                    </m:sub>
                  </m:sSub>
                </m:e>
              </m:d>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oMath>
      </m:oMathPara>
    </w:p>
    <w:p w14:paraId="6D9C4FA1" w14:textId="77777777" w:rsidR="003C7A86" w:rsidRPr="00CD595B" w:rsidRDefault="003C7A86" w:rsidP="00A574B8">
      <w:pPr>
        <w:pStyle w:val="ListParagraph"/>
        <w:spacing w:line="480" w:lineRule="auto"/>
        <w:ind w:left="0"/>
        <w:jc w:val="center"/>
        <w:rPr>
          <w:rFonts w:asciiTheme="majorBidi" w:eastAsiaTheme="minorEastAsia" w:hAnsiTheme="majorBidi" w:cstheme="majorBidi"/>
          <w:sz w:val="24"/>
          <w:szCs w:val="24"/>
        </w:rPr>
      </w:pPr>
    </w:p>
    <w:p w14:paraId="6E6D0EC1" w14:textId="2E9D0A13" w:rsidR="00231763" w:rsidRPr="00CD595B" w:rsidRDefault="00231763" w:rsidP="00A574B8">
      <w:pPr>
        <w:pStyle w:val="ListParagraph"/>
        <w:spacing w:line="480" w:lineRule="auto"/>
        <w:ind w:left="0"/>
        <w:rPr>
          <w:rFonts w:asciiTheme="majorBidi" w:hAnsiTheme="majorBidi" w:cstheme="majorBidi"/>
          <w:iCs/>
          <w:sz w:val="24"/>
          <w:szCs w:val="24"/>
          <w:u w:val="single"/>
        </w:rPr>
      </w:pPr>
      <w:r w:rsidRPr="00CD595B">
        <w:rPr>
          <w:rFonts w:asciiTheme="majorBidi" w:hAnsiTheme="majorBidi" w:cstheme="majorBidi"/>
          <w:iCs/>
          <w:sz w:val="24"/>
          <w:szCs w:val="24"/>
          <w:u w:val="single"/>
        </w:rPr>
        <w:t>Proof of Equation (10)</w:t>
      </w:r>
    </w:p>
    <w:p w14:paraId="68DBFC52" w14:textId="542E45D5" w:rsidR="00231763" w:rsidRPr="00CD595B" w:rsidRDefault="00231763" w:rsidP="00A574B8">
      <w:pPr>
        <w:pStyle w:val="ListParagraph"/>
        <w:spacing w:line="480" w:lineRule="auto"/>
        <w:ind w:left="0"/>
        <w:rPr>
          <w:rFonts w:asciiTheme="majorBidi" w:hAnsiTheme="majorBidi" w:cstheme="majorBidi"/>
          <w:iCs/>
          <w:sz w:val="24"/>
          <w:szCs w:val="24"/>
        </w:rPr>
      </w:pPr>
      <w:r w:rsidRPr="00CD595B">
        <w:rPr>
          <w:rFonts w:asciiTheme="majorBidi" w:hAnsiTheme="majorBidi" w:cstheme="majorBidi"/>
          <w:iCs/>
          <w:sz w:val="24"/>
          <w:szCs w:val="24"/>
        </w:rPr>
        <w:t>From Equation (4),</w:t>
      </w:r>
    </w:p>
    <w:p w14:paraId="385329B8" w14:textId="5EFACB7F" w:rsidR="00231763" w:rsidRPr="00CD595B" w:rsidRDefault="005E4F51" w:rsidP="00A574B8">
      <w:pPr>
        <w:pStyle w:val="ListParagraph"/>
        <w:spacing w:before="120" w:after="120" w:line="480" w:lineRule="auto"/>
        <w:ind w:left="0"/>
        <w:jc w:val="center"/>
        <w:rPr>
          <w:rFonts w:asciiTheme="majorBidi" w:hAnsiTheme="majorBidi" w:cstheme="majorBidi"/>
          <w:i/>
          <w:sz w:val="24"/>
          <w:szCs w:val="24"/>
        </w:rPr>
      </w:pPr>
      <m:oMath>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num>
          <m:den>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e>
        </m:d>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r>
          <w:rPr>
            <w:rFonts w:ascii="Cambria Math" w:hAnsi="Cambria Math" w:cstheme="majorBidi"/>
            <w:sz w:val="24"/>
            <w:szCs w:val="24"/>
          </w:rPr>
          <m:t>-</m:t>
        </m:r>
        <m:r>
          <w:rPr>
            <w:rFonts w:ascii="Cambria Math" w:hAnsi="Cambria Math" w:cstheme="majorBidi"/>
            <w:sz w:val="24"/>
            <w:szCs w:val="24"/>
          </w:rPr>
          <m:t>2</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XY</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oMath>
      <w:r w:rsidR="00231763" w:rsidRPr="00CD595B">
        <w:rPr>
          <w:rFonts w:asciiTheme="majorBidi" w:hAnsiTheme="majorBidi" w:cstheme="majorBidi"/>
          <w:i/>
          <w:sz w:val="24"/>
          <w:szCs w:val="24"/>
        </w:rPr>
        <w:t xml:space="preserve"> </w:t>
      </w:r>
    </w:p>
    <w:p w14:paraId="0A60DB0C" w14:textId="0FC563DA" w:rsidR="009072E7" w:rsidRPr="00CD595B" w:rsidRDefault="005E4F51" w:rsidP="00A574B8">
      <w:pPr>
        <w:pStyle w:val="ListParagraph"/>
        <w:spacing w:before="120" w:after="120" w:line="480" w:lineRule="auto"/>
        <w:ind w:left="0"/>
        <w:jc w:val="center"/>
        <w:rPr>
          <w:rFonts w:asciiTheme="majorBidi" w:hAnsiTheme="majorBidi" w:cstheme="majorBidi"/>
          <w:i/>
          <w:sz w:val="24"/>
          <w:szCs w:val="24"/>
        </w:rPr>
      </w:pPr>
      <m:oMath>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num>
          <m:den>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e>
        </m:d>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r>
              <w:rPr>
                <w:rFonts w:ascii="Cambria Math" w:hAnsi="Cambria Math" w:cstheme="majorBidi"/>
                <w:sz w:val="24"/>
                <w:szCs w:val="24"/>
              </w:rPr>
              <m:t>-</m:t>
            </m:r>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XY</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oMath>
      <w:r w:rsidR="009072E7" w:rsidRPr="00CD595B">
        <w:rPr>
          <w:rFonts w:asciiTheme="majorBidi" w:hAnsiTheme="majorBidi" w:cstheme="majorBidi"/>
          <w:i/>
          <w:sz w:val="24"/>
          <w:szCs w:val="24"/>
        </w:rPr>
        <w:t xml:space="preserve"> </w:t>
      </w:r>
    </w:p>
    <w:p w14:paraId="4CED4599" w14:textId="4A7E0331" w:rsidR="003E6EB5" w:rsidRPr="00CD595B" w:rsidRDefault="005E4F51" w:rsidP="00A574B8">
      <w:pPr>
        <w:pStyle w:val="ListParagraph"/>
        <w:spacing w:before="120" w:after="120" w:line="480" w:lineRule="auto"/>
        <w:ind w:left="0"/>
        <w:jc w:val="center"/>
        <w:rPr>
          <w:rFonts w:asciiTheme="majorBidi" w:hAnsiTheme="majorBidi" w:cstheme="majorBidi"/>
          <w: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r>
              <w:rPr>
                <w:rFonts w:ascii="Cambria Math" w:hAnsi="Cambria Math" w:cstheme="majorBidi"/>
                <w:sz w:val="24"/>
                <w:szCs w:val="24"/>
              </w:rPr>
              <m:t>-</m:t>
            </m:r>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XY</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num>
          <m:den>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num>
              <m:den>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e>
            </m:d>
          </m:den>
        </m:f>
      </m:oMath>
      <w:r w:rsidR="003E6EB5" w:rsidRPr="00CD595B">
        <w:rPr>
          <w:rFonts w:asciiTheme="majorBidi" w:hAnsiTheme="majorBidi" w:cstheme="majorBidi"/>
          <w:i/>
          <w:sz w:val="24"/>
          <w:szCs w:val="24"/>
        </w:rPr>
        <w:t xml:space="preserve"> </w:t>
      </w:r>
    </w:p>
    <w:p w14:paraId="6220C1D0" w14:textId="4CCBCFF7" w:rsidR="003E6EB5" w:rsidRPr="00CD595B" w:rsidRDefault="005E4F51" w:rsidP="00A574B8">
      <w:pPr>
        <w:pStyle w:val="ListParagraph"/>
        <w:spacing w:before="120" w:after="120" w:line="480" w:lineRule="auto"/>
        <w:ind w:left="0"/>
        <w:jc w:val="center"/>
        <w:rPr>
          <w:rFonts w:asciiTheme="majorBidi" w:hAnsiTheme="majorBidi" w:cstheme="majorBidi"/>
          <w: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m:t>
              </m:r>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r>
            <w:rPr>
              <w:rFonts w:ascii="Cambria Math" w:hAnsi="Cambria Math" w:cstheme="majorBidi"/>
              <w:sz w:val="24"/>
              <w:szCs w:val="24"/>
            </w:rPr>
            <m:t>=</m:t>
          </m:r>
          <m:f>
            <m:fPr>
              <m:ctrlPr>
                <w:rPr>
                  <w:rFonts w:ascii="Cambria Math" w:hAnsi="Cambria Math" w:cstheme="majorBidi"/>
                  <w:i/>
                  <w:sz w:val="24"/>
                  <w:szCs w:val="24"/>
                </w:rPr>
              </m:ctrlPr>
            </m:fPr>
            <m:num>
              <m:d>
                <m:dPr>
                  <m:begChr m:val="["/>
                  <m:endChr m:val="]"/>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r>
                    <w:rPr>
                      <w:rFonts w:ascii="Cambria Math" w:hAnsi="Cambria Math" w:cstheme="majorBidi"/>
                      <w:sz w:val="24"/>
                      <w:szCs w:val="24"/>
                    </w:rPr>
                    <m:t>-</m:t>
                  </m:r>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XY</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e>
                  </m:d>
                </m:e>
              </m:d>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e>
              </m:d>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e>
                  </m:d>
                </m:e>
                <m:sup>
                  <m:r>
                    <w:rPr>
                      <w:rFonts w:ascii="Cambria Math" w:hAnsi="Cambria Math" w:cstheme="majorBidi"/>
                      <w:sz w:val="24"/>
                      <w:szCs w:val="24"/>
                    </w:rPr>
                    <m:t>2</m:t>
                  </m:r>
                </m:sup>
              </m:sSup>
            </m:den>
          </m:f>
        </m:oMath>
      </m:oMathPara>
    </w:p>
    <w:p w14:paraId="2D45998F" w14:textId="77777777" w:rsidR="003E6EB5" w:rsidRPr="00CD595B" w:rsidRDefault="003E6EB5" w:rsidP="00A574B8">
      <w:pPr>
        <w:pStyle w:val="ListParagraph"/>
        <w:spacing w:line="480" w:lineRule="auto"/>
        <w:ind w:left="0"/>
        <w:jc w:val="center"/>
        <w:rPr>
          <w:rFonts w:asciiTheme="majorBidi" w:hAnsiTheme="majorBidi" w:cstheme="majorBidi"/>
          <w:i/>
          <w:sz w:val="24"/>
          <w:szCs w:val="24"/>
        </w:rPr>
      </w:pPr>
    </w:p>
    <w:p w14:paraId="616A7A93" w14:textId="77777777" w:rsidR="003E6EB5" w:rsidRPr="00CD595B" w:rsidRDefault="003E6EB5" w:rsidP="00A574B8">
      <w:pPr>
        <w:pStyle w:val="ListParagraph"/>
        <w:spacing w:line="480" w:lineRule="auto"/>
        <w:ind w:left="0"/>
        <w:jc w:val="center"/>
        <w:rPr>
          <w:rFonts w:asciiTheme="majorBidi" w:hAnsiTheme="majorBidi" w:cstheme="majorBidi"/>
          <w:i/>
          <w:sz w:val="24"/>
          <w:szCs w:val="24"/>
        </w:rPr>
      </w:pPr>
    </w:p>
    <w:p w14:paraId="0D02BB76" w14:textId="599842AF" w:rsidR="004B0DD6" w:rsidRPr="00CD595B" w:rsidRDefault="004B0DD6" w:rsidP="00A574B8">
      <w:pPr>
        <w:spacing w:line="480" w:lineRule="auto"/>
        <w:rPr>
          <w:rFonts w:asciiTheme="majorBidi" w:hAnsiTheme="majorBidi" w:cstheme="majorBidi"/>
          <w:sz w:val="24"/>
          <w:szCs w:val="24"/>
        </w:rPr>
      </w:pPr>
      <w:r w:rsidRPr="00CD595B">
        <w:rPr>
          <w:rFonts w:asciiTheme="majorBidi" w:hAnsiTheme="majorBidi" w:cstheme="majorBidi"/>
          <w:b/>
          <w:bCs/>
          <w:sz w:val="24"/>
          <w:szCs w:val="24"/>
        </w:rPr>
        <w:lastRenderedPageBreak/>
        <w:t>Appendix B</w:t>
      </w:r>
    </w:p>
    <w:p w14:paraId="731856B6" w14:textId="3C4DBAC4" w:rsidR="0029533B" w:rsidRPr="00CD595B" w:rsidRDefault="0029533B" w:rsidP="00A574B8">
      <w:pPr>
        <w:spacing w:line="480" w:lineRule="auto"/>
        <w:rPr>
          <w:rFonts w:asciiTheme="majorBidi" w:hAnsiTheme="majorBidi" w:cstheme="majorBidi"/>
          <w:sz w:val="24"/>
          <w:szCs w:val="24"/>
        </w:rPr>
      </w:pPr>
      <w:r w:rsidRPr="00CD595B">
        <w:rPr>
          <w:rFonts w:asciiTheme="majorBidi" w:hAnsiTheme="majorBidi" w:cstheme="majorBidi"/>
          <w:sz w:val="24"/>
          <w:szCs w:val="24"/>
        </w:rPr>
        <w:t xml:space="preserve">Equation (2) can be further simplified as: </w:t>
      </w:r>
    </w:p>
    <w:p w14:paraId="07C366BA" w14:textId="45956622" w:rsidR="0029533B" w:rsidRPr="00CD595B" w:rsidRDefault="005E4F51" w:rsidP="00A574B8">
      <w:pPr>
        <w:spacing w:line="480" w:lineRule="auto"/>
        <w:jc w:val="center"/>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r>
          <w:rPr>
            <w:rFonts w:ascii="Cambria Math" w:hAnsi="Cambria Math" w:cstheme="majorBidi"/>
            <w:sz w:val="24"/>
            <w:szCs w:val="24"/>
          </w:rPr>
          <m:t xml:space="preserve">= </m:t>
        </m:r>
        <m:f>
          <m:fPr>
            <m:ctrlPr>
              <w:rPr>
                <w:rFonts w:ascii="Cambria Math" w:hAnsi="Cambria Math" w:cstheme="majorBidi"/>
                <w:i/>
                <w:sz w:val="24"/>
                <w:szCs w:val="24"/>
              </w:rPr>
            </m:ctrlPr>
          </m:fPr>
          <m:num>
            <m:r>
              <w:rPr>
                <w:rFonts w:ascii="Cambria Math" w:hAnsi="Cambria Math" w:cstheme="majorBidi"/>
                <w:sz w:val="24"/>
                <w:szCs w:val="24"/>
              </w:rPr>
              <m:t>1</m:t>
            </m:r>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hAnsi="Cambria Math" w:cstheme="majorBidi"/>
            <w:sz w:val="24"/>
            <w:szCs w:val="24"/>
          </w:rPr>
          <m:t xml:space="preserve">+ </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m:t>
            </m:r>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den>
        </m:f>
        <m:r>
          <w:rPr>
            <w:rFonts w:ascii="Cambria Math" w:hAnsi="Cambria Math" w:cstheme="majorBidi"/>
            <w:sz w:val="24"/>
            <w:szCs w:val="24"/>
          </w:rPr>
          <m:t xml:space="preserve">] </m:t>
        </m:r>
        <m:sSup>
          <m:sSupPr>
            <m:ctrlPr>
              <w:rPr>
                <w:rFonts w:ascii="Cambria Math" w:hAnsi="Cambria Math" w:cstheme="majorBidi"/>
                <w:i/>
                <w:sz w:val="24"/>
                <w:szCs w:val="24"/>
              </w:rPr>
            </m:ctrlPr>
          </m:sSupPr>
          <m:e>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r>
              <w:rPr>
                <w:rFonts w:ascii="Cambria Math" w:hAnsi="Cambria Math" w:cstheme="majorBidi"/>
                <w:sz w:val="24"/>
                <w:szCs w:val="24"/>
              </w:rPr>
              <m:t>)</m:t>
            </m:r>
          </m:e>
          <m:sup>
            <m:r>
              <w:rPr>
                <w:rFonts w:ascii="Cambria Math" w:hAnsi="Cambria Math" w:cstheme="majorBidi"/>
                <w:sz w:val="24"/>
                <w:szCs w:val="24"/>
              </w:rPr>
              <m:t>2</m:t>
            </m:r>
          </m:sup>
        </m:sSup>
      </m:oMath>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t>(</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1</w:t>
      </w:r>
      <w:r w:rsidR="0029533B" w:rsidRPr="00CD595B">
        <w:rPr>
          <w:rFonts w:asciiTheme="majorBidi" w:eastAsiaTheme="minorEastAsia" w:hAnsiTheme="majorBidi" w:cstheme="majorBidi"/>
          <w:sz w:val="24"/>
          <w:szCs w:val="24"/>
        </w:rPr>
        <w:t>)</w:t>
      </w:r>
    </w:p>
    <w:p w14:paraId="6E48A28B"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Then multiple </w:t>
      </w:r>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1</m:t>
            </m:r>
          </m:sub>
        </m:sSub>
      </m:oMath>
      <w:r w:rsidRPr="00CD595B">
        <w:rPr>
          <w:rFonts w:asciiTheme="majorBidi" w:eastAsiaTheme="minorEastAsia" w:hAnsiTheme="majorBidi" w:cstheme="majorBidi"/>
          <w:sz w:val="24"/>
          <w:szCs w:val="24"/>
        </w:rPr>
        <w:t xml:space="preserve"> both sides and denote </w:t>
      </w:r>
      <m:oMath>
        <m:r>
          <w:rPr>
            <w:rFonts w:ascii="Cambria Math" w:eastAsiaTheme="minorEastAsia" w:hAnsi="Cambria Math" w:cstheme="majorBidi"/>
            <w:sz w:val="24"/>
            <w:szCs w:val="24"/>
          </w:rPr>
          <m:t xml:space="preserve">A= </m:t>
        </m:r>
        <m:sSup>
          <m:sSupPr>
            <m:ctrlPr>
              <w:rPr>
                <w:rFonts w:ascii="Cambria Math" w:hAnsi="Cambria Math" w:cstheme="majorBidi"/>
                <w:i/>
                <w:sz w:val="24"/>
                <w:szCs w:val="24"/>
              </w:rPr>
            </m:ctrlPr>
          </m:sSupPr>
          <m:e>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1-</m:t>
                </m:r>
                <m:f>
                  <m:fPr>
                    <m:type m:val="lin"/>
                    <m:ctrlPr>
                      <w:rPr>
                        <w:rFonts w:ascii="Cambria Math" w:hAnsi="Cambria Math" w:cstheme="majorBidi"/>
                        <w:i/>
                        <w:sz w:val="24"/>
                        <w:szCs w:val="24"/>
                      </w:rPr>
                    </m:ctrlPr>
                  </m:fPr>
                  <m:num>
                    <m:r>
                      <w:rPr>
                        <w:rFonts w:ascii="Cambria Math" w:hAnsi="Cambria Math" w:cstheme="majorBidi"/>
                        <w:sz w:val="24"/>
                        <w:szCs w:val="24"/>
                      </w:rPr>
                      <m:t>α</m:t>
                    </m:r>
                  </m:num>
                  <m:den>
                    <m:r>
                      <w:rPr>
                        <w:rFonts w:ascii="Cambria Math" w:hAnsi="Cambria Math" w:cstheme="majorBidi"/>
                        <w:sz w:val="24"/>
                        <w:szCs w:val="24"/>
                      </w:rPr>
                      <m:t>2</m:t>
                    </m:r>
                  </m:den>
                </m:f>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hAnsi="Cambria Math" w:cstheme="majorBidi"/>
                    <w:sz w:val="24"/>
                    <w:szCs w:val="24"/>
                  </w:rPr>
                  <m:t>β</m:t>
                </m:r>
              </m:sub>
            </m:sSub>
            <m:r>
              <w:rPr>
                <w:rFonts w:ascii="Cambria Math" w:hAnsi="Cambria Math" w:cstheme="majorBidi"/>
                <w:sz w:val="24"/>
                <w:szCs w:val="24"/>
              </w:rPr>
              <m:t>)</m:t>
            </m:r>
          </m:e>
          <m:sup>
            <m:r>
              <w:rPr>
                <w:rFonts w:ascii="Cambria Math" w:hAnsi="Cambria Math" w:cstheme="majorBidi"/>
                <w:sz w:val="24"/>
                <w:szCs w:val="24"/>
              </w:rPr>
              <m:t>2</m:t>
            </m:r>
          </m:sup>
        </m:sSup>
        <m:r>
          <w:rPr>
            <w:rFonts w:ascii="Cambria Math" w:eastAsiaTheme="minorEastAsia" w:hAnsi="Cambria Math" w:cstheme="majorBidi"/>
            <w:sz w:val="24"/>
            <w:szCs w:val="24"/>
          </w:rPr>
          <m:t xml:space="preserve"> </m:t>
        </m:r>
      </m:oMath>
      <w:r w:rsidRPr="00CD595B">
        <w:rPr>
          <w:rFonts w:asciiTheme="majorBidi" w:eastAsiaTheme="minorEastAsia" w:hAnsiTheme="majorBidi" w:cstheme="majorBidi"/>
          <w:sz w:val="24"/>
          <w:szCs w:val="24"/>
        </w:rPr>
        <w:t>, we have:</w:t>
      </w:r>
    </w:p>
    <w:p w14:paraId="73909871" w14:textId="0F7BF58E" w:rsidR="0029533B" w:rsidRPr="00CD595B" w:rsidRDefault="005E4F51" w:rsidP="00A574B8">
      <w:pPr>
        <w:spacing w:line="480" w:lineRule="auto"/>
        <w:jc w:val="center"/>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r>
          <w:rPr>
            <w:rFonts w:ascii="Cambria Math" w:hAnsi="Cambria Math" w:cstheme="majorBidi"/>
            <w:sz w:val="24"/>
            <w:szCs w:val="24"/>
          </w:rPr>
          <m:t xml:space="preserve">= </m:t>
        </m:r>
        <m:f>
          <m:fPr>
            <m:ctrlPr>
              <w:rPr>
                <w:rFonts w:ascii="Cambria Math" w:hAnsi="Cambria Math" w:cstheme="majorBidi"/>
                <w:i/>
                <w:sz w:val="24"/>
                <w:szCs w:val="24"/>
              </w:rPr>
            </m:ctrlPr>
          </m:fPr>
          <m:num>
            <m:r>
              <w:rPr>
                <w:rFonts w:ascii="Cambria Math" w:hAnsi="Cambria Math" w:cstheme="majorBidi"/>
                <w:sz w:val="24"/>
                <w:szCs w:val="24"/>
              </w:rPr>
              <m:t>A</m:t>
            </m:r>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d>
          <m:dPr>
            <m:begChr m:val="["/>
            <m:endChr m:val="]"/>
            <m:ctrlPr>
              <w:rPr>
                <w:rFonts w:ascii="Cambria Math" w:hAnsi="Cambria Math" w:cstheme="majorBidi"/>
                <w:i/>
                <w:sz w:val="24"/>
                <w:szCs w:val="24"/>
              </w:rPr>
            </m:ctrlPr>
          </m:dPr>
          <m:e>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r>
                  <w:rPr>
                    <w:rFonts w:ascii="Cambria Math" w:hAnsi="Cambria Math" w:cstheme="majorBidi"/>
                    <w:sz w:val="24"/>
                    <w:szCs w:val="24"/>
                  </w:rPr>
                  <m:t>+1</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t</m:t>
                </m:r>
              </m:sub>
            </m:sSub>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m:t>
            </m:r>
            <m:r>
              <w:rPr>
                <w:rFonts w:ascii="Cambria Math" w:hAnsi="Cambria Math" w:cstheme="majorBidi"/>
                <w:sz w:val="24"/>
                <w:szCs w:val="24"/>
              </w:rPr>
              <m:t>2</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e>
        </m:d>
      </m:oMath>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t>(</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2</w:t>
      </w:r>
      <w:r w:rsidR="0029533B" w:rsidRPr="00CD595B">
        <w:rPr>
          <w:rFonts w:asciiTheme="majorBidi" w:eastAsiaTheme="minorEastAsia" w:hAnsiTheme="majorBidi" w:cstheme="majorBidi"/>
          <w:sz w:val="24"/>
          <w:szCs w:val="24"/>
        </w:rPr>
        <w:t>)</w:t>
      </w:r>
    </w:p>
    <w:p w14:paraId="0D352143"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After some steps, equation (13) can be written as:</w:t>
      </w:r>
    </w:p>
    <w:p w14:paraId="4A49C4B5" w14:textId="2187FBD7" w:rsidR="0029533B" w:rsidRPr="00CD595B" w:rsidRDefault="005E4F51" w:rsidP="00A574B8">
      <w:pPr>
        <w:spacing w:line="480" w:lineRule="auto"/>
        <w:jc w:val="center"/>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t>
                </m:r>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eastAsiaTheme="minorEastAsia" w:hAnsi="Cambria Math" w:cstheme="majorBidi"/>
                <w:sz w:val="24"/>
                <w:szCs w:val="24"/>
              </w:rPr>
              <m:t>-</m:t>
            </m:r>
            <m:r>
              <w:rPr>
                <w:rFonts w:ascii="Cambria Math" w:eastAsiaTheme="minorEastAsia" w:hAnsi="Cambria Math" w:cstheme="majorBidi"/>
                <w:sz w:val="24"/>
                <w:szCs w:val="24"/>
              </w:rPr>
              <m:t>2</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r>
              <w:rPr>
                <w:rFonts w:ascii="Cambria Math" w:eastAsiaTheme="minorEastAsia" w:hAnsi="Cambria Math" w:cstheme="majorBidi"/>
                <w:sz w:val="24"/>
                <w:szCs w:val="24"/>
              </w:rPr>
              <m:t>]</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t>
                </m:r>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den>
        </m:f>
      </m:oMath>
      <w:r w:rsidR="0029533B" w:rsidRPr="00CD595B">
        <w:rPr>
          <w:rFonts w:asciiTheme="majorBidi" w:eastAsiaTheme="minorEastAsia" w:hAnsiTheme="majorBidi" w:cstheme="majorBidi"/>
          <w:sz w:val="24"/>
          <w:szCs w:val="24"/>
        </w:rPr>
        <w:t xml:space="preserve"> = </w:t>
      </w:r>
      <m:oMath>
        <m:f>
          <m:fPr>
            <m:ctrlPr>
              <w:rPr>
                <w:rFonts w:ascii="Cambria Math" w:eastAsiaTheme="minorEastAsia" w:hAnsi="Cambria Math" w:cstheme="majorBidi"/>
                <w:i/>
                <w:sz w:val="24"/>
                <w:szCs w:val="24"/>
              </w:rPr>
            </m:ctrlPr>
          </m:fPr>
          <m:num>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r>
                  <w:rPr>
                    <w:rFonts w:ascii="Cambria Math" w:eastAsiaTheme="minorEastAsia"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t>
                </m:r>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den>
        </m:f>
      </m:oMath>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r>
      <w:r w:rsidR="0029533B" w:rsidRPr="00CD595B">
        <w:rPr>
          <w:rFonts w:asciiTheme="majorBidi" w:eastAsiaTheme="minorEastAsia" w:hAnsiTheme="majorBidi" w:cstheme="majorBidi"/>
          <w:sz w:val="24"/>
          <w:szCs w:val="24"/>
        </w:rPr>
        <w:tab/>
        <w:t>(</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3</w:t>
      </w:r>
      <w:r w:rsidR="0029533B" w:rsidRPr="00CD595B">
        <w:rPr>
          <w:rFonts w:asciiTheme="majorBidi" w:eastAsiaTheme="minorEastAsia" w:hAnsiTheme="majorBidi" w:cstheme="majorBidi"/>
          <w:sz w:val="24"/>
          <w:szCs w:val="24"/>
        </w:rPr>
        <w:t>)</w:t>
      </w:r>
    </w:p>
    <w:p w14:paraId="0B0C2488"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For the simplicity of later calculation, from now on we denote following values:</w:t>
      </w:r>
      <m:oMath>
        <m:r>
          <w:rPr>
            <w:rFonts w:ascii="Cambria Math" w:eastAsiaTheme="minorEastAsia" w:hAnsi="Cambria Math" w:cstheme="majorBidi"/>
            <w:sz w:val="24"/>
            <w:szCs w:val="24"/>
          </w:rPr>
          <m:t xml:space="preserve"> M=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oMath>
      <w:r w:rsidRPr="00CD595B">
        <w:rPr>
          <w:rFonts w:asciiTheme="majorBidi" w:eastAsiaTheme="minorEastAsia" w:hAnsiTheme="majorBidi" w:cstheme="majorBidi"/>
          <w:sz w:val="24"/>
          <w:szCs w:val="24"/>
        </w:rPr>
        <w:t xml:space="preserve">, </w:t>
      </w:r>
      <m:oMath>
        <m:r>
          <w:rPr>
            <w:rFonts w:ascii="Cambria Math" w:eastAsiaTheme="minorEastAsia" w:hAnsi="Cambria Math" w:cstheme="majorBidi"/>
            <w:sz w:val="24"/>
            <w:szCs w:val="24"/>
          </w:rPr>
          <m:t xml:space="preserve">N= -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A</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oMath>
      <w:r w:rsidRPr="00CD595B">
        <w:rPr>
          <w:rFonts w:asciiTheme="majorBidi" w:eastAsiaTheme="minorEastAsia" w:hAnsiTheme="majorBidi" w:cstheme="majorBidi"/>
          <w:sz w:val="24"/>
          <w:szCs w:val="24"/>
        </w:rPr>
        <w:t xml:space="preserve">, </w:t>
      </w:r>
      <m:oMath>
        <m:r>
          <w:rPr>
            <w:rFonts w:ascii="Cambria Math" w:eastAsiaTheme="minorEastAsia" w:hAnsi="Cambria Math" w:cstheme="majorBidi"/>
            <w:sz w:val="24"/>
            <w:szCs w:val="24"/>
          </w:rPr>
          <m:t xml:space="preserve">K= -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A</m:t>
            </m:r>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den>
        </m:f>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oMath>
      <w:r w:rsidRPr="00CD595B">
        <w:rPr>
          <w:rFonts w:asciiTheme="majorBidi" w:eastAsiaTheme="minorEastAsia" w:hAnsiTheme="majorBidi" w:cstheme="majorBidi"/>
          <w:sz w:val="24"/>
          <w:szCs w:val="24"/>
        </w:rPr>
        <w:t xml:space="preserve">. Therefor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1</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N</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K</m:t>
            </m:r>
          </m:den>
        </m:f>
      </m:oMath>
      <w:r w:rsidRPr="00CD595B">
        <w:rPr>
          <w:rFonts w:asciiTheme="majorBidi" w:eastAsiaTheme="minorEastAsia" w:hAnsiTheme="majorBidi" w:cstheme="majorBidi"/>
          <w:sz w:val="24"/>
          <w:szCs w:val="24"/>
        </w:rPr>
        <w:t>. T</w:t>
      </w:r>
      <w:r w:rsidRPr="00CD595B">
        <w:rPr>
          <w:rFonts w:asciiTheme="majorBidi" w:eastAsiaTheme="minorEastAsia" w:hAnsiTheme="majorBidi" w:cstheme="majorBidi"/>
          <w:sz w:val="24"/>
          <w:szCs w:val="24"/>
          <w:lang w:eastAsia="zh-CN"/>
        </w:rPr>
        <w:t>his</w:t>
      </w:r>
      <w:r w:rsidRPr="00CD595B">
        <w:rPr>
          <w:rFonts w:asciiTheme="majorBidi" w:eastAsiaTheme="minorEastAsia" w:hAnsiTheme="majorBidi" w:cstheme="majorBidi"/>
          <w:sz w:val="24"/>
          <w:szCs w:val="24"/>
        </w:rPr>
        <w:t xml:space="preserve"> is a standard format of fixed-point iteration. </w:t>
      </w:r>
      <w:r w:rsidRPr="00CD595B">
        <w:rPr>
          <w:rFonts w:asciiTheme="majorBidi" w:eastAsiaTheme="minorEastAsia" w:hAnsiTheme="majorBidi" w:cstheme="majorBidi"/>
          <w:bCs/>
          <w:iCs/>
          <w:sz w:val="24"/>
          <w:szCs w:val="24"/>
        </w:rPr>
        <w:t>To use the iteration, we need one condition</w:t>
      </w:r>
      <w:r w:rsidRPr="00CD595B">
        <w:rPr>
          <w:rFonts w:asciiTheme="majorBidi" w:eastAsiaTheme="minorEastAsia" w:hAnsiTheme="majorBidi" w:cstheme="majorBidi"/>
          <w:sz w:val="24"/>
          <w:szCs w:val="24"/>
        </w:rPr>
        <w:t>:</w:t>
      </w:r>
    </w:p>
    <w:p w14:paraId="6BE22189" w14:textId="74E3BFBE" w:rsidR="0029533B" w:rsidRPr="00CD595B" w:rsidRDefault="005E4F51" w:rsidP="00A574B8">
      <w:pPr>
        <w:spacing w:line="480" w:lineRule="auto"/>
        <w:rPr>
          <w:rFonts w:asciiTheme="majorBidi" w:eastAsiaTheme="minorEastAsia" w:hAnsiTheme="majorBidi" w:cstheme="majorBidi"/>
          <w:sz w:val="24"/>
          <w:szCs w:val="24"/>
        </w:rPr>
      </w:pPr>
      <m:oMathPara>
        <m:oMath>
          <m:d>
            <m:dPr>
              <m:begChr m:val="|"/>
              <m:endChr m:val="|"/>
              <m:ctrlPr>
                <w:rPr>
                  <w:rFonts w:ascii="Cambria Math" w:eastAsiaTheme="minorEastAsia" w:hAnsi="Cambria Math" w:cstheme="majorBidi"/>
                  <w:i/>
                  <w:sz w:val="24"/>
                  <w:szCs w:val="24"/>
                </w:rPr>
              </m:ctrlPr>
            </m:dPr>
            <m:e>
              <m:f>
                <m:fPr>
                  <m:type m:val="noBa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1</m:t>
                  </m:r>
                </m:den>
              </m:f>
              <m:r>
                <w:rPr>
                  <w:rFonts w:ascii="Cambria Math" w:eastAsiaTheme="minorEastAsia" w:hAnsi="Cambria Math" w:cstheme="majorBidi"/>
                  <w:sz w:val="24"/>
                  <w:szCs w:val="24"/>
                </w:rPr>
                <m:t xml:space="preserve"> </m:t>
              </m:r>
              <m:f>
                <m:fPr>
                  <m:type m:val="noBa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N</m:t>
                  </m:r>
                </m:num>
                <m:den>
                  <m:r>
                    <w:rPr>
                      <w:rFonts w:ascii="Cambria Math" w:eastAsiaTheme="minorEastAsia" w:hAnsi="Cambria Math" w:cstheme="majorBidi"/>
                      <w:sz w:val="24"/>
                      <w:szCs w:val="24"/>
                    </w:rPr>
                    <m:t>K</m:t>
                  </m:r>
                </m:den>
              </m:f>
            </m:e>
          </m:d>
          <m:r>
            <w:rPr>
              <w:rFonts w:ascii="Cambria Math" w:eastAsiaTheme="minorEastAsia" w:hAnsi="Cambria Math" w:cstheme="majorBidi"/>
              <w:sz w:val="24"/>
              <w:szCs w:val="24"/>
            </w:rPr>
            <m:t xml:space="preserve">≠0 </m:t>
          </m:r>
          <m:r>
            <w:rPr>
              <w:rFonts w:ascii="Cambria Math" w:eastAsiaTheme="minorEastAsia" w:hAnsi="Cambria Math" w:cstheme="majorBidi"/>
              <w:sz w:val="24"/>
              <w:szCs w:val="24"/>
            </w:rPr>
            <m:t>Condition</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a</m:t>
          </m:r>
          <m:r>
            <w:rPr>
              <w:rFonts w:ascii="Cambria Math" w:eastAsiaTheme="minorEastAsia" w:hAnsi="Cambria Math" w:cstheme="majorBidi"/>
              <w:sz w:val="24"/>
              <w:szCs w:val="24"/>
            </w:rPr>
            <m:t>)</m:t>
          </m:r>
        </m:oMath>
      </m:oMathPara>
    </w:p>
    <w:p w14:paraId="5D2D8472"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This is equivalent to </w:t>
      </w:r>
      <m:oMath>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A</m:t>
                </m:r>
              </m:e>
              <m:sup>
                <m:r>
                  <w:rPr>
                    <w:rFonts w:ascii="Cambria Math" w:eastAsiaTheme="minorEastAsia" w:hAnsi="Cambria Math" w:cstheme="majorBidi"/>
                    <w:sz w:val="24"/>
                    <w:szCs w:val="24"/>
                  </w:rPr>
                  <m:t>2</m:t>
                </m:r>
              </m:sup>
            </m:sSup>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2</m:t>
            </m:r>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4</m:t>
                </m:r>
              </m:sup>
            </m:sSup>
          </m:den>
        </m:f>
        <m:r>
          <w:rPr>
            <w:rFonts w:ascii="Cambria Math" w:eastAsiaTheme="minorEastAsia" w:hAnsi="Cambria Math" w:cstheme="majorBidi"/>
            <w:sz w:val="24"/>
            <w:szCs w:val="24"/>
          </w:rPr>
          <m:t xml:space="preserve"> ≠0</m:t>
        </m:r>
      </m:oMath>
      <w:r w:rsidRPr="00CD595B">
        <w:rPr>
          <w:rFonts w:asciiTheme="majorBidi" w:eastAsiaTheme="minorEastAsia" w:hAnsiTheme="majorBidi" w:cstheme="majorBidi"/>
          <w:sz w:val="24"/>
          <w:szCs w:val="24"/>
        </w:rPr>
        <w:t xml:space="preserve"> or </w:t>
      </w:r>
      <m:oMath>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A</m:t>
            </m:r>
          </m:e>
          <m:sup>
            <m:r>
              <w:rPr>
                <w:rFonts w:ascii="Cambria Math" w:eastAsiaTheme="minorEastAsia" w:hAnsi="Cambria Math" w:cstheme="majorBidi"/>
                <w:sz w:val="24"/>
                <w:szCs w:val="24"/>
              </w:rPr>
              <m:t>2</m:t>
            </m:r>
          </m:sup>
        </m:sSup>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2</m:t>
        </m:r>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xy</m:t>
            </m:r>
          </m:sub>
        </m:sSub>
        <m:r>
          <w:rPr>
            <w:rFonts w:ascii="Cambria Math" w:hAnsi="Cambria Math" w:cstheme="majorBidi"/>
            <w:sz w:val="24"/>
            <w:szCs w:val="24"/>
          </w:rPr>
          <m:t xml:space="preserve"> ≠0.</m:t>
        </m:r>
      </m:oMath>
    </w:p>
    <w:p w14:paraId="363EF709" w14:textId="1142137A"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If the </w:t>
      </w:r>
      <w:r w:rsidRPr="00CD595B">
        <w:rPr>
          <w:rFonts w:asciiTheme="majorBidi" w:eastAsiaTheme="minorEastAsia" w:hAnsiTheme="majorBidi" w:cstheme="majorBidi"/>
          <w:i/>
          <w:sz w:val="24"/>
          <w:szCs w:val="24"/>
        </w:rPr>
        <w:t>condition (a)</w:t>
      </w:r>
      <w:r w:rsidRPr="00CD595B">
        <w:rPr>
          <w:rFonts w:asciiTheme="majorBidi" w:eastAsiaTheme="minorEastAsia" w:hAnsiTheme="majorBidi" w:cstheme="majorBidi"/>
          <w:sz w:val="24"/>
          <w:szCs w:val="24"/>
        </w:rPr>
        <w:t xml:space="preserve"> is met, we then can consider problem:</w:t>
      </w:r>
      <w:r w:rsidR="002C1DB4">
        <w:rPr>
          <w:rFonts w:asciiTheme="majorBidi" w:eastAsiaTheme="minorEastAsia" w:hAnsiTheme="majorBidi" w:cstheme="majorBidi"/>
          <w:sz w:val="24"/>
          <w:szCs w:val="24"/>
        </w:rPr>
        <w:t xml:space="preserve"> </w:t>
      </w:r>
      <m:oMath>
        <m:r>
          <w:rPr>
            <w:rFonts w:ascii="Cambria Math" w:eastAsiaTheme="minorEastAsia" w:hAnsi="Cambria Math" w:cstheme="majorBidi"/>
            <w:sz w:val="24"/>
            <w:szCs w:val="24"/>
          </w:rPr>
          <m:t xml:space="preserve">γ=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 γ+N</m:t>
            </m:r>
          </m:num>
          <m:den>
            <m:r>
              <w:rPr>
                <w:rFonts w:ascii="Cambria Math" w:eastAsiaTheme="minorEastAsia" w:hAnsi="Cambria Math" w:cstheme="majorBidi"/>
                <w:sz w:val="24"/>
                <w:szCs w:val="24"/>
              </w:rPr>
              <m:t>γ+K</m:t>
            </m:r>
          </m:den>
        </m:f>
        <m:r>
          <w:rPr>
            <w:rFonts w:ascii="Cambria Math" w:eastAsiaTheme="minorEastAsia" w:hAnsi="Cambria Math" w:cstheme="majorBidi"/>
            <w:sz w:val="24"/>
            <w:szCs w:val="24"/>
          </w:rPr>
          <m:t xml:space="preserve"> (B.4)</m:t>
        </m:r>
      </m:oMath>
      <w:r w:rsidRPr="00CD595B">
        <w:rPr>
          <w:rFonts w:asciiTheme="majorBidi" w:eastAsiaTheme="minorEastAsia" w:hAnsiTheme="majorBidi" w:cstheme="majorBidi"/>
          <w:sz w:val="24"/>
          <w:szCs w:val="24"/>
        </w:rPr>
        <w:t>.</w:t>
      </w:r>
    </w:p>
    <w:p w14:paraId="2897E425"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There are three potential cases. The first one is equation (15) has two different roots. The second case it has two identical roots. The last one is it has no root. We will discuss each case in order.</w:t>
      </w:r>
    </w:p>
    <w:p w14:paraId="66182B0B" w14:textId="77777777" w:rsidR="0029533B" w:rsidRPr="00CD595B" w:rsidRDefault="0029533B" w:rsidP="00A574B8">
      <w:pPr>
        <w:spacing w:line="480" w:lineRule="auto"/>
        <w:rPr>
          <w:rFonts w:asciiTheme="majorBidi" w:eastAsiaTheme="minorEastAsia" w:hAnsiTheme="majorBidi" w:cstheme="majorBidi"/>
          <w:b/>
          <w:bCs/>
          <w:sz w:val="24"/>
          <w:szCs w:val="24"/>
        </w:rPr>
      </w:pPr>
      <w:r w:rsidRPr="00CD595B">
        <w:rPr>
          <w:rFonts w:asciiTheme="majorBidi" w:eastAsiaTheme="minorEastAsia" w:hAnsiTheme="majorBidi" w:cstheme="majorBidi"/>
          <w:b/>
          <w:bCs/>
          <w:sz w:val="24"/>
          <w:szCs w:val="24"/>
        </w:rPr>
        <w:t xml:space="preserve">Case I: Two different roots, </w:t>
      </w:r>
      <m:oMath>
        <m:r>
          <m:rPr>
            <m:sty m:val="b"/>
          </m:rPr>
          <w:rPr>
            <w:rFonts w:ascii="Cambria Math" w:eastAsiaTheme="minorEastAsia" w:hAnsi="Cambria Math" w:cstheme="majorBidi"/>
            <w:sz w:val="24"/>
            <w:szCs w:val="24"/>
          </w:rPr>
          <m:t>φ and ω</m:t>
        </m:r>
      </m:oMath>
    </w:p>
    <w:p w14:paraId="48382966" w14:textId="4B5754E0" w:rsidR="0029533B" w:rsidRPr="00CD595B" w:rsidRDefault="0029533B" w:rsidP="00A574B8">
      <w:pPr>
        <w:spacing w:line="480" w:lineRule="auto"/>
        <w:rPr>
          <w:rFonts w:asciiTheme="majorBidi" w:eastAsiaTheme="minorEastAsia" w:hAnsiTheme="majorBidi" w:cstheme="majorBidi"/>
          <w:sz w:val="24"/>
          <w:szCs w:val="24"/>
          <w:lang w:eastAsia="zh-CN"/>
        </w:rPr>
      </w:pPr>
      <w:r w:rsidRPr="00CD595B">
        <w:rPr>
          <w:rFonts w:asciiTheme="majorBidi" w:eastAsiaTheme="minorEastAsia" w:hAnsiTheme="majorBidi" w:cstheme="majorBidi"/>
          <w:iCs/>
          <w:sz w:val="24"/>
          <w:szCs w:val="24"/>
          <w:lang w:eastAsia="zh-CN"/>
        </w:rPr>
        <w:lastRenderedPageBreak/>
        <w:t xml:space="preserve">In addition to </w:t>
      </w:r>
      <w:r w:rsidRPr="00CD595B">
        <w:rPr>
          <w:rFonts w:asciiTheme="majorBidi" w:eastAsiaTheme="minorEastAsia" w:hAnsiTheme="majorBidi" w:cstheme="majorBidi"/>
          <w:i/>
          <w:iCs/>
          <w:sz w:val="24"/>
          <w:szCs w:val="24"/>
          <w:lang w:eastAsia="zh-CN"/>
        </w:rPr>
        <w:t>condition (a),</w:t>
      </w:r>
      <w:r w:rsidR="002C1DB4">
        <w:rPr>
          <w:rFonts w:asciiTheme="majorBidi" w:eastAsiaTheme="minorEastAsia" w:hAnsiTheme="majorBidi" w:cstheme="majorBidi"/>
          <w:i/>
          <w:iCs/>
          <w:sz w:val="24"/>
          <w:szCs w:val="24"/>
          <w:lang w:eastAsia="zh-CN"/>
        </w:rPr>
        <w:t xml:space="preserve"> </w:t>
      </w:r>
      <w:r w:rsidRPr="00CD595B">
        <w:rPr>
          <w:rFonts w:asciiTheme="majorBidi" w:eastAsiaTheme="minorEastAsia" w:hAnsiTheme="majorBidi" w:cstheme="majorBidi"/>
          <w:i/>
          <w:iCs/>
          <w:sz w:val="24"/>
          <w:szCs w:val="24"/>
          <w:lang w:eastAsia="zh-CN"/>
        </w:rPr>
        <w:t>c</w:t>
      </w:r>
      <m:oMath>
        <m:r>
          <w:rPr>
            <w:rFonts w:ascii="Cambria Math" w:eastAsiaTheme="minorEastAsia" w:hAnsi="Cambria Math" w:cstheme="majorBidi"/>
            <w:sz w:val="24"/>
            <w:szCs w:val="24"/>
            <w:lang w:eastAsia="zh-CN"/>
          </w:rPr>
          <m:t xml:space="preserve">ondition (b) </m:t>
        </m:r>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K-M)</m:t>
            </m:r>
          </m:e>
          <m:sup>
            <m:r>
              <w:rPr>
                <w:rFonts w:ascii="Cambria Math" w:eastAsiaTheme="minorEastAsia" w:hAnsi="Cambria Math" w:cstheme="majorBidi"/>
                <w:sz w:val="24"/>
                <w:szCs w:val="24"/>
                <w:lang w:eastAsia="zh-CN"/>
              </w:rPr>
              <m:t>2</m:t>
            </m:r>
          </m:sup>
        </m:sSup>
        <m:r>
          <w:rPr>
            <w:rFonts w:ascii="Cambria Math" w:eastAsiaTheme="minorEastAsia" w:hAnsi="Cambria Math" w:cstheme="majorBidi"/>
            <w:sz w:val="24"/>
            <w:szCs w:val="24"/>
            <w:lang w:eastAsia="zh-CN"/>
          </w:rPr>
          <m:t>+4N&gt;0</m:t>
        </m:r>
      </m:oMath>
      <w:r w:rsidRPr="00CD595B">
        <w:rPr>
          <w:rFonts w:asciiTheme="majorBidi" w:eastAsiaTheme="minorEastAsia" w:hAnsiTheme="majorBidi" w:cstheme="majorBidi"/>
          <w:i/>
          <w:iCs/>
          <w:sz w:val="24"/>
          <w:szCs w:val="24"/>
          <w:lang w:eastAsia="zh-CN"/>
        </w:rPr>
        <w:t xml:space="preserve"> must be met</w:t>
      </w:r>
      <w:r w:rsidRPr="00CD595B">
        <w:rPr>
          <w:rFonts w:asciiTheme="majorBidi" w:eastAsiaTheme="minorEastAsia" w:hAnsiTheme="majorBidi" w:cstheme="majorBidi"/>
          <w:sz w:val="24"/>
          <w:szCs w:val="24"/>
          <w:lang w:eastAsia="zh-CN"/>
        </w:rPr>
        <w:t>.</w:t>
      </w:r>
    </w:p>
    <w:p w14:paraId="2D99172E" w14:textId="77777777" w:rsidR="0029533B" w:rsidRPr="00CD595B" w:rsidRDefault="0029533B" w:rsidP="00A574B8">
      <w:pPr>
        <w:spacing w:line="480" w:lineRule="auto"/>
        <w:rPr>
          <w:rFonts w:asciiTheme="majorBidi" w:eastAsiaTheme="minorEastAsia" w:hAnsiTheme="majorBidi" w:cstheme="majorBidi"/>
          <w:sz w:val="24"/>
          <w:szCs w:val="24"/>
          <w:lang w:eastAsia="zh-CN"/>
        </w:rPr>
      </w:pPr>
      <w:r w:rsidRPr="00CD595B">
        <w:rPr>
          <w:rFonts w:asciiTheme="majorBidi" w:eastAsiaTheme="minorEastAsia" w:hAnsiTheme="majorBidi" w:cstheme="majorBidi"/>
          <w:sz w:val="24"/>
          <w:szCs w:val="24"/>
          <w:lang w:eastAsia="zh-CN"/>
        </w:rPr>
        <w:t>Then we have:</w:t>
      </w:r>
    </w:p>
    <w:p w14:paraId="651B137B" w14:textId="75340EA2" w:rsidR="0029533B" w:rsidRPr="00CD595B" w:rsidRDefault="005E4F51" w:rsidP="00A574B8">
      <w:pPr>
        <w:spacing w:line="480" w:lineRule="auto"/>
        <w:rPr>
          <w:rFonts w:asciiTheme="majorBidi" w:eastAsiaTheme="minorEastAsia" w:hAnsiTheme="majorBidi" w:cstheme="majorBidi"/>
          <w:sz w:val="24"/>
          <w:szCs w:val="24"/>
          <w:lang w:eastAsia="zh-CN"/>
        </w:rPr>
      </w:pPr>
      <m:oMathPara>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φ</m:t>
          </m:r>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N</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den>
          </m:f>
          <m:r>
            <w:rPr>
              <w:rFonts w:ascii="Cambria Math" w:eastAsiaTheme="minorEastAsia" w:hAnsi="Cambria Math" w:cstheme="majorBidi"/>
              <w:sz w:val="24"/>
              <w:szCs w:val="24"/>
            </w:rPr>
            <m:t>-</m:t>
          </m:r>
          <m:r>
            <w:rPr>
              <w:rFonts w:ascii="Cambria Math" w:eastAsiaTheme="minorEastAsia" w:hAnsi="Cambria Math" w:cstheme="majorBidi"/>
              <w:sz w:val="24"/>
              <w:szCs w:val="24"/>
            </w:rPr>
            <m:t>φ</m:t>
          </m:r>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N</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K</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den>
          </m:f>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B</m:t>
          </m:r>
          <m:r>
            <w:rPr>
              <w:rFonts w:ascii="Cambria Math" w:eastAsiaTheme="minorEastAsia" w:hAnsi="Cambria Math" w:cstheme="majorBidi"/>
              <w:sz w:val="24"/>
              <w:szCs w:val="24"/>
            </w:rPr>
            <m:t>.5)</m:t>
          </m:r>
        </m:oMath>
      </m:oMathPara>
    </w:p>
    <w:p w14:paraId="26E43470" w14:textId="78D523DF"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Since we assume </w:t>
      </w:r>
      <m:oMath>
        <m:r>
          <w:rPr>
            <w:rFonts w:ascii="Cambria Math" w:eastAsiaTheme="minorEastAsia" w:hAnsi="Cambria Math" w:cstheme="majorBidi"/>
            <w:sz w:val="24"/>
            <w:szCs w:val="24"/>
          </w:rPr>
          <m:t>φ</m:t>
        </m:r>
      </m:oMath>
      <w:r w:rsidRPr="00CD595B">
        <w:rPr>
          <w:rFonts w:asciiTheme="majorBidi" w:eastAsiaTheme="minorEastAsia" w:hAnsiTheme="majorBidi" w:cstheme="majorBidi"/>
          <w:sz w:val="24"/>
          <w:szCs w:val="24"/>
        </w:rPr>
        <w:t xml:space="preserve"> is one of the roots, then </w:t>
      </w:r>
      <m:oMath>
        <m:r>
          <w:rPr>
            <w:rFonts w:ascii="Cambria Math" w:eastAsiaTheme="minorEastAsia" w:hAnsi="Cambria Math" w:cstheme="majorBidi"/>
            <w:sz w:val="24"/>
            <w:szCs w:val="24"/>
          </w:rPr>
          <m:t xml:space="preserve">φ=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 φ+N</m:t>
            </m:r>
          </m:num>
          <m:den>
            <m:r>
              <w:rPr>
                <w:rFonts w:ascii="Cambria Math" w:eastAsiaTheme="minorEastAsia" w:hAnsi="Cambria Math" w:cstheme="majorBidi"/>
                <w:sz w:val="24"/>
                <w:szCs w:val="24"/>
              </w:rPr>
              <m:t>φ+K</m:t>
            </m:r>
          </m:den>
        </m:f>
      </m:oMath>
      <w:r w:rsidRPr="00CD595B">
        <w:rPr>
          <w:rFonts w:asciiTheme="majorBidi" w:eastAsiaTheme="minorEastAsia" w:hAnsiTheme="majorBidi" w:cstheme="majorBidi"/>
          <w:sz w:val="24"/>
          <w:szCs w:val="24"/>
        </w:rPr>
        <w:t xml:space="preserve">. That is </w:t>
      </w:r>
      <m:oMath>
        <m:r>
          <w:rPr>
            <w:rFonts w:ascii="Cambria Math" w:eastAsiaTheme="minorEastAsia" w:hAnsi="Cambria Math" w:cstheme="majorBidi"/>
            <w:sz w:val="24"/>
            <w:szCs w:val="24"/>
          </w:rPr>
          <m:t>N-Kφ=</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φ</m:t>
            </m:r>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 xml:space="preserve">-Mφ. </m:t>
        </m:r>
      </m:oMath>
      <w:r w:rsidRPr="00CD595B">
        <w:rPr>
          <w:rFonts w:asciiTheme="majorBidi" w:eastAsiaTheme="minorEastAsia" w:hAnsiTheme="majorBidi" w:cstheme="majorBidi"/>
          <w:sz w:val="24"/>
          <w:szCs w:val="24"/>
        </w:rPr>
        <w:t>Plug this equation into (</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5</w:t>
      </w:r>
      <w:r w:rsidRPr="00CD595B">
        <w:rPr>
          <w:rFonts w:asciiTheme="majorBidi" w:eastAsiaTheme="minorEastAsia" w:hAnsiTheme="majorBidi" w:cstheme="majorBidi"/>
          <w:sz w:val="24"/>
          <w:szCs w:val="24"/>
        </w:rPr>
        <w:t>), we can get:</w:t>
      </w:r>
    </w:p>
    <w:p w14:paraId="1BBC82EF" w14:textId="13D03045" w:rsidR="0029533B" w:rsidRPr="00CD595B" w:rsidRDefault="005E4F51" w:rsidP="00A574B8">
      <w:pPr>
        <w:spacing w:line="480" w:lineRule="auto"/>
        <w:rPr>
          <w:rFonts w:asciiTheme="majorBidi" w:eastAsiaTheme="minorEastAsia" w:hAnsiTheme="majorBidi" w:cstheme="majorBidi"/>
          <w:i/>
          <w:sz w:val="24"/>
          <w:szCs w:val="24"/>
        </w:rPr>
      </w:pPr>
      <m:oMathPara>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φ</m:t>
          </m:r>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φ</m:t>
                  </m:r>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m:t>
              </m:r>
              <m:r>
                <w:rPr>
                  <w:rFonts w:ascii="Cambria Math" w:eastAsiaTheme="minorEastAsia" w:hAnsi="Cambria Math" w:cstheme="majorBidi"/>
                  <w:sz w:val="24"/>
                  <w:szCs w:val="24"/>
                </w:rPr>
                <m:t>Mφ</m:t>
              </m:r>
              <m:r>
                <w:rPr>
                  <w:rFonts w:ascii="Cambria Math" w:eastAsiaTheme="minorEastAsia" w:hAnsi="Cambria Math" w:cstheme="majorBidi"/>
                  <w:sz w:val="24"/>
                  <w:szCs w:val="24"/>
                </w:rPr>
                <m:t xml:space="preserve"> </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φ</m:t>
                  </m:r>
                  <m:r>
                    <w:rPr>
                      <w:rFonts w:ascii="Cambria Math" w:eastAsiaTheme="minorEastAsia" w:hAnsi="Cambria Math" w:cstheme="majorBidi"/>
                      <w:sz w:val="24"/>
                      <w:szCs w:val="24"/>
                    </w:rPr>
                    <m:t>-</m:t>
                  </m:r>
                  <m:r>
                    <w:rPr>
                      <w:rFonts w:ascii="Cambria Math" w:eastAsiaTheme="minorEastAsia" w:hAnsi="Cambria Math" w:cstheme="majorBidi"/>
                      <w:sz w:val="24"/>
                      <w:szCs w:val="24"/>
                    </w:rPr>
                    <m:t>M</m:t>
                  </m:r>
                </m:e>
              </m:d>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den>
          </m:f>
          <m:r>
            <w:rPr>
              <w:rFonts w:ascii="Cambria Math" w:eastAsiaTheme="minorEastAsia" w:hAnsi="Cambria Math" w:cstheme="majorBidi"/>
              <w:sz w:val="24"/>
              <w:szCs w:val="24"/>
            </w:rPr>
            <m:t xml:space="preserve"> </m:t>
          </m:r>
          <m:r>
            <m:rPr>
              <m:sty m:val="p"/>
            </m:rPr>
            <w:rPr>
              <w:rFonts w:ascii="Cambria Math" w:eastAsiaTheme="minorEastAsia" w:hAnsi="Cambria Math" w:cstheme="majorBidi"/>
              <w:sz w:val="24"/>
              <w:szCs w:val="24"/>
              <w:lang w:eastAsia="zh-CN"/>
            </w:rPr>
            <m:t>(B.6)</m:t>
          </m:r>
        </m:oMath>
      </m:oMathPara>
    </w:p>
    <w:p w14:paraId="29F7C0ED"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Following the same argument, we have the same equation for the other root </w:t>
      </w:r>
      <m:oMath>
        <m:r>
          <w:rPr>
            <w:rFonts w:ascii="Cambria Math" w:eastAsiaTheme="minorEastAsia" w:hAnsi="Cambria Math" w:cstheme="majorBidi"/>
            <w:sz w:val="24"/>
            <w:szCs w:val="24"/>
          </w:rPr>
          <m:t>ω.</m:t>
        </m:r>
      </m:oMath>
    </w:p>
    <w:p w14:paraId="20B0FD1F" w14:textId="21045FCA" w:rsidR="0029533B" w:rsidRPr="00CD595B" w:rsidRDefault="005E4F51" w:rsidP="00A574B8">
      <w:pPr>
        <w:spacing w:line="480" w:lineRule="auto"/>
        <w:rPr>
          <w:rFonts w:asciiTheme="majorBidi" w:eastAsiaTheme="minorEastAsia" w:hAnsiTheme="majorBidi" w:cstheme="majorBidi"/>
          <w:i/>
          <w:sz w:val="24"/>
          <w:szCs w:val="24"/>
        </w:rPr>
      </w:pPr>
      <m:oMathPara>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m:rPr>
              <m:sty m:val="p"/>
            </m:rP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den>
          </m:f>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lang w:eastAsia="zh-CN"/>
            </w:rPr>
            <m:t>(</m:t>
          </m:r>
          <m:r>
            <w:rPr>
              <w:rFonts w:ascii="Cambria Math" w:eastAsiaTheme="minorEastAsia" w:hAnsi="Cambria Math" w:cstheme="majorBidi"/>
              <w:sz w:val="24"/>
              <w:szCs w:val="24"/>
              <w:lang w:eastAsia="zh-CN"/>
            </w:rPr>
            <m:t>B</m:t>
          </m:r>
          <m:r>
            <w:rPr>
              <w:rFonts w:ascii="Cambria Math" w:eastAsiaTheme="minorEastAsia" w:hAnsi="Cambria Math" w:cstheme="majorBidi"/>
              <w:sz w:val="24"/>
              <w:szCs w:val="24"/>
              <w:lang w:eastAsia="zh-CN"/>
            </w:rPr>
            <m:t>.7)</m:t>
          </m:r>
        </m:oMath>
      </m:oMathPara>
    </w:p>
    <w:p w14:paraId="40EB4A81" w14:textId="2CE6C165"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Then divide (</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6</w:t>
      </w:r>
      <w:r w:rsidRPr="00CD595B">
        <w:rPr>
          <w:rFonts w:asciiTheme="majorBidi" w:eastAsiaTheme="minorEastAsia" w:hAnsiTheme="majorBidi" w:cstheme="majorBidi"/>
          <w:sz w:val="24"/>
          <w:szCs w:val="24"/>
        </w:rPr>
        <w:t>) by (</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7</w:t>
      </w:r>
      <w:r w:rsidRPr="00CD595B">
        <w:rPr>
          <w:rFonts w:asciiTheme="majorBidi" w:eastAsiaTheme="minorEastAsia" w:hAnsiTheme="majorBidi" w:cstheme="majorBidi"/>
          <w:sz w:val="24"/>
          <w:szCs w:val="24"/>
        </w:rPr>
        <w:t>) we can get:</w:t>
      </w:r>
    </w:p>
    <w:p w14:paraId="1D961234" w14:textId="603E4A40" w:rsidR="0029533B" w:rsidRPr="00CD595B" w:rsidRDefault="005E4F51" w:rsidP="00A574B8">
      <w:pPr>
        <w:spacing w:line="480" w:lineRule="auto"/>
        <w:rPr>
          <w:rFonts w:asciiTheme="majorBidi" w:eastAsiaTheme="minorEastAsia" w:hAnsiTheme="majorBidi" w:cstheme="majorBidi"/>
          <w:sz w:val="24"/>
          <w:szCs w:val="24"/>
        </w:rPr>
      </w:pPr>
      <m:oMathPara>
        <m:oMath>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φ</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m:rPr>
                  <m:sty m:val="p"/>
                </m:rP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num>
            <m:den>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den>
          </m:f>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num>
            <m:den>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den>
          </m:f>
        </m:oMath>
      </m:oMathPara>
    </w:p>
    <w:p w14:paraId="2145187A"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T</w:t>
      </w:r>
      <w:r w:rsidRPr="00CD595B">
        <w:rPr>
          <w:rFonts w:asciiTheme="majorBidi" w:eastAsiaTheme="minorEastAsia" w:hAnsiTheme="majorBidi" w:cstheme="majorBidi"/>
          <w:sz w:val="24"/>
          <w:szCs w:val="24"/>
          <w:lang w:eastAsia="zh-CN"/>
        </w:rPr>
        <w:t>hen</w:t>
      </w:r>
      <w:r w:rsidRPr="00CD595B">
        <w:rPr>
          <w:rFonts w:asciiTheme="majorBidi" w:eastAsiaTheme="minorEastAsia" w:hAnsiTheme="majorBidi" w:cstheme="majorBidi"/>
          <w:sz w:val="24"/>
          <w:szCs w:val="24"/>
        </w:rPr>
        <w:t>,</w:t>
      </w:r>
    </w:p>
    <w:p w14:paraId="72C8D403" w14:textId="35DD9C0C" w:rsidR="0029533B" w:rsidRPr="00CD595B" w:rsidRDefault="005E4F51" w:rsidP="00A574B8">
      <w:pPr>
        <w:spacing w:line="480" w:lineRule="auto"/>
        <w:rPr>
          <w:rFonts w:asciiTheme="majorBidi" w:eastAsiaTheme="minorEastAsia" w:hAnsiTheme="majorBidi" w:cstheme="majorBidi"/>
          <w:sz w:val="24"/>
          <w:szCs w:val="24"/>
        </w:rPr>
      </w:pPr>
      <m:oMathPara>
        <m:oMath>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φ</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m:rPr>
                  <m:sty m:val="p"/>
                </m:rP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den>
          </m:f>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num>
                <m:den>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den>
              </m:f>
              <m:r>
                <w:rPr>
                  <w:rFonts w:ascii="Cambria Math" w:eastAsiaTheme="minorEastAsia" w:hAnsi="Cambria Math" w:cstheme="majorBidi"/>
                  <w:sz w:val="24"/>
                  <w:szCs w:val="24"/>
                </w:rPr>
                <m:t>)</m:t>
              </m:r>
            </m:e>
            <m:sup>
              <m:r>
                <w:rPr>
                  <w:rFonts w:ascii="Cambria Math" w:eastAsiaTheme="minorEastAsia" w:hAnsi="Cambria Math" w:cstheme="majorBidi"/>
                  <w:sz w:val="24"/>
                  <w:szCs w:val="24"/>
                </w:rPr>
                <m:t>n</m:t>
              </m:r>
              <m:r>
                <w:rPr>
                  <w:rFonts w:ascii="Cambria Math" w:eastAsiaTheme="minorEastAsia" w:hAnsi="Cambria Math" w:cstheme="majorBidi"/>
                  <w:sz w:val="24"/>
                  <w:szCs w:val="24"/>
                </w:rPr>
                <m:t>-</m:t>
              </m:r>
              <m:r>
                <w:rPr>
                  <w:rFonts w:ascii="Cambria Math" w:eastAsiaTheme="minorEastAsia" w:hAnsi="Cambria Math" w:cstheme="majorBidi"/>
                  <w:sz w:val="24"/>
                  <w:szCs w:val="24"/>
                </w:rPr>
                <m:t>1</m:t>
              </m:r>
            </m:sup>
          </m:sSup>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num>
            <m:den>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den>
          </m:f>
        </m:oMath>
      </m:oMathPara>
    </w:p>
    <w:p w14:paraId="1D7A732C"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After some steps, we have our final formula for this case:</w:t>
      </w:r>
    </w:p>
    <w:p w14:paraId="7DA13107" w14:textId="4AF734B5" w:rsidR="0029533B" w:rsidRPr="00CD595B" w:rsidRDefault="005E4F51" w:rsidP="00A574B8">
      <w:pPr>
        <w:spacing w:line="480" w:lineRule="auto"/>
        <w:rPr>
          <w:rFonts w:asciiTheme="majorBidi" w:eastAsiaTheme="minorEastAsia" w:hAnsiTheme="majorBidi" w:cstheme="majorBidi"/>
          <w:sz w:val="24"/>
          <w:szCs w:val="24"/>
        </w:rPr>
      </w:pPr>
      <m:oMathPara>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φ</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e>
                <m:sup>
                  <m:r>
                    <w:rPr>
                      <w:rFonts w:ascii="Cambria Math" w:eastAsiaTheme="minorEastAsia" w:hAnsi="Cambria Math" w:cstheme="majorBidi"/>
                      <w:sz w:val="24"/>
                      <w:szCs w:val="24"/>
                    </w:rPr>
                    <m:t>n</m:t>
                  </m:r>
                  <m:r>
                    <w:rPr>
                      <w:rFonts w:ascii="Cambria Math" w:eastAsiaTheme="minorEastAsia" w:hAnsi="Cambria Math" w:cstheme="majorBidi"/>
                      <w:sz w:val="24"/>
                      <w:szCs w:val="24"/>
                    </w:rPr>
                    <m:t>-</m:t>
                  </m:r>
                  <m:r>
                    <w:rPr>
                      <w:rFonts w:ascii="Cambria Math" w:eastAsiaTheme="minorEastAsia" w:hAnsi="Cambria Math" w:cstheme="majorBidi"/>
                      <w:sz w:val="24"/>
                      <w:szCs w:val="24"/>
                    </w:rPr>
                    <m:t>1</m:t>
                  </m:r>
                </m:sup>
              </m:sSup>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e>
                <m:sup>
                  <m:r>
                    <w:rPr>
                      <w:rFonts w:ascii="Cambria Math" w:eastAsiaTheme="minorEastAsia" w:hAnsi="Cambria Math" w:cstheme="majorBidi"/>
                      <w:sz w:val="24"/>
                      <w:szCs w:val="24"/>
                    </w:rPr>
                    <m:t>n</m:t>
                  </m:r>
                  <m:r>
                    <w:rPr>
                      <w:rFonts w:ascii="Cambria Math" w:eastAsiaTheme="minorEastAsia" w:hAnsi="Cambria Math" w:cstheme="majorBidi"/>
                      <w:sz w:val="24"/>
                      <w:szCs w:val="24"/>
                    </w:rPr>
                    <m:t>-</m:t>
                  </m:r>
                  <m:r>
                    <w:rPr>
                      <w:rFonts w:ascii="Cambria Math" w:eastAsiaTheme="minorEastAsia" w:hAnsi="Cambria Math" w:cstheme="majorBidi"/>
                      <w:sz w:val="24"/>
                      <w:szCs w:val="24"/>
                    </w:rPr>
                    <m:t>1</m:t>
                  </m:r>
                </m:sup>
              </m:sSup>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e>
                <m:sup>
                  <m:r>
                    <w:rPr>
                      <w:rFonts w:ascii="Cambria Math" w:eastAsiaTheme="minorEastAsia" w:hAnsi="Cambria Math" w:cstheme="majorBidi"/>
                      <w:sz w:val="24"/>
                      <w:szCs w:val="24"/>
                    </w:rPr>
                    <m:t>n</m:t>
                  </m:r>
                  <m:r>
                    <w:rPr>
                      <w:rFonts w:ascii="Cambria Math" w:eastAsiaTheme="minorEastAsia" w:hAnsi="Cambria Math" w:cstheme="majorBidi"/>
                      <w:sz w:val="24"/>
                      <w:szCs w:val="24"/>
                    </w:rPr>
                    <m:t>-</m:t>
                  </m:r>
                  <m:r>
                    <w:rPr>
                      <w:rFonts w:ascii="Cambria Math" w:eastAsiaTheme="minorEastAsia" w:hAnsi="Cambria Math" w:cstheme="majorBidi"/>
                      <w:sz w:val="24"/>
                      <w:szCs w:val="24"/>
                    </w:rPr>
                    <m:t>1</m:t>
                  </m:r>
                </m:sup>
              </m:sSup>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ω</m:t>
                  </m:r>
                </m:e>
              </m:d>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e>
                <m:sup>
                  <m:r>
                    <w:rPr>
                      <w:rFonts w:ascii="Cambria Math" w:eastAsiaTheme="minorEastAsia" w:hAnsi="Cambria Math" w:cstheme="majorBidi"/>
                      <w:sz w:val="24"/>
                      <w:szCs w:val="24"/>
                    </w:rPr>
                    <m:t>n</m:t>
                  </m:r>
                  <m:r>
                    <w:rPr>
                      <w:rFonts w:ascii="Cambria Math" w:eastAsiaTheme="minorEastAsia" w:hAnsi="Cambria Math" w:cstheme="majorBidi"/>
                      <w:sz w:val="24"/>
                      <w:szCs w:val="24"/>
                    </w:rPr>
                    <m:t>-</m:t>
                  </m:r>
                  <m:r>
                    <w:rPr>
                      <w:rFonts w:ascii="Cambria Math" w:eastAsiaTheme="minorEastAsia" w:hAnsi="Cambria Math" w:cstheme="majorBidi"/>
                      <w:sz w:val="24"/>
                      <w:szCs w:val="24"/>
                    </w:rPr>
                    <m:t>1</m:t>
                  </m:r>
                </m:sup>
              </m:sSup>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den>
          </m:f>
        </m:oMath>
      </m:oMathPara>
    </w:p>
    <w:p w14:paraId="2BE2D5C7" w14:textId="77777777" w:rsidR="0029533B" w:rsidRPr="00CD595B" w:rsidRDefault="0029533B" w:rsidP="00A574B8">
      <w:pPr>
        <w:spacing w:line="480" w:lineRule="auto"/>
        <w:rPr>
          <w:rFonts w:asciiTheme="majorBidi" w:eastAsiaTheme="minorEastAsia" w:hAnsiTheme="majorBidi" w:cstheme="majorBidi"/>
          <w:iCs/>
          <w:sz w:val="24"/>
          <w:szCs w:val="24"/>
          <w:lang w:eastAsia="zh-CN"/>
        </w:rPr>
      </w:pPr>
      <w:r w:rsidRPr="00CD595B">
        <w:rPr>
          <w:rFonts w:asciiTheme="majorBidi" w:hAnsiTheme="majorBidi" w:cstheme="majorBidi"/>
          <w:sz w:val="24"/>
          <w:szCs w:val="24"/>
        </w:rPr>
        <w:lastRenderedPageBreak/>
        <w:t xml:space="preserve">Previously, we assumed </w:t>
      </w:r>
      <m:oMath>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K-M)</m:t>
            </m:r>
          </m:e>
          <m:sup>
            <m:r>
              <w:rPr>
                <w:rFonts w:ascii="Cambria Math" w:eastAsiaTheme="minorEastAsia" w:hAnsi="Cambria Math" w:cstheme="majorBidi"/>
                <w:sz w:val="24"/>
                <w:szCs w:val="24"/>
                <w:lang w:eastAsia="zh-CN"/>
              </w:rPr>
              <m:t>2</m:t>
            </m:r>
          </m:sup>
        </m:sSup>
        <m:r>
          <w:rPr>
            <w:rFonts w:ascii="Cambria Math" w:eastAsiaTheme="minorEastAsia" w:hAnsi="Cambria Math" w:cstheme="majorBidi"/>
            <w:sz w:val="24"/>
            <w:szCs w:val="24"/>
            <w:lang w:eastAsia="zh-CN"/>
          </w:rPr>
          <m:t>+4N&gt;0</m:t>
        </m:r>
      </m:oMath>
      <w:r w:rsidRPr="00CD595B">
        <w:rPr>
          <w:rFonts w:asciiTheme="majorBidi" w:eastAsiaTheme="minorEastAsia" w:hAnsiTheme="majorBidi" w:cstheme="majorBidi"/>
          <w:iCs/>
          <w:sz w:val="24"/>
          <w:szCs w:val="24"/>
          <w:lang w:eastAsia="zh-CN"/>
        </w:rPr>
        <w:t xml:space="preserve">. This condition can be further written as </w:t>
      </w:r>
      <m:oMath>
        <m:f>
          <m:fPr>
            <m:ctrlPr>
              <w:rPr>
                <w:rFonts w:ascii="Cambria Math" w:eastAsiaTheme="minorEastAsia" w:hAnsi="Cambria Math" w:cstheme="majorBidi"/>
                <w:i/>
                <w:iCs/>
                <w:sz w:val="24"/>
                <w:szCs w:val="24"/>
                <w:lang w:eastAsia="zh-CN"/>
              </w:rPr>
            </m:ctrlPr>
          </m:fPr>
          <m:num>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A</m:t>
                </m:r>
              </m:e>
              <m:sup>
                <m:r>
                  <w:rPr>
                    <w:rFonts w:ascii="Cambria Math" w:eastAsiaTheme="minorEastAsia" w:hAnsi="Cambria Math" w:cstheme="majorBidi"/>
                    <w:sz w:val="24"/>
                    <w:szCs w:val="24"/>
                    <w:lang w:eastAsia="zh-CN"/>
                  </w:rPr>
                  <m:t>2</m:t>
                </m:r>
              </m:sup>
            </m:sSup>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eastAsiaTheme="minorEastAsia" w:hAnsi="Cambria Math" w:cstheme="majorBidi"/>
                    <w:sz w:val="24"/>
                    <w:szCs w:val="24"/>
                    <w:lang w:eastAsia="zh-CN"/>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eastAsiaTheme="minorEastAsia" w:hAnsi="Cambria Math" w:cstheme="majorBidi"/>
                    <w:sz w:val="24"/>
                    <w:szCs w:val="24"/>
                    <w:lang w:eastAsia="zh-CN"/>
                  </w:rPr>
                  <m:t>)</m:t>
                </m:r>
              </m:e>
              <m:sup>
                <m:r>
                  <w:rPr>
                    <w:rFonts w:ascii="Cambria Math" w:eastAsiaTheme="minorEastAsia" w:hAnsi="Cambria Math" w:cstheme="majorBidi"/>
                    <w:sz w:val="24"/>
                    <w:szCs w:val="24"/>
                    <w:lang w:eastAsia="zh-CN"/>
                  </w:rPr>
                  <m:t>2</m:t>
                </m:r>
              </m:sup>
            </m:sSup>
            <m:r>
              <w:rPr>
                <w:rFonts w:ascii="Cambria Math" w:eastAsiaTheme="minorEastAsia" w:hAnsi="Cambria Math" w:cstheme="majorBidi"/>
                <w:sz w:val="24"/>
                <w:szCs w:val="24"/>
                <w:lang w:eastAsia="zh-CN"/>
              </w:rPr>
              <m:t>-8A</m:t>
            </m:r>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δ</m:t>
                </m:r>
              </m:e>
              <m:sup>
                <m:r>
                  <w:rPr>
                    <w:rFonts w:ascii="Cambria Math" w:eastAsiaTheme="minorEastAsia" w:hAnsi="Cambria Math" w:cstheme="majorBidi"/>
                    <w:sz w:val="24"/>
                    <w:szCs w:val="24"/>
                    <w:lang w:eastAsia="zh-CN"/>
                  </w:rPr>
                  <m:t>2</m:t>
                </m:r>
              </m:sup>
            </m:sSup>
            <m:sSub>
              <m:sSubPr>
                <m:ctrlPr>
                  <w:rPr>
                    <w:rFonts w:ascii="Cambria Math" w:eastAsiaTheme="minorEastAsia" w:hAnsi="Cambria Math" w:cstheme="majorBidi"/>
                    <w:i/>
                    <w:iCs/>
                    <w:sz w:val="24"/>
                    <w:szCs w:val="24"/>
                    <w:lang w:eastAsia="zh-CN"/>
                  </w:rPr>
                </m:ctrlPr>
              </m:sSubPr>
              <m:e>
                <m:r>
                  <w:rPr>
                    <w:rFonts w:ascii="Cambria Math" w:eastAsiaTheme="minorEastAsia" w:hAnsi="Cambria Math" w:cstheme="majorBidi"/>
                    <w:sz w:val="24"/>
                    <w:szCs w:val="24"/>
                    <w:lang w:eastAsia="zh-CN"/>
                  </w:rPr>
                  <m:t>n</m:t>
                </m:r>
              </m:e>
              <m:sub>
                <m:r>
                  <w:rPr>
                    <w:rFonts w:ascii="Cambria Math" w:eastAsiaTheme="minorEastAsia" w:hAnsi="Cambria Math" w:cstheme="majorBidi"/>
                    <w:sz w:val="24"/>
                    <w:szCs w:val="24"/>
                    <w:lang w:eastAsia="zh-CN"/>
                  </w:rPr>
                  <m:t>11</m:t>
                </m:r>
              </m:sub>
            </m:sSub>
            <m:sSub>
              <m:sSubPr>
                <m:ctrlPr>
                  <w:rPr>
                    <w:rFonts w:ascii="Cambria Math" w:eastAsiaTheme="minorEastAsia" w:hAnsi="Cambria Math" w:cstheme="majorBidi"/>
                    <w:i/>
                    <w:iCs/>
                    <w:sz w:val="24"/>
                    <w:szCs w:val="24"/>
                    <w:lang w:eastAsia="zh-CN"/>
                  </w:rPr>
                </m:ctrlPr>
              </m:sSubPr>
              <m:e>
                <m:r>
                  <w:rPr>
                    <w:rFonts w:ascii="Cambria Math" w:eastAsiaTheme="minorEastAsia" w:hAnsi="Cambria Math" w:cstheme="majorBidi"/>
                    <w:sz w:val="24"/>
                    <w:szCs w:val="24"/>
                    <w:lang w:eastAsia="zh-CN"/>
                  </w:rPr>
                  <m:t>σ</m:t>
                </m:r>
              </m:e>
              <m:sub>
                <m:r>
                  <w:rPr>
                    <w:rFonts w:ascii="Cambria Math" w:eastAsiaTheme="minorEastAsia" w:hAnsi="Cambria Math" w:cstheme="majorBidi"/>
                    <w:sz w:val="24"/>
                    <w:szCs w:val="24"/>
                    <w:lang w:eastAsia="zh-CN"/>
                  </w:rPr>
                  <m:t>xy</m:t>
                </m:r>
              </m:sub>
            </m:sSub>
          </m:num>
          <m:den>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4</m:t>
                </m:r>
              </m:sup>
            </m:sSup>
          </m:den>
        </m:f>
        <m:r>
          <w:rPr>
            <w:rFonts w:ascii="Cambria Math" w:eastAsiaTheme="minorEastAsia" w:hAnsi="Cambria Math" w:cstheme="majorBidi"/>
            <w:sz w:val="24"/>
            <w:szCs w:val="24"/>
            <w:lang w:eastAsia="zh-CN"/>
          </w:rPr>
          <m:t>&gt;0</m:t>
        </m:r>
      </m:oMath>
      <w:r w:rsidRPr="00CD595B">
        <w:rPr>
          <w:rFonts w:asciiTheme="majorBidi" w:eastAsiaTheme="minorEastAsia" w:hAnsiTheme="majorBidi" w:cstheme="majorBidi"/>
          <w:iCs/>
          <w:sz w:val="24"/>
          <w:szCs w:val="24"/>
          <w:lang w:eastAsia="zh-CN"/>
        </w:rPr>
        <w:t xml:space="preserve"> or </w:t>
      </w:r>
      <m:oMath>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A</m:t>
            </m:r>
          </m:e>
          <m:sup>
            <m:r>
              <w:rPr>
                <w:rFonts w:ascii="Cambria Math" w:eastAsiaTheme="minorEastAsia" w:hAnsi="Cambria Math" w:cstheme="majorBidi"/>
                <w:sz w:val="24"/>
                <w:szCs w:val="24"/>
                <w:lang w:eastAsia="zh-CN"/>
              </w:rPr>
              <m:t>2</m:t>
            </m:r>
          </m:sup>
        </m:sSup>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eastAsiaTheme="minorEastAsia" w:hAnsi="Cambria Math" w:cstheme="majorBidi"/>
                <w:sz w:val="24"/>
                <w:szCs w:val="24"/>
                <w:lang w:eastAsia="zh-CN"/>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eastAsiaTheme="minorEastAsia" w:hAnsi="Cambria Math" w:cstheme="majorBidi"/>
                <w:sz w:val="24"/>
                <w:szCs w:val="24"/>
                <w:lang w:eastAsia="zh-CN"/>
              </w:rPr>
              <m:t>)</m:t>
            </m:r>
          </m:e>
          <m:sup>
            <m:r>
              <w:rPr>
                <w:rFonts w:ascii="Cambria Math" w:eastAsiaTheme="minorEastAsia" w:hAnsi="Cambria Math" w:cstheme="majorBidi"/>
                <w:sz w:val="24"/>
                <w:szCs w:val="24"/>
                <w:lang w:eastAsia="zh-CN"/>
              </w:rPr>
              <m:t>2</m:t>
            </m:r>
          </m:sup>
        </m:sSup>
        <m:r>
          <w:rPr>
            <w:rFonts w:ascii="Cambria Math" w:eastAsiaTheme="minorEastAsia" w:hAnsi="Cambria Math" w:cstheme="majorBidi"/>
            <w:sz w:val="24"/>
            <w:szCs w:val="24"/>
            <w:lang w:eastAsia="zh-CN"/>
          </w:rPr>
          <m:t>-8A</m:t>
        </m:r>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δ</m:t>
            </m:r>
          </m:e>
          <m:sup>
            <m:r>
              <w:rPr>
                <w:rFonts w:ascii="Cambria Math" w:eastAsiaTheme="minorEastAsia" w:hAnsi="Cambria Math" w:cstheme="majorBidi"/>
                <w:sz w:val="24"/>
                <w:szCs w:val="24"/>
                <w:lang w:eastAsia="zh-CN"/>
              </w:rPr>
              <m:t>2</m:t>
            </m:r>
          </m:sup>
        </m:sSup>
        <m:sSub>
          <m:sSubPr>
            <m:ctrlPr>
              <w:rPr>
                <w:rFonts w:ascii="Cambria Math" w:eastAsiaTheme="minorEastAsia" w:hAnsi="Cambria Math" w:cstheme="majorBidi"/>
                <w:i/>
                <w:iCs/>
                <w:sz w:val="24"/>
                <w:szCs w:val="24"/>
                <w:lang w:eastAsia="zh-CN"/>
              </w:rPr>
            </m:ctrlPr>
          </m:sSubPr>
          <m:e>
            <m:r>
              <w:rPr>
                <w:rFonts w:ascii="Cambria Math" w:eastAsiaTheme="minorEastAsia" w:hAnsi="Cambria Math" w:cstheme="majorBidi"/>
                <w:sz w:val="24"/>
                <w:szCs w:val="24"/>
                <w:lang w:eastAsia="zh-CN"/>
              </w:rPr>
              <m:t>n</m:t>
            </m:r>
          </m:e>
          <m:sub>
            <m:r>
              <w:rPr>
                <w:rFonts w:ascii="Cambria Math" w:eastAsiaTheme="minorEastAsia" w:hAnsi="Cambria Math" w:cstheme="majorBidi"/>
                <w:sz w:val="24"/>
                <w:szCs w:val="24"/>
                <w:lang w:eastAsia="zh-CN"/>
              </w:rPr>
              <m:t>11</m:t>
            </m:r>
          </m:sub>
        </m:sSub>
        <m:sSub>
          <m:sSubPr>
            <m:ctrlPr>
              <w:rPr>
                <w:rFonts w:ascii="Cambria Math" w:eastAsiaTheme="minorEastAsia" w:hAnsi="Cambria Math" w:cstheme="majorBidi"/>
                <w:i/>
                <w:iCs/>
                <w:sz w:val="24"/>
                <w:szCs w:val="24"/>
                <w:lang w:eastAsia="zh-CN"/>
              </w:rPr>
            </m:ctrlPr>
          </m:sSubPr>
          <m:e>
            <m:r>
              <w:rPr>
                <w:rFonts w:ascii="Cambria Math" w:eastAsiaTheme="minorEastAsia" w:hAnsi="Cambria Math" w:cstheme="majorBidi"/>
                <w:sz w:val="24"/>
                <w:szCs w:val="24"/>
                <w:lang w:eastAsia="zh-CN"/>
              </w:rPr>
              <m:t>σ</m:t>
            </m:r>
          </m:e>
          <m:sub>
            <m:r>
              <w:rPr>
                <w:rFonts w:ascii="Cambria Math" w:eastAsiaTheme="minorEastAsia" w:hAnsi="Cambria Math" w:cstheme="majorBidi"/>
                <w:sz w:val="24"/>
                <w:szCs w:val="24"/>
                <w:lang w:eastAsia="zh-CN"/>
              </w:rPr>
              <m:t>xy</m:t>
            </m:r>
          </m:sub>
        </m:sSub>
        <m:r>
          <w:rPr>
            <w:rFonts w:ascii="Cambria Math" w:eastAsiaTheme="minorEastAsia" w:hAnsi="Cambria Math" w:cstheme="majorBidi"/>
            <w:sz w:val="24"/>
            <w:szCs w:val="24"/>
            <w:lang w:eastAsia="zh-CN"/>
          </w:rPr>
          <m:t>&gt;0</m:t>
        </m:r>
      </m:oMath>
      <w:r w:rsidRPr="00CD595B">
        <w:rPr>
          <w:rFonts w:asciiTheme="majorBidi" w:eastAsiaTheme="minorEastAsia" w:hAnsiTheme="majorBidi" w:cstheme="majorBidi"/>
          <w:iCs/>
          <w:sz w:val="24"/>
          <w:szCs w:val="24"/>
          <w:lang w:eastAsia="zh-CN"/>
        </w:rPr>
        <w:t>.</w:t>
      </w:r>
    </w:p>
    <w:p w14:paraId="382FED10" w14:textId="2B961AE1"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hAnsiTheme="majorBidi" w:cstheme="majorBidi"/>
          <w:sz w:val="24"/>
          <w:szCs w:val="24"/>
        </w:rPr>
        <w:t xml:space="preserve">Solving </w:t>
      </w:r>
      <m:oMath>
        <m:r>
          <w:rPr>
            <w:rFonts w:ascii="Cambria Math" w:hAnsi="Cambria Math" w:cstheme="majorBidi"/>
            <w:sz w:val="24"/>
            <w:szCs w:val="24"/>
          </w:rPr>
          <m:t>φ, ω</m:t>
        </m:r>
      </m:oMath>
      <w:r w:rsidRPr="00CD595B">
        <w:rPr>
          <w:rFonts w:asciiTheme="majorBidi" w:eastAsiaTheme="minorEastAsia" w:hAnsiTheme="majorBidi" w:cstheme="majorBidi"/>
          <w:sz w:val="24"/>
          <w:szCs w:val="24"/>
        </w:rPr>
        <w:t xml:space="preserve"> using Equation (</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4</w:t>
      </w:r>
      <w:r w:rsidRPr="00CD595B">
        <w:rPr>
          <w:rFonts w:asciiTheme="majorBidi" w:eastAsiaTheme="minorEastAsia" w:hAnsiTheme="majorBidi" w:cstheme="majorBidi"/>
          <w:sz w:val="24"/>
          <w:szCs w:val="24"/>
        </w:rPr>
        <w:t>)</w:t>
      </w:r>
    </w:p>
    <w:p w14:paraId="21A65A61" w14:textId="77777777" w:rsidR="0029533B" w:rsidRPr="00CD595B" w:rsidRDefault="0029533B" w:rsidP="00A574B8">
      <w:pPr>
        <w:spacing w:line="480" w:lineRule="auto"/>
        <w:rPr>
          <w:rFonts w:asciiTheme="majorBidi" w:eastAsiaTheme="minorEastAsia" w:hAnsiTheme="majorBidi" w:cstheme="majorBidi"/>
          <w:sz w:val="24"/>
          <w:szCs w:val="24"/>
        </w:rPr>
      </w:pPr>
      <m:oMathPara>
        <m:oMath>
          <m:r>
            <w:rPr>
              <w:rFonts w:ascii="Cambria Math" w:hAnsi="Cambria Math" w:cstheme="majorBidi"/>
              <w:sz w:val="24"/>
              <w:szCs w:val="24"/>
            </w:rPr>
            <m:t xml:space="preserve">φ= </m:t>
          </m:r>
          <m:f>
            <m:fPr>
              <m:ctrlPr>
                <w:rPr>
                  <w:rFonts w:ascii="Cambria Math" w:hAnsi="Cambria Math" w:cstheme="majorBidi"/>
                  <w:i/>
                  <w:sz w:val="24"/>
                  <w:szCs w:val="24"/>
                </w:rPr>
              </m:ctrlPr>
            </m:fPr>
            <m:num>
              <m:r>
                <w:rPr>
                  <w:rFonts w:ascii="Cambria Math" w:hAnsi="Cambria Math" w:cstheme="majorBidi"/>
                  <w:sz w:val="24"/>
                  <w:szCs w:val="24"/>
                </w:rPr>
                <m:t xml:space="preserve">-K+M+ </m:t>
              </m:r>
              <m:rad>
                <m:radPr>
                  <m:degHide m:val="1"/>
                  <m:ctrlPr>
                    <w:rPr>
                      <w:rFonts w:ascii="Cambria Math" w:hAnsi="Cambria Math" w:cstheme="majorBidi"/>
                      <w:i/>
                      <w:sz w:val="24"/>
                      <w:szCs w:val="24"/>
                    </w:rPr>
                  </m:ctrlPr>
                </m:radPr>
                <m:deg/>
                <m:e>
                  <m:sSup>
                    <m:sSupPr>
                      <m:ctrlPr>
                        <w:rPr>
                          <w:rFonts w:ascii="Cambria Math" w:hAnsi="Cambria Math" w:cstheme="majorBidi"/>
                          <w:i/>
                          <w:sz w:val="24"/>
                          <w:szCs w:val="24"/>
                        </w:rPr>
                      </m:ctrlPr>
                    </m:sSupPr>
                    <m:e>
                      <m:r>
                        <w:rPr>
                          <w:rFonts w:ascii="Cambria Math" w:hAnsi="Cambria Math" w:cstheme="majorBidi"/>
                          <w:sz w:val="24"/>
                          <w:szCs w:val="24"/>
                        </w:rPr>
                        <m:t>(K-M)</m:t>
                      </m:r>
                    </m:e>
                    <m:sup>
                      <m:r>
                        <w:rPr>
                          <w:rFonts w:ascii="Cambria Math" w:hAnsi="Cambria Math" w:cstheme="majorBidi"/>
                          <w:sz w:val="24"/>
                          <w:szCs w:val="24"/>
                        </w:rPr>
                        <m:t>2</m:t>
                      </m:r>
                    </m:sup>
                  </m:sSup>
                  <m:r>
                    <w:rPr>
                      <w:rFonts w:ascii="Cambria Math" w:hAnsi="Cambria Math" w:cstheme="majorBidi"/>
                      <w:sz w:val="24"/>
                      <w:szCs w:val="24"/>
                    </w:rPr>
                    <m:t>+4N</m:t>
                  </m:r>
                </m:e>
              </m:rad>
            </m:num>
            <m:den>
              <m:r>
                <w:rPr>
                  <w:rFonts w:ascii="Cambria Math" w:hAnsi="Cambria Math" w:cstheme="majorBidi"/>
                  <w:sz w:val="24"/>
                  <w:szCs w:val="24"/>
                </w:rPr>
                <m:t>2</m:t>
              </m:r>
            </m:den>
          </m:f>
        </m:oMath>
      </m:oMathPara>
    </w:p>
    <w:p w14:paraId="05E5ED5F" w14:textId="77777777" w:rsidR="0029533B" w:rsidRPr="00CD595B" w:rsidRDefault="0029533B" w:rsidP="00A574B8">
      <w:pPr>
        <w:spacing w:line="480" w:lineRule="auto"/>
        <w:rPr>
          <w:rFonts w:asciiTheme="majorBidi" w:eastAsiaTheme="minorEastAsia" w:hAnsiTheme="majorBidi" w:cstheme="majorBidi"/>
          <w:sz w:val="24"/>
          <w:szCs w:val="24"/>
        </w:rPr>
      </w:pPr>
      <m:oMathPara>
        <m:oMath>
          <m:r>
            <w:rPr>
              <w:rFonts w:ascii="Cambria Math" w:hAnsi="Cambria Math" w:cstheme="majorBidi"/>
              <w:sz w:val="24"/>
              <w:szCs w:val="24"/>
            </w:rPr>
            <m:t xml:space="preserve">ω= </m:t>
          </m:r>
          <m:f>
            <m:fPr>
              <m:ctrlPr>
                <w:rPr>
                  <w:rFonts w:ascii="Cambria Math" w:hAnsi="Cambria Math" w:cstheme="majorBidi"/>
                  <w:i/>
                  <w:sz w:val="24"/>
                  <w:szCs w:val="24"/>
                </w:rPr>
              </m:ctrlPr>
            </m:fPr>
            <m:num>
              <m:r>
                <w:rPr>
                  <w:rFonts w:ascii="Cambria Math" w:hAnsi="Cambria Math" w:cstheme="majorBidi"/>
                  <w:sz w:val="24"/>
                  <w:szCs w:val="24"/>
                </w:rPr>
                <m:t xml:space="preserve">-K+M- </m:t>
              </m:r>
              <m:rad>
                <m:radPr>
                  <m:degHide m:val="1"/>
                  <m:ctrlPr>
                    <w:rPr>
                      <w:rFonts w:ascii="Cambria Math" w:hAnsi="Cambria Math" w:cstheme="majorBidi"/>
                      <w:i/>
                      <w:sz w:val="24"/>
                      <w:szCs w:val="24"/>
                    </w:rPr>
                  </m:ctrlPr>
                </m:radPr>
                <m:deg/>
                <m:e>
                  <m:sSup>
                    <m:sSupPr>
                      <m:ctrlPr>
                        <w:rPr>
                          <w:rFonts w:ascii="Cambria Math" w:hAnsi="Cambria Math" w:cstheme="majorBidi"/>
                          <w:i/>
                          <w:sz w:val="24"/>
                          <w:szCs w:val="24"/>
                        </w:rPr>
                      </m:ctrlPr>
                    </m:sSupPr>
                    <m:e>
                      <m:r>
                        <w:rPr>
                          <w:rFonts w:ascii="Cambria Math" w:hAnsi="Cambria Math" w:cstheme="majorBidi"/>
                          <w:sz w:val="24"/>
                          <w:szCs w:val="24"/>
                        </w:rPr>
                        <m:t>(K-M)</m:t>
                      </m:r>
                    </m:e>
                    <m:sup>
                      <m:r>
                        <w:rPr>
                          <w:rFonts w:ascii="Cambria Math" w:hAnsi="Cambria Math" w:cstheme="majorBidi"/>
                          <w:sz w:val="24"/>
                          <w:szCs w:val="24"/>
                        </w:rPr>
                        <m:t>2</m:t>
                      </m:r>
                    </m:sup>
                  </m:sSup>
                  <m:r>
                    <w:rPr>
                      <w:rFonts w:ascii="Cambria Math" w:hAnsi="Cambria Math" w:cstheme="majorBidi"/>
                      <w:sz w:val="24"/>
                      <w:szCs w:val="24"/>
                    </w:rPr>
                    <m:t>+4N</m:t>
                  </m:r>
                </m:e>
              </m:rad>
            </m:num>
            <m:den>
              <m:r>
                <w:rPr>
                  <w:rFonts w:ascii="Cambria Math" w:hAnsi="Cambria Math" w:cstheme="majorBidi"/>
                  <w:sz w:val="24"/>
                  <w:szCs w:val="24"/>
                </w:rPr>
                <m:t>2</m:t>
              </m:r>
            </m:den>
          </m:f>
        </m:oMath>
      </m:oMathPara>
    </w:p>
    <w:p w14:paraId="60CFF67A" w14:textId="77777777" w:rsidR="0029533B" w:rsidRPr="00CD595B" w:rsidRDefault="0029533B" w:rsidP="00A574B8">
      <w:pPr>
        <w:spacing w:line="480" w:lineRule="auto"/>
        <w:rPr>
          <w:rFonts w:asciiTheme="majorBidi" w:eastAsiaTheme="minorEastAsia" w:hAnsiTheme="majorBidi" w:cstheme="majorBidi"/>
          <w:b/>
          <w:bCs/>
          <w:sz w:val="24"/>
          <w:szCs w:val="24"/>
        </w:rPr>
      </w:pPr>
      <w:r w:rsidRPr="00CD595B">
        <w:rPr>
          <w:rFonts w:asciiTheme="majorBidi" w:hAnsiTheme="majorBidi" w:cstheme="majorBidi"/>
          <w:b/>
          <w:bCs/>
          <w:sz w:val="24"/>
          <w:szCs w:val="24"/>
        </w:rPr>
        <w:t xml:space="preserve">Case II: Two identical roots </w:t>
      </w:r>
      <m:oMath>
        <m:r>
          <m:rPr>
            <m:sty m:val="bi"/>
          </m:rPr>
          <w:rPr>
            <w:rFonts w:ascii="Cambria Math" w:hAnsi="Cambria Math" w:cstheme="majorBidi"/>
            <w:sz w:val="24"/>
            <w:szCs w:val="24"/>
          </w:rPr>
          <m:t>φ</m:t>
        </m:r>
      </m:oMath>
    </w:p>
    <w:p w14:paraId="2FA13987" w14:textId="232358F2" w:rsidR="0029533B" w:rsidRPr="00CD595B" w:rsidRDefault="0029533B" w:rsidP="00A574B8">
      <w:pPr>
        <w:spacing w:line="480" w:lineRule="auto"/>
        <w:rPr>
          <w:rFonts w:asciiTheme="majorBidi" w:eastAsiaTheme="minorEastAsia" w:hAnsiTheme="majorBidi" w:cstheme="majorBidi"/>
          <w:iCs/>
          <w:sz w:val="24"/>
          <w:szCs w:val="24"/>
          <w:lang w:eastAsia="zh-CN"/>
        </w:rPr>
      </w:pPr>
      <w:r w:rsidRPr="00CD595B">
        <w:rPr>
          <w:rFonts w:asciiTheme="majorBidi" w:eastAsiaTheme="minorEastAsia" w:hAnsiTheme="majorBidi" w:cstheme="majorBidi"/>
          <w:sz w:val="24"/>
          <w:szCs w:val="24"/>
        </w:rPr>
        <w:t>Now we need</w:t>
      </w:r>
      <w:r w:rsidR="000A4BDF">
        <w:rPr>
          <w:rFonts w:asciiTheme="majorBidi" w:eastAsiaTheme="minorEastAsia" w:hAnsiTheme="majorBidi" w:cstheme="majorBidi"/>
          <w:sz w:val="24"/>
          <w:szCs w:val="24"/>
        </w:rPr>
        <w:t xml:space="preserve"> </w:t>
      </w:r>
      <m:oMath>
        <m:r>
          <w:rPr>
            <w:rFonts w:ascii="Cambria Math" w:eastAsiaTheme="minorEastAsia" w:hAnsi="Cambria Math" w:cstheme="majorBidi"/>
            <w:sz w:val="24"/>
            <w:szCs w:val="24"/>
          </w:rPr>
          <m:t xml:space="preserve">condition </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c</m:t>
            </m:r>
          </m:e>
        </m:d>
        <m:r>
          <w:rPr>
            <w:rFonts w:ascii="Cambria Math" w:eastAsiaTheme="minorEastAsia" w:hAnsi="Cambria Math" w:cstheme="majorBidi"/>
            <w:sz w:val="24"/>
            <w:szCs w:val="24"/>
          </w:rPr>
          <m:t xml:space="preserve">: </m:t>
        </m:r>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K-M)</m:t>
            </m:r>
          </m:e>
          <m:sup>
            <m:r>
              <w:rPr>
                <w:rFonts w:ascii="Cambria Math" w:eastAsiaTheme="minorEastAsia" w:hAnsi="Cambria Math" w:cstheme="majorBidi"/>
                <w:sz w:val="24"/>
                <w:szCs w:val="24"/>
                <w:lang w:eastAsia="zh-CN"/>
              </w:rPr>
              <m:t>2</m:t>
            </m:r>
          </m:sup>
        </m:sSup>
        <m:r>
          <w:rPr>
            <w:rFonts w:ascii="Cambria Math" w:eastAsiaTheme="minorEastAsia" w:hAnsi="Cambria Math" w:cstheme="majorBidi"/>
            <w:sz w:val="24"/>
            <w:szCs w:val="24"/>
            <w:lang w:eastAsia="zh-CN"/>
          </w:rPr>
          <m:t>+4N=0</m:t>
        </m:r>
      </m:oMath>
      <w:r w:rsidRPr="00CD595B">
        <w:rPr>
          <w:rFonts w:asciiTheme="majorBidi" w:eastAsiaTheme="minorEastAsia" w:hAnsiTheme="majorBidi" w:cstheme="majorBidi"/>
          <w:iCs/>
          <w:sz w:val="24"/>
          <w:szCs w:val="24"/>
          <w:lang w:eastAsia="zh-CN"/>
        </w:rPr>
        <w:t xml:space="preserve">. That is </w:t>
      </w:r>
      <m:oMath>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A</m:t>
            </m:r>
          </m:e>
          <m:sup>
            <m:r>
              <w:rPr>
                <w:rFonts w:ascii="Cambria Math" w:eastAsiaTheme="minorEastAsia" w:hAnsi="Cambria Math" w:cstheme="majorBidi"/>
                <w:sz w:val="24"/>
                <w:szCs w:val="24"/>
                <w:lang w:eastAsia="zh-CN"/>
              </w:rPr>
              <m:t>2</m:t>
            </m:r>
          </m:sup>
        </m:sSup>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eastAsiaTheme="minorEastAsia" w:hAnsi="Cambria Math" w:cstheme="majorBidi"/>
                <w:sz w:val="24"/>
                <w:szCs w:val="24"/>
                <w:lang w:eastAsia="zh-CN"/>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eastAsiaTheme="minorEastAsia" w:hAnsi="Cambria Math" w:cstheme="majorBidi"/>
                <w:sz w:val="24"/>
                <w:szCs w:val="24"/>
                <w:lang w:eastAsia="zh-CN"/>
              </w:rPr>
              <m:t>)</m:t>
            </m:r>
          </m:e>
          <m:sup>
            <m:r>
              <w:rPr>
                <w:rFonts w:ascii="Cambria Math" w:eastAsiaTheme="minorEastAsia" w:hAnsi="Cambria Math" w:cstheme="majorBidi"/>
                <w:sz w:val="24"/>
                <w:szCs w:val="24"/>
                <w:lang w:eastAsia="zh-CN"/>
              </w:rPr>
              <m:t>2</m:t>
            </m:r>
          </m:sup>
        </m:sSup>
        <m:r>
          <w:rPr>
            <w:rFonts w:ascii="Cambria Math" w:eastAsiaTheme="minorEastAsia" w:hAnsi="Cambria Math" w:cstheme="majorBidi"/>
            <w:sz w:val="24"/>
            <w:szCs w:val="24"/>
            <w:lang w:eastAsia="zh-CN"/>
          </w:rPr>
          <m:t>-8A</m:t>
        </m:r>
        <m:sSup>
          <m:sSupPr>
            <m:ctrlPr>
              <w:rPr>
                <w:rFonts w:ascii="Cambria Math" w:eastAsiaTheme="minorEastAsia" w:hAnsi="Cambria Math" w:cstheme="majorBidi"/>
                <w:i/>
                <w:iCs/>
                <w:sz w:val="24"/>
                <w:szCs w:val="24"/>
                <w:lang w:eastAsia="zh-CN"/>
              </w:rPr>
            </m:ctrlPr>
          </m:sSupPr>
          <m:e>
            <m:r>
              <w:rPr>
                <w:rFonts w:ascii="Cambria Math" w:eastAsiaTheme="minorEastAsia" w:hAnsi="Cambria Math" w:cstheme="majorBidi"/>
                <w:sz w:val="24"/>
                <w:szCs w:val="24"/>
                <w:lang w:eastAsia="zh-CN"/>
              </w:rPr>
              <m:t>δ</m:t>
            </m:r>
          </m:e>
          <m:sup>
            <m:r>
              <w:rPr>
                <w:rFonts w:ascii="Cambria Math" w:eastAsiaTheme="minorEastAsia" w:hAnsi="Cambria Math" w:cstheme="majorBidi"/>
                <w:sz w:val="24"/>
                <w:szCs w:val="24"/>
                <w:lang w:eastAsia="zh-CN"/>
              </w:rPr>
              <m:t>2</m:t>
            </m:r>
          </m:sup>
        </m:sSup>
        <m:sSub>
          <m:sSubPr>
            <m:ctrlPr>
              <w:rPr>
                <w:rFonts w:ascii="Cambria Math" w:eastAsiaTheme="minorEastAsia" w:hAnsi="Cambria Math" w:cstheme="majorBidi"/>
                <w:i/>
                <w:iCs/>
                <w:sz w:val="24"/>
                <w:szCs w:val="24"/>
                <w:lang w:eastAsia="zh-CN"/>
              </w:rPr>
            </m:ctrlPr>
          </m:sSubPr>
          <m:e>
            <m:r>
              <w:rPr>
                <w:rFonts w:ascii="Cambria Math" w:eastAsiaTheme="minorEastAsia" w:hAnsi="Cambria Math" w:cstheme="majorBidi"/>
                <w:sz w:val="24"/>
                <w:szCs w:val="24"/>
                <w:lang w:eastAsia="zh-CN"/>
              </w:rPr>
              <m:t>n</m:t>
            </m:r>
          </m:e>
          <m:sub>
            <m:r>
              <w:rPr>
                <w:rFonts w:ascii="Cambria Math" w:eastAsiaTheme="minorEastAsia" w:hAnsi="Cambria Math" w:cstheme="majorBidi"/>
                <w:sz w:val="24"/>
                <w:szCs w:val="24"/>
                <w:lang w:eastAsia="zh-CN"/>
              </w:rPr>
              <m:t>11</m:t>
            </m:r>
          </m:sub>
        </m:sSub>
        <m:sSub>
          <m:sSubPr>
            <m:ctrlPr>
              <w:rPr>
                <w:rFonts w:ascii="Cambria Math" w:eastAsiaTheme="minorEastAsia" w:hAnsi="Cambria Math" w:cstheme="majorBidi"/>
                <w:i/>
                <w:iCs/>
                <w:sz w:val="24"/>
                <w:szCs w:val="24"/>
                <w:lang w:eastAsia="zh-CN"/>
              </w:rPr>
            </m:ctrlPr>
          </m:sSubPr>
          <m:e>
            <m:r>
              <w:rPr>
                <w:rFonts w:ascii="Cambria Math" w:eastAsiaTheme="minorEastAsia" w:hAnsi="Cambria Math" w:cstheme="majorBidi"/>
                <w:sz w:val="24"/>
                <w:szCs w:val="24"/>
                <w:lang w:eastAsia="zh-CN"/>
              </w:rPr>
              <m:t>σ</m:t>
            </m:r>
          </m:e>
          <m:sub>
            <m:r>
              <w:rPr>
                <w:rFonts w:ascii="Cambria Math" w:eastAsiaTheme="minorEastAsia" w:hAnsi="Cambria Math" w:cstheme="majorBidi"/>
                <w:sz w:val="24"/>
                <w:szCs w:val="24"/>
                <w:lang w:eastAsia="zh-CN"/>
              </w:rPr>
              <m:t>xy</m:t>
            </m:r>
          </m:sub>
        </m:sSub>
        <m:r>
          <w:rPr>
            <w:rFonts w:ascii="Cambria Math" w:eastAsiaTheme="minorEastAsia" w:hAnsi="Cambria Math" w:cstheme="majorBidi"/>
            <w:sz w:val="24"/>
            <w:szCs w:val="24"/>
            <w:lang w:eastAsia="zh-CN"/>
          </w:rPr>
          <m:t>=0</m:t>
        </m:r>
      </m:oMath>
      <w:r w:rsidRPr="00CD595B">
        <w:rPr>
          <w:rFonts w:asciiTheme="majorBidi" w:eastAsiaTheme="minorEastAsia" w:hAnsiTheme="majorBidi" w:cstheme="majorBidi"/>
          <w:iCs/>
          <w:sz w:val="24"/>
          <w:szCs w:val="24"/>
          <w:lang w:eastAsia="zh-CN"/>
        </w:rPr>
        <w:t>.</w:t>
      </w:r>
    </w:p>
    <w:p w14:paraId="5728AE75" w14:textId="77777777" w:rsidR="0029533B" w:rsidRPr="00CD595B" w:rsidRDefault="0029533B" w:rsidP="00A574B8">
      <w:pPr>
        <w:spacing w:line="480" w:lineRule="auto"/>
        <w:rPr>
          <w:rFonts w:asciiTheme="majorBidi" w:eastAsiaTheme="minorEastAsia" w:hAnsiTheme="majorBidi" w:cstheme="majorBidi"/>
          <w:iCs/>
          <w:sz w:val="24"/>
          <w:szCs w:val="24"/>
          <w:lang w:eastAsia="zh-CN"/>
        </w:rPr>
      </w:pPr>
      <w:r w:rsidRPr="00CD595B">
        <w:rPr>
          <w:rFonts w:asciiTheme="majorBidi" w:eastAsiaTheme="minorEastAsia" w:hAnsiTheme="majorBidi" w:cstheme="majorBidi"/>
          <w:iCs/>
          <w:sz w:val="24"/>
          <w:szCs w:val="24"/>
          <w:lang w:eastAsia="zh-CN"/>
        </w:rPr>
        <w:t xml:space="preserve">We can directly solve this root, </w:t>
      </w:r>
      <m:oMath>
        <m:r>
          <w:rPr>
            <w:rFonts w:ascii="Cambria Math" w:eastAsiaTheme="minorEastAsia" w:hAnsi="Cambria Math" w:cstheme="majorBidi"/>
            <w:sz w:val="24"/>
            <w:szCs w:val="24"/>
            <w:lang w:eastAsia="zh-CN"/>
          </w:rPr>
          <m:t xml:space="preserve">φ= </m:t>
        </m:r>
        <m:f>
          <m:fPr>
            <m:ctrlPr>
              <w:rPr>
                <w:rFonts w:ascii="Cambria Math" w:eastAsiaTheme="minorEastAsia" w:hAnsi="Cambria Math" w:cstheme="majorBidi"/>
                <w:i/>
                <w:iCs/>
                <w:sz w:val="24"/>
                <w:szCs w:val="24"/>
                <w:lang w:eastAsia="zh-CN"/>
              </w:rPr>
            </m:ctrlPr>
          </m:fPr>
          <m:num>
            <m:r>
              <w:rPr>
                <w:rFonts w:ascii="Cambria Math" w:eastAsiaTheme="minorEastAsia" w:hAnsi="Cambria Math" w:cstheme="majorBidi"/>
                <w:sz w:val="24"/>
                <w:szCs w:val="24"/>
                <w:lang w:eastAsia="zh-CN"/>
              </w:rPr>
              <m:t>M-K</m:t>
            </m:r>
          </m:num>
          <m:den>
            <m:r>
              <w:rPr>
                <w:rFonts w:ascii="Cambria Math" w:eastAsiaTheme="minorEastAsia" w:hAnsi="Cambria Math" w:cstheme="majorBidi"/>
                <w:sz w:val="24"/>
                <w:szCs w:val="24"/>
                <w:lang w:eastAsia="zh-CN"/>
              </w:rPr>
              <m:t>2</m:t>
            </m:r>
          </m:den>
        </m:f>
      </m:oMath>
      <w:r w:rsidRPr="00CD595B">
        <w:rPr>
          <w:rFonts w:asciiTheme="majorBidi" w:eastAsiaTheme="minorEastAsia" w:hAnsiTheme="majorBidi" w:cstheme="majorBidi"/>
          <w:iCs/>
          <w:sz w:val="24"/>
          <w:szCs w:val="24"/>
          <w:lang w:eastAsia="zh-CN"/>
        </w:rPr>
        <w:t>.</w:t>
      </w:r>
    </w:p>
    <w:p w14:paraId="4EB9A41B" w14:textId="49EC7A55"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Still use equation (</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6</w:t>
      </w:r>
      <w:r w:rsidRPr="00CD595B">
        <w:rPr>
          <w:rFonts w:asciiTheme="majorBidi" w:eastAsiaTheme="minorEastAsia" w:hAnsiTheme="majorBidi" w:cstheme="majorBidi"/>
          <w:sz w:val="24"/>
          <w:szCs w:val="24"/>
        </w:rPr>
        <w:t>):</w:t>
      </w:r>
      <w:r w:rsidR="002C1DB4">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1</m:t>
            </m:r>
          </m:sub>
        </m:sSub>
        <m:r>
          <w:rPr>
            <w:rFonts w:ascii="Cambria Math" w:eastAsiaTheme="minorEastAsia" w:hAnsi="Cambria Math" w:cstheme="majorBidi"/>
            <w:sz w:val="24"/>
            <w:szCs w:val="24"/>
          </w:rPr>
          <m:t>-</m:t>
        </m:r>
        <m:r>
          <m:rPr>
            <m:sty m:val="p"/>
          </m:rP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 xml:space="preserve">φ=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 φ</m:t>
                </m:r>
              </m:e>
            </m:d>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 φ</m:t>
                </m:r>
              </m:e>
            </m:d>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K</m:t>
            </m:r>
          </m:den>
        </m:f>
        <m:r>
          <w:rPr>
            <w:rFonts w:ascii="Cambria Math" w:eastAsiaTheme="minorEastAsia" w:hAnsi="Cambria Math" w:cstheme="majorBidi"/>
            <w:sz w:val="24"/>
            <w:szCs w:val="24"/>
          </w:rPr>
          <m:t xml:space="preserve"> </m:t>
        </m:r>
      </m:oMath>
      <w:r w:rsidRPr="00CD595B">
        <w:rPr>
          <w:rFonts w:asciiTheme="majorBidi" w:eastAsiaTheme="minorEastAsia" w:hAnsiTheme="majorBidi" w:cstheme="majorBidi"/>
          <w:sz w:val="24"/>
          <w:szCs w:val="24"/>
        </w:rPr>
        <w:t>, when we take inverse of both sides:</w:t>
      </w:r>
    </w:p>
    <w:p w14:paraId="42D98556" w14:textId="631CBE45" w:rsidR="0029533B" w:rsidRPr="00CD595B" w:rsidRDefault="005E4F51" w:rsidP="00A574B8">
      <w:pPr>
        <w:spacing w:line="480" w:lineRule="auto"/>
        <w:rPr>
          <w:rFonts w:asciiTheme="majorBidi" w:eastAsiaTheme="minorEastAsia" w:hAnsiTheme="majorBidi" w:cstheme="majorBidi"/>
          <w:sz w:val="24"/>
          <w:szCs w:val="24"/>
        </w:rPr>
      </w:pPr>
      <m:oMathPara>
        <m:oMath>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m:rPr>
                  <m:sty m:val="p"/>
                </m:rP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num>
            <m:den>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den>
          </m:f>
        </m:oMath>
      </m:oMathPara>
    </w:p>
    <w:p w14:paraId="2DDD12CE"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Now we solve for Q.</w:t>
      </w:r>
    </w:p>
    <w:p w14:paraId="15272528" w14:textId="548353E2" w:rsidR="0029533B" w:rsidRPr="00CD595B" w:rsidRDefault="005E4F51" w:rsidP="00A574B8">
      <w:pPr>
        <w:spacing w:line="480" w:lineRule="auto"/>
        <w:rPr>
          <w:rFonts w:asciiTheme="majorBidi" w:eastAsiaTheme="minorEastAsia" w:hAnsiTheme="majorBidi" w:cstheme="majorBidi"/>
          <w:sz w:val="24"/>
          <w:szCs w:val="24"/>
        </w:rPr>
      </w:pPr>
      <m:oMathPara>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K</m:t>
          </m:r>
          <m:r>
            <w:rPr>
              <w:rFonts w:ascii="Cambria Math" w:eastAsiaTheme="minorEastAsia" w:hAnsi="Cambria Math" w:cstheme="majorBidi"/>
              <w:sz w:val="24"/>
              <w:szCs w:val="24"/>
            </w:rPr>
            <m:t>=</m:t>
          </m:r>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r>
            <w:rPr>
              <w:rFonts w:ascii="Cambria Math" w:eastAsiaTheme="minorEastAsia" w:hAnsi="Cambria Math" w:cstheme="majorBidi"/>
              <w:sz w:val="24"/>
              <w:szCs w:val="24"/>
            </w:rPr>
            <m:t>+</m:t>
          </m:r>
          <m:r>
            <w:rPr>
              <w:rFonts w:ascii="Cambria Math" w:eastAsiaTheme="minorEastAsia" w:hAnsi="Cambria Math" w:cstheme="majorBidi"/>
              <w:sz w:val="24"/>
              <w:szCs w:val="24"/>
            </w:rPr>
            <m:t>Q</m:t>
          </m:r>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K</m:t>
              </m:r>
              <m:r>
                <w:rPr>
                  <w:rFonts w:ascii="Cambria Math" w:eastAsiaTheme="minorEastAsia" w:hAnsi="Cambria Math" w:cstheme="majorBidi"/>
                  <w:sz w:val="24"/>
                  <w:szCs w:val="24"/>
                </w:rPr>
                <m:t>+</m:t>
              </m:r>
              <m:r>
                <w:rPr>
                  <w:rFonts w:ascii="Cambria Math" w:eastAsiaTheme="minorEastAsia" w:hAnsi="Cambria Math" w:cstheme="majorBidi"/>
                  <w:sz w:val="24"/>
                  <w:szCs w:val="24"/>
                </w:rPr>
                <m:t>M</m:t>
              </m:r>
            </m:num>
            <m:den>
              <m:r>
                <w:rPr>
                  <w:rFonts w:ascii="Cambria Math" w:eastAsiaTheme="minorEastAsia" w:hAnsi="Cambria Math" w:cstheme="majorBidi"/>
                  <w:sz w:val="24"/>
                  <w:szCs w:val="24"/>
                </w:rPr>
                <m:t>2</m:t>
              </m:r>
            </m:den>
          </m:f>
          <m:r>
            <w:rPr>
              <w:rFonts w:ascii="Cambria Math" w:eastAsiaTheme="minorEastAsia" w:hAnsi="Cambria Math" w:cstheme="majorBidi"/>
              <w:sz w:val="24"/>
              <w:szCs w:val="24"/>
            </w:rPr>
            <m:t>+</m:t>
          </m:r>
          <m:r>
            <w:rPr>
              <w:rFonts w:ascii="Cambria Math" w:eastAsiaTheme="minorEastAsia" w:hAnsi="Cambria Math" w:cstheme="majorBidi"/>
              <w:sz w:val="24"/>
              <w:szCs w:val="24"/>
            </w:rPr>
            <m:t>Q</m:t>
          </m:r>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e>
          </m:d>
        </m:oMath>
      </m:oMathPara>
    </w:p>
    <w:p w14:paraId="19C92B7A" w14:textId="2707119A" w:rsidR="0029533B" w:rsidRPr="00CD595B" w:rsidRDefault="0029533B" w:rsidP="00A574B8">
      <w:pPr>
        <w:spacing w:line="480" w:lineRule="auto"/>
        <w:rPr>
          <w:rFonts w:asciiTheme="majorBidi" w:eastAsiaTheme="minorEastAsia" w:hAnsiTheme="majorBidi" w:cstheme="majorBidi"/>
          <w:sz w:val="24"/>
          <w:szCs w:val="24"/>
        </w:rPr>
      </w:pPr>
      <m:oMathPara>
        <m:oMath>
          <m:r>
            <w:rPr>
              <w:rFonts w:ascii="Cambria Math" w:eastAsiaTheme="minorEastAsia" w:hAnsi="Cambria Math" w:cstheme="majorBidi"/>
              <w:sz w:val="24"/>
              <w:szCs w:val="24"/>
            </w:rPr>
            <m:t>Q</m:t>
          </m:r>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 φ</m:t>
              </m:r>
            </m:e>
          </m:d>
          <m:r>
            <w:rPr>
              <w:rFonts w:ascii="Cambria Math" w:eastAsiaTheme="minorEastAsia" w:hAnsi="Cambria Math" w:cstheme="majorBidi"/>
              <w:sz w:val="24"/>
              <w:szCs w:val="24"/>
            </w:rPr>
            <m:t xml:space="preserve">= </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 xml:space="preserve">+K-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K+M</m:t>
              </m:r>
            </m:num>
            <m:den>
              <m:r>
                <w:rPr>
                  <w:rFonts w:ascii="Cambria Math" w:eastAsiaTheme="minorEastAsia" w:hAnsi="Cambria Math" w:cstheme="majorBidi"/>
                  <w:sz w:val="24"/>
                  <w:szCs w:val="24"/>
                </w:rPr>
                <m:t>2</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φ</m:t>
          </m:r>
        </m:oMath>
      </m:oMathPara>
    </w:p>
    <w:p w14:paraId="5595A6C9" w14:textId="77777777" w:rsidR="0029533B" w:rsidRPr="00CD595B" w:rsidRDefault="0029533B" w:rsidP="00A574B8">
      <w:pPr>
        <w:spacing w:line="480" w:lineRule="auto"/>
        <w:rPr>
          <w:rFonts w:asciiTheme="majorBidi" w:eastAsiaTheme="minorEastAsia" w:hAnsiTheme="majorBidi" w:cstheme="majorBidi"/>
          <w:sz w:val="24"/>
          <w:szCs w:val="24"/>
        </w:rPr>
      </w:pPr>
      <m:oMathPara>
        <m:oMath>
          <m:r>
            <w:rPr>
              <w:rFonts w:ascii="Cambria Math" w:eastAsiaTheme="minorEastAsia" w:hAnsi="Cambria Math" w:cstheme="majorBidi"/>
              <w:sz w:val="24"/>
              <w:szCs w:val="24"/>
            </w:rPr>
            <m:t>So Q=1</m:t>
          </m:r>
        </m:oMath>
      </m:oMathPara>
    </w:p>
    <w:p w14:paraId="692C4116" w14:textId="16647FC4"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Therefore,</w:t>
      </w:r>
      <w:r w:rsidR="002C1DB4">
        <w:rPr>
          <w:rFonts w:asciiTheme="majorBidi" w:eastAsiaTheme="minorEastAsia" w:hAnsiTheme="majorBidi" w:cstheme="majorBidi"/>
          <w:sz w:val="24"/>
          <w:szCs w:val="24"/>
        </w:rPr>
        <w:t xml:space="preserve"> </w:t>
      </w:r>
      <m:oMath>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1</m:t>
                </m:r>
              </m:sub>
            </m:sSub>
            <m:r>
              <w:rPr>
                <w:rFonts w:ascii="Cambria Math" w:eastAsiaTheme="minorEastAsia" w:hAnsi="Cambria Math" w:cstheme="majorBidi"/>
                <w:sz w:val="24"/>
                <w:szCs w:val="24"/>
              </w:rPr>
              <m:t>-</m:t>
            </m:r>
            <m:r>
              <m:rPr>
                <m:sty m:val="p"/>
              </m:rP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 φ</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M- φ</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 φ</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num>
          <m:den>
            <m:r>
              <w:rPr>
                <w:rFonts w:ascii="Cambria Math" w:eastAsiaTheme="minorEastAsia" w:hAnsi="Cambria Math" w:cstheme="majorBidi"/>
                <w:sz w:val="24"/>
                <w:szCs w:val="24"/>
              </w:rPr>
              <m:t>M+K</m:t>
            </m:r>
          </m:den>
        </m:f>
      </m:oMath>
      <w:r w:rsidRPr="00CD595B">
        <w:rPr>
          <w:rFonts w:asciiTheme="majorBidi" w:eastAsiaTheme="minorEastAsia" w:hAnsiTheme="majorBidi" w:cstheme="majorBidi"/>
          <w:sz w:val="24"/>
          <w:szCs w:val="24"/>
        </w:rPr>
        <w:t xml:space="preserve"> </w:t>
      </w:r>
    </w:p>
    <w:p w14:paraId="61C9E18D" w14:textId="77777777"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lastRenderedPageBreak/>
        <w:t>Then,</w:t>
      </w:r>
    </w:p>
    <w:p w14:paraId="18DEC208" w14:textId="42894612" w:rsidR="0029533B" w:rsidRPr="00CD595B" w:rsidRDefault="005E4F51" w:rsidP="00A574B8">
      <w:pPr>
        <w:spacing w:line="480" w:lineRule="auto"/>
        <w:jc w:val="center"/>
        <w:rPr>
          <w:rFonts w:asciiTheme="majorBidi" w:eastAsiaTheme="minorEastAsia" w:hAnsiTheme="majorBidi" w:cstheme="majorBidi"/>
          <w:sz w:val="24"/>
          <w:szCs w:val="24"/>
        </w:rPr>
      </w:pPr>
      <m:oMathPara>
        <m:oMathParaPr>
          <m:jc m:val="center"/>
        </m:oMathParaPr>
        <m:oMath>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t</m:t>
                  </m:r>
                </m:sub>
              </m:sSub>
              <m:r>
                <w:rPr>
                  <w:rFonts w:ascii="Cambria Math" w:eastAsiaTheme="minorEastAsia" w:hAnsi="Cambria Math" w:cstheme="majorBidi"/>
                  <w:sz w:val="24"/>
                  <w:szCs w:val="24"/>
                </w:rPr>
                <m:t>-</m:t>
              </m:r>
              <m:r>
                <m:rPr>
                  <m:sty m:val="p"/>
                </m:rP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1</m:t>
                  </m:r>
                </m:sub>
              </m:sSub>
              <m:r>
                <w:rPr>
                  <w:rFonts w:ascii="Cambria Math" w:eastAsiaTheme="minorEastAsia" w:hAnsi="Cambria Math" w:cstheme="majorBidi"/>
                  <w:sz w:val="24"/>
                  <w:szCs w:val="24"/>
                </w:rPr>
                <m:t>-</m:t>
              </m:r>
              <m:r>
                <w:rPr>
                  <w:rFonts w:ascii="Cambria Math" w:eastAsiaTheme="minorEastAsia" w:hAnsi="Cambria Math" w:cstheme="majorBidi"/>
                  <w:sz w:val="24"/>
                  <w:szCs w:val="24"/>
                </w:rPr>
                <m:t xml:space="preserve"> </m:t>
              </m:r>
              <m:r>
                <w:rPr>
                  <w:rFonts w:ascii="Cambria Math" w:eastAsiaTheme="minorEastAsia" w:hAnsi="Cambria Math" w:cstheme="majorBidi"/>
                  <w:sz w:val="24"/>
                  <w:szCs w:val="24"/>
                </w:rPr>
                <m:t>φ</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r>
                <w:rPr>
                  <w:rFonts w:ascii="Cambria Math" w:eastAsiaTheme="minorEastAsia" w:hAnsi="Cambria Math" w:cstheme="majorBidi"/>
                  <w:sz w:val="24"/>
                  <w:szCs w:val="24"/>
                </w:rPr>
                <m:t>n</m:t>
              </m:r>
              <m:r>
                <w:rPr>
                  <w:rFonts w:ascii="Cambria Math" w:eastAsiaTheme="minorEastAsia" w:hAnsi="Cambria Math" w:cstheme="majorBidi"/>
                  <w:sz w:val="24"/>
                  <w:szCs w:val="24"/>
                </w:rPr>
                <m:t>-</m:t>
              </m:r>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M</m:t>
              </m:r>
              <m:r>
                <w:rPr>
                  <w:rFonts w:ascii="Cambria Math" w:eastAsiaTheme="minorEastAsia" w:hAnsi="Cambria Math" w:cstheme="majorBidi"/>
                  <w:sz w:val="24"/>
                  <w:szCs w:val="24"/>
                </w:rPr>
                <m:t>+</m:t>
              </m:r>
              <m:r>
                <w:rPr>
                  <w:rFonts w:ascii="Cambria Math" w:eastAsiaTheme="minorEastAsia" w:hAnsi="Cambria Math" w:cstheme="majorBidi"/>
                  <w:sz w:val="24"/>
                  <w:szCs w:val="24"/>
                </w:rPr>
                <m:t>K</m:t>
              </m:r>
            </m:den>
          </m:f>
        </m:oMath>
      </m:oMathPara>
    </w:p>
    <w:p w14:paraId="34C65E49" w14:textId="77777777" w:rsidR="0029533B" w:rsidRPr="00CD595B" w:rsidRDefault="0029533B" w:rsidP="00A574B8">
      <w:pPr>
        <w:spacing w:line="480" w:lineRule="auto"/>
        <w:rPr>
          <w:rFonts w:asciiTheme="majorBidi" w:eastAsiaTheme="minorEastAsia" w:hAnsiTheme="majorBidi" w:cstheme="majorBidi"/>
          <w:b/>
          <w:bCs/>
          <w:sz w:val="24"/>
          <w:szCs w:val="24"/>
        </w:rPr>
      </w:pPr>
      <w:r w:rsidRPr="00CD595B">
        <w:rPr>
          <w:rFonts w:asciiTheme="majorBidi" w:eastAsiaTheme="minorEastAsia" w:hAnsiTheme="majorBidi" w:cstheme="majorBidi"/>
          <w:b/>
          <w:bCs/>
          <w:sz w:val="24"/>
          <w:szCs w:val="24"/>
        </w:rPr>
        <w:t>Case III: No root</w:t>
      </w:r>
    </w:p>
    <w:p w14:paraId="391BE4E5" w14:textId="6A547118" w:rsidR="0029533B" w:rsidRPr="00CD595B" w:rsidRDefault="0029533B"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If </w:t>
      </w:r>
      <w:r w:rsidR="005D084A">
        <w:rPr>
          <w:rFonts w:asciiTheme="majorBidi" w:eastAsiaTheme="minorEastAsia" w:hAnsiTheme="majorBidi" w:cstheme="majorBidi"/>
          <w:sz w:val="24"/>
          <w:szCs w:val="24"/>
        </w:rPr>
        <w:t xml:space="preserve">there is </w:t>
      </w:r>
      <w:r w:rsidRPr="00CD595B">
        <w:rPr>
          <w:rFonts w:asciiTheme="majorBidi" w:eastAsiaTheme="minorEastAsia" w:hAnsiTheme="majorBidi" w:cstheme="majorBidi"/>
          <w:sz w:val="24"/>
          <w:szCs w:val="24"/>
        </w:rPr>
        <w:t>no root for equation (</w:t>
      </w:r>
      <w:r w:rsidR="004B0DD6" w:rsidRPr="00CD595B">
        <w:rPr>
          <w:rFonts w:asciiTheme="majorBidi" w:eastAsiaTheme="minorEastAsia" w:hAnsiTheme="majorBidi" w:cstheme="majorBidi"/>
          <w:sz w:val="24"/>
          <w:szCs w:val="24"/>
        </w:rPr>
        <w:t>B.</w:t>
      </w:r>
      <w:r w:rsidR="003720F2" w:rsidRPr="00CD595B">
        <w:rPr>
          <w:rFonts w:asciiTheme="majorBidi" w:eastAsiaTheme="minorEastAsia" w:hAnsiTheme="majorBidi" w:cstheme="majorBidi"/>
          <w:sz w:val="24"/>
          <w:szCs w:val="24"/>
        </w:rPr>
        <w:t>4</w:t>
      </w:r>
      <w:r w:rsidRPr="00CD595B">
        <w:rPr>
          <w:rFonts w:asciiTheme="majorBidi" w:eastAsiaTheme="minorEastAsia" w:hAnsiTheme="majorBidi" w:cstheme="majorBidi"/>
          <w:sz w:val="24"/>
          <w:szCs w:val="24"/>
        </w:rPr>
        <w:t>), the fixed-point iteration shown here will not work. We need to find another way to solve the problem.</w:t>
      </w:r>
    </w:p>
    <w:p w14:paraId="78B07076" w14:textId="4F4DF961" w:rsidR="00852BBF" w:rsidRPr="00CD595B" w:rsidRDefault="0029533B" w:rsidP="00A574B8">
      <w:pPr>
        <w:spacing w:after="0"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t xml:space="preserve">From the above analysis, it is obvious that all conditions based on the values of </w:t>
      </w:r>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1</m:t>
            </m:r>
          </m:sub>
        </m:sSub>
        <m:r>
          <w:rPr>
            <w:rFonts w:ascii="Cambria Math" w:hAnsi="Cambria Math" w:cstheme="majorBidi"/>
            <w:sz w:val="24"/>
            <w:szCs w:val="24"/>
          </w:rPr>
          <m:t xml:space="preserve">, </m:t>
        </m:r>
        <m:sSup>
          <m:sSupPr>
            <m:ctrlPr>
              <w:rPr>
                <w:rFonts w:ascii="Cambria Math" w:hAnsi="Cambria Math" w:cstheme="majorBidi"/>
                <w:i/>
                <w:sz w:val="24"/>
                <w:szCs w:val="24"/>
              </w:rPr>
            </m:ctrlPr>
          </m:sSupPr>
          <m:e>
            <m:r>
              <w:rPr>
                <w:rFonts w:ascii="Cambria Math" w:hAnsi="Cambria Math" w:cstheme="majorBidi"/>
                <w:sz w:val="24"/>
                <w:szCs w:val="24"/>
              </w:rPr>
              <m:t>δ</m:t>
            </m:r>
          </m:e>
          <m:sup>
            <m:r>
              <w:rPr>
                <w:rFonts w:ascii="Cambria Math" w:hAnsi="Cambria Math" w:cstheme="majorBidi"/>
                <w:sz w:val="24"/>
                <w:szCs w:val="24"/>
              </w:rPr>
              <m:t>2</m:t>
            </m:r>
          </m:sup>
        </m:sSup>
        <m:r>
          <m:rPr>
            <m:sty m:val="p"/>
          </m:rPr>
          <w:rPr>
            <w:rFonts w:ascii="Cambria Math" w:hAnsi="Cambria Math" w:cstheme="majorBidi"/>
            <w:sz w:val="24"/>
            <w:szCs w:val="24"/>
          </w:rPr>
          <m:t>,</m:t>
        </m:r>
      </m:oMath>
      <w:r w:rsidRPr="00CD595B">
        <w:rPr>
          <w:rFonts w:asciiTheme="majorBidi" w:eastAsiaTheme="minorEastAsia" w:hAnsiTheme="majorBidi" w:cstheme="majorBidi"/>
          <w:sz w:val="24"/>
          <w:szCs w:val="24"/>
        </w:rPr>
        <w:t xml:space="preserve"> the desired level of significance (</w:t>
      </w:r>
      <m:oMath>
        <m:r>
          <w:rPr>
            <w:rFonts w:ascii="Cambria Math" w:hAnsi="Cambria Math" w:cstheme="majorBidi"/>
            <w:sz w:val="24"/>
            <w:szCs w:val="24"/>
          </w:rPr>
          <m:t>α</m:t>
        </m:r>
      </m:oMath>
      <w:r w:rsidRPr="00CD595B">
        <w:rPr>
          <w:rFonts w:asciiTheme="majorBidi" w:eastAsiaTheme="minorEastAsia" w:hAnsiTheme="majorBidi" w:cstheme="majorBidi"/>
          <w:sz w:val="24"/>
          <w:szCs w:val="24"/>
        </w:rPr>
        <w:t xml:space="preserve">) for the net change, and desired power of test </w:t>
      </w:r>
      <m:oMath>
        <m:d>
          <m:dPr>
            <m:ctrlPr>
              <w:rPr>
                <w:rFonts w:ascii="Cambria Math" w:hAnsi="Cambria Math" w:cstheme="majorBidi"/>
                <w:i/>
                <w:sz w:val="24"/>
                <w:szCs w:val="24"/>
              </w:rPr>
            </m:ctrlPr>
          </m:dPr>
          <m:e>
            <m:r>
              <w:rPr>
                <w:rFonts w:ascii="Cambria Math" w:hAnsi="Cambria Math" w:cstheme="majorBidi"/>
                <w:sz w:val="24"/>
                <w:szCs w:val="24"/>
              </w:rPr>
              <m:t>1-β</m:t>
            </m:r>
          </m:e>
        </m:d>
      </m:oMath>
      <w:r w:rsidRPr="00CD595B">
        <w:rPr>
          <w:rFonts w:asciiTheme="majorBidi" w:hAnsiTheme="majorBidi" w:cstheme="majorBidi"/>
          <w:b/>
          <w:bCs/>
          <w:sz w:val="24"/>
          <w:szCs w:val="24"/>
        </w:rPr>
        <w:t xml:space="preserve"> </w:t>
      </w:r>
      <w:r w:rsidRPr="00CD595B">
        <w:rPr>
          <w:rFonts w:asciiTheme="majorBidi" w:eastAsiaTheme="minorEastAsia" w:hAnsiTheme="majorBidi" w:cstheme="majorBidi"/>
          <w:sz w:val="24"/>
          <w:szCs w:val="24"/>
        </w:rPr>
        <w:t>for the net change. This implies that the closed form formula exists depends on the question we are trying to solve.</w:t>
      </w:r>
    </w:p>
    <w:p w14:paraId="557056BC" w14:textId="77777777" w:rsidR="00852BBF" w:rsidRPr="00CD595B" w:rsidRDefault="00852BBF" w:rsidP="00A574B8">
      <w:pPr>
        <w:spacing w:line="480" w:lineRule="auto"/>
        <w:rPr>
          <w:rFonts w:asciiTheme="majorBidi" w:eastAsiaTheme="minorEastAsia" w:hAnsiTheme="majorBidi" w:cstheme="majorBidi"/>
          <w:sz w:val="24"/>
          <w:szCs w:val="24"/>
        </w:rPr>
      </w:pPr>
      <w:r w:rsidRPr="00CD595B">
        <w:rPr>
          <w:rFonts w:asciiTheme="majorBidi" w:eastAsiaTheme="minorEastAsia" w:hAnsiTheme="majorBidi" w:cstheme="majorBidi"/>
          <w:sz w:val="24"/>
          <w:szCs w:val="24"/>
        </w:rPr>
        <w:br w:type="page"/>
      </w:r>
    </w:p>
    <w:p w14:paraId="51BC5BAA" w14:textId="67E1E4C7" w:rsidR="00852BBF" w:rsidRPr="00CD595B" w:rsidRDefault="00852BBF" w:rsidP="00852BBF">
      <w:pPr>
        <w:rPr>
          <w:rFonts w:asciiTheme="majorBidi" w:hAnsiTheme="majorBidi" w:cstheme="majorBidi"/>
          <w:sz w:val="24"/>
          <w:szCs w:val="24"/>
        </w:rPr>
      </w:pPr>
      <w:r w:rsidRPr="00CD595B">
        <w:rPr>
          <w:rFonts w:asciiTheme="majorBidi" w:hAnsiTheme="majorBidi" w:cstheme="majorBidi"/>
          <w:b/>
          <w:bCs/>
          <w:sz w:val="24"/>
          <w:szCs w:val="24"/>
        </w:rPr>
        <w:lastRenderedPageBreak/>
        <w:t>Appendix C</w:t>
      </w:r>
    </w:p>
    <w:p w14:paraId="147BE635" w14:textId="2767F2EC" w:rsidR="00B7132F" w:rsidRPr="00CD595B" w:rsidRDefault="0016475A" w:rsidP="0024376F">
      <w:pPr>
        <w:spacing w:after="0"/>
        <w:rPr>
          <w:rFonts w:asciiTheme="majorBidi" w:hAnsiTheme="majorBidi" w:cstheme="majorBidi"/>
          <w:sz w:val="24"/>
          <w:szCs w:val="24"/>
        </w:rPr>
      </w:pPr>
      <w:r w:rsidRPr="00CD595B">
        <w:rPr>
          <w:rFonts w:asciiTheme="majorBidi" w:hAnsiTheme="majorBidi" w:cstheme="majorBidi"/>
          <w:sz w:val="24"/>
          <w:szCs w:val="24"/>
        </w:rPr>
        <w:t xml:space="preserve">Table C.1: </w:t>
      </w:r>
      <w:r w:rsidR="005239C6" w:rsidRPr="00CD595B">
        <w:rPr>
          <w:rFonts w:asciiTheme="majorBidi" w:hAnsiTheme="majorBidi" w:cstheme="majorBidi"/>
          <w:sz w:val="24"/>
          <w:szCs w:val="24"/>
        </w:rPr>
        <w:t xml:space="preserve">Argument </w:t>
      </w:r>
      <w:r w:rsidR="000175EB" w:rsidRPr="00CD595B">
        <w:rPr>
          <w:rFonts w:asciiTheme="majorBidi" w:hAnsiTheme="majorBidi" w:cstheme="majorBidi"/>
          <w:sz w:val="24"/>
          <w:szCs w:val="24"/>
        </w:rPr>
        <w:t xml:space="preserve">Notations </w:t>
      </w:r>
      <w:r w:rsidR="005239C6" w:rsidRPr="00CD595B">
        <w:rPr>
          <w:rFonts w:asciiTheme="majorBidi" w:hAnsiTheme="majorBidi" w:cstheme="majorBidi"/>
          <w:sz w:val="24"/>
          <w:szCs w:val="24"/>
        </w:rPr>
        <w:t xml:space="preserve">of </w:t>
      </w:r>
      <w:proofErr w:type="spellStart"/>
      <w:r w:rsidRPr="00CD595B">
        <w:rPr>
          <w:rFonts w:asciiTheme="majorBidi" w:hAnsiTheme="majorBidi" w:cstheme="majorBidi"/>
          <w:i/>
          <w:iCs/>
          <w:sz w:val="24"/>
          <w:szCs w:val="24"/>
        </w:rPr>
        <w:t>nchange</w:t>
      </w:r>
      <w:proofErr w:type="spellEnd"/>
      <w:r w:rsidRPr="00CD595B">
        <w:rPr>
          <w:rFonts w:asciiTheme="majorBidi" w:hAnsiTheme="majorBidi" w:cstheme="majorBidi"/>
          <w:sz w:val="24"/>
          <w:szCs w:val="24"/>
        </w:rPr>
        <w:t xml:space="preserve"> </w:t>
      </w:r>
      <w:r w:rsidR="000175EB" w:rsidRPr="00CD595B">
        <w:rPr>
          <w:rFonts w:asciiTheme="majorBidi" w:hAnsiTheme="majorBidi" w:cstheme="majorBidi"/>
          <w:sz w:val="24"/>
          <w:szCs w:val="24"/>
        </w:rPr>
        <w:t xml:space="preserve">Functions </w:t>
      </w:r>
    </w:p>
    <w:tbl>
      <w:tblPr>
        <w:tblStyle w:val="TableGrid"/>
        <w:tblW w:w="5000" w:type="pct"/>
        <w:tblLook w:val="04A0" w:firstRow="1" w:lastRow="0" w:firstColumn="1" w:lastColumn="0" w:noHBand="0" w:noVBand="1"/>
      </w:tblPr>
      <w:tblGrid>
        <w:gridCol w:w="2266"/>
        <w:gridCol w:w="2115"/>
        <w:gridCol w:w="4969"/>
      </w:tblGrid>
      <w:tr w:rsidR="007A3F5E" w:rsidRPr="00CD595B" w14:paraId="4055A2B6" w14:textId="77777777" w:rsidTr="005D084A">
        <w:trPr>
          <w:trHeight w:val="512"/>
        </w:trPr>
        <w:tc>
          <w:tcPr>
            <w:tcW w:w="1212" w:type="pct"/>
            <w:vAlign w:val="center"/>
          </w:tcPr>
          <w:p w14:paraId="4B3625C6" w14:textId="7150DF42" w:rsidR="007A3F5E" w:rsidRPr="00CD595B" w:rsidRDefault="007A3F5E" w:rsidP="004B5F12">
            <w:pPr>
              <w:jc w:val="center"/>
              <w:rPr>
                <w:rFonts w:asciiTheme="majorBidi" w:hAnsiTheme="majorBidi" w:cstheme="majorBidi"/>
                <w:sz w:val="24"/>
                <w:szCs w:val="24"/>
              </w:rPr>
            </w:pPr>
            <w:r w:rsidRPr="00CD595B">
              <w:rPr>
                <w:rFonts w:asciiTheme="majorBidi" w:hAnsiTheme="majorBidi" w:cstheme="majorBidi"/>
                <w:sz w:val="24"/>
                <w:szCs w:val="24"/>
              </w:rPr>
              <w:t>Function</w:t>
            </w:r>
            <w:r w:rsidR="00B378F0" w:rsidRPr="00CD595B">
              <w:rPr>
                <w:rFonts w:asciiTheme="majorBidi" w:hAnsiTheme="majorBidi" w:cstheme="majorBidi"/>
                <w:sz w:val="24"/>
                <w:szCs w:val="24"/>
              </w:rPr>
              <w:t>s</w:t>
            </w:r>
          </w:p>
        </w:tc>
        <w:tc>
          <w:tcPr>
            <w:tcW w:w="1131" w:type="pct"/>
            <w:vAlign w:val="center"/>
          </w:tcPr>
          <w:p w14:paraId="775409F3" w14:textId="330C1365" w:rsidR="007A3F5E" w:rsidRPr="00CD595B" w:rsidRDefault="007A3F5E" w:rsidP="004B5F12">
            <w:pPr>
              <w:jc w:val="center"/>
              <w:rPr>
                <w:rFonts w:asciiTheme="majorBidi" w:hAnsiTheme="majorBidi" w:cstheme="majorBidi"/>
                <w:sz w:val="24"/>
                <w:szCs w:val="24"/>
              </w:rPr>
            </w:pPr>
            <w:r w:rsidRPr="00CD595B">
              <w:rPr>
                <w:rFonts w:asciiTheme="majorBidi" w:hAnsiTheme="majorBidi" w:cstheme="majorBidi"/>
                <w:sz w:val="24"/>
                <w:szCs w:val="24"/>
              </w:rPr>
              <w:t>Arg</w:t>
            </w:r>
            <w:r w:rsidR="00B378F0" w:rsidRPr="00CD595B">
              <w:rPr>
                <w:rFonts w:asciiTheme="majorBidi" w:hAnsiTheme="majorBidi" w:cstheme="majorBidi"/>
                <w:sz w:val="24"/>
                <w:szCs w:val="24"/>
              </w:rPr>
              <w:t>uments</w:t>
            </w:r>
          </w:p>
        </w:tc>
        <w:tc>
          <w:tcPr>
            <w:tcW w:w="2657" w:type="pct"/>
            <w:vAlign w:val="center"/>
          </w:tcPr>
          <w:p w14:paraId="6E0E9421" w14:textId="050C7B52" w:rsidR="007A3F5E" w:rsidRPr="00CD595B" w:rsidRDefault="004B5F12" w:rsidP="004B5F12">
            <w:pPr>
              <w:jc w:val="center"/>
              <w:rPr>
                <w:rFonts w:asciiTheme="majorBidi" w:hAnsiTheme="majorBidi" w:cstheme="majorBidi"/>
                <w:sz w:val="24"/>
                <w:szCs w:val="24"/>
              </w:rPr>
            </w:pPr>
            <w:r w:rsidRPr="00CD595B">
              <w:rPr>
                <w:rFonts w:asciiTheme="majorBidi" w:hAnsiTheme="majorBidi" w:cstheme="majorBidi"/>
                <w:sz w:val="24"/>
                <w:szCs w:val="24"/>
              </w:rPr>
              <w:t>Notations</w:t>
            </w:r>
          </w:p>
        </w:tc>
      </w:tr>
      <w:tr w:rsidR="007A3F5E" w:rsidRPr="00CD595B" w14:paraId="612D57F7" w14:textId="77777777" w:rsidTr="005D084A">
        <w:tc>
          <w:tcPr>
            <w:tcW w:w="1212" w:type="pct"/>
          </w:tcPr>
          <w:p w14:paraId="304FE92C" w14:textId="79CD06E3" w:rsidR="007A3F5E" w:rsidRPr="00CD595B" w:rsidRDefault="00B7132F" w:rsidP="0029533B">
            <w:pPr>
              <w:rPr>
                <w:rFonts w:asciiTheme="majorBidi" w:hAnsiTheme="majorBidi" w:cstheme="majorBidi"/>
                <w:sz w:val="24"/>
                <w:szCs w:val="24"/>
              </w:rPr>
            </w:pPr>
            <w:proofErr w:type="spellStart"/>
            <w:r w:rsidRPr="00CD595B">
              <w:rPr>
                <w:rFonts w:asciiTheme="majorBidi" w:hAnsiTheme="majorBidi" w:cstheme="majorBidi"/>
                <w:sz w:val="24"/>
                <w:szCs w:val="24"/>
              </w:rPr>
              <w:t>seqmeans</w:t>
            </w:r>
            <w:proofErr w:type="spellEnd"/>
          </w:p>
        </w:tc>
        <w:tc>
          <w:tcPr>
            <w:tcW w:w="1131" w:type="pct"/>
          </w:tcPr>
          <w:p w14:paraId="04B11AA6" w14:textId="579A039B" w:rsidR="007A3F5E"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theta</w:t>
            </w:r>
          </w:p>
        </w:tc>
        <w:tc>
          <w:tcPr>
            <w:tcW w:w="2657" w:type="pct"/>
          </w:tcPr>
          <w:p w14:paraId="195807BB" w14:textId="2609702D" w:rsidR="007A3F5E" w:rsidRPr="00CD595B" w:rsidRDefault="00FB0C08" w:rsidP="0024376F">
            <w:pPr>
              <w:jc w:val="center"/>
              <w:rPr>
                <w:rFonts w:asciiTheme="majorBidi" w:hAnsiTheme="majorBidi" w:cstheme="majorBidi"/>
                <w:sz w:val="24"/>
                <w:szCs w:val="24"/>
              </w:rPr>
            </w:pPr>
            <m:oMathPara>
              <m:oMath>
                <m:r>
                  <w:rPr>
                    <w:rFonts w:ascii="Cambria Math" w:hAnsi="Cambria Math" w:cstheme="majorBidi"/>
                    <w:sz w:val="24"/>
                    <w:szCs w:val="24"/>
                  </w:rPr>
                  <m:t>θ</m:t>
                </m:r>
              </m:oMath>
            </m:oMathPara>
          </w:p>
        </w:tc>
      </w:tr>
      <w:tr w:rsidR="007A3F5E" w:rsidRPr="00CD595B" w14:paraId="086AFABB" w14:textId="77777777" w:rsidTr="005D084A">
        <w:tc>
          <w:tcPr>
            <w:tcW w:w="1212" w:type="pct"/>
          </w:tcPr>
          <w:p w14:paraId="23948010" w14:textId="77777777" w:rsidR="007A3F5E" w:rsidRPr="00CD595B" w:rsidRDefault="007A3F5E" w:rsidP="0029533B">
            <w:pPr>
              <w:rPr>
                <w:rFonts w:asciiTheme="majorBidi" w:hAnsiTheme="majorBidi" w:cstheme="majorBidi"/>
                <w:sz w:val="24"/>
                <w:szCs w:val="24"/>
              </w:rPr>
            </w:pPr>
          </w:p>
        </w:tc>
        <w:tc>
          <w:tcPr>
            <w:tcW w:w="1131" w:type="pct"/>
          </w:tcPr>
          <w:p w14:paraId="1301BDC8" w14:textId="7D9005CF" w:rsidR="007A3F5E"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rho</w:t>
            </w:r>
          </w:p>
        </w:tc>
        <w:tc>
          <w:tcPr>
            <w:tcW w:w="2657" w:type="pct"/>
          </w:tcPr>
          <w:p w14:paraId="44DA5E93" w14:textId="46CCFB88" w:rsidR="007A3F5E" w:rsidRPr="00CD595B" w:rsidRDefault="00A2786E" w:rsidP="0024376F">
            <w:pPr>
              <w:jc w:val="center"/>
              <w:rPr>
                <w:rFonts w:asciiTheme="majorBidi" w:hAnsiTheme="majorBidi" w:cstheme="majorBidi"/>
                <w:sz w:val="24"/>
                <w:szCs w:val="24"/>
              </w:rPr>
            </w:pPr>
            <m:oMathPara>
              <m:oMath>
                <m:r>
                  <w:rPr>
                    <w:rFonts w:ascii="Cambria Math" w:hAnsi="Cambria Math" w:cstheme="majorBidi"/>
                    <w:sz w:val="24"/>
                    <w:szCs w:val="24"/>
                  </w:rPr>
                  <m:t>ρ</m:t>
                </m:r>
              </m:oMath>
            </m:oMathPara>
          </w:p>
        </w:tc>
      </w:tr>
      <w:tr w:rsidR="00B7132F" w:rsidRPr="00CD595B" w14:paraId="2C7FE969" w14:textId="77777777" w:rsidTr="005D084A">
        <w:tc>
          <w:tcPr>
            <w:tcW w:w="1212" w:type="pct"/>
          </w:tcPr>
          <w:p w14:paraId="0AEB65B6" w14:textId="77777777" w:rsidR="00B7132F" w:rsidRPr="00CD595B" w:rsidRDefault="00B7132F" w:rsidP="0029533B">
            <w:pPr>
              <w:rPr>
                <w:rFonts w:asciiTheme="majorBidi" w:hAnsiTheme="majorBidi" w:cstheme="majorBidi"/>
                <w:sz w:val="24"/>
                <w:szCs w:val="24"/>
              </w:rPr>
            </w:pPr>
          </w:p>
        </w:tc>
        <w:tc>
          <w:tcPr>
            <w:tcW w:w="1131" w:type="pct"/>
          </w:tcPr>
          <w:p w14:paraId="03A9ADE5" w14:textId="3B30B058" w:rsidR="00B7132F" w:rsidRPr="00CD595B" w:rsidRDefault="00B7132F" w:rsidP="0029533B">
            <w:pPr>
              <w:rPr>
                <w:rFonts w:asciiTheme="majorBidi" w:hAnsiTheme="majorBidi" w:cstheme="majorBidi"/>
                <w:sz w:val="24"/>
                <w:szCs w:val="24"/>
              </w:rPr>
            </w:pPr>
            <w:proofErr w:type="spellStart"/>
            <w:r w:rsidRPr="00CD595B">
              <w:rPr>
                <w:rFonts w:asciiTheme="majorBidi" w:hAnsiTheme="majorBidi" w:cstheme="majorBidi"/>
                <w:sz w:val="24"/>
                <w:szCs w:val="24"/>
              </w:rPr>
              <w:t>deff</w:t>
            </w:r>
            <w:proofErr w:type="spellEnd"/>
          </w:p>
        </w:tc>
        <w:tc>
          <w:tcPr>
            <w:tcW w:w="2657" w:type="pct"/>
          </w:tcPr>
          <w:p w14:paraId="1F80D534" w14:textId="5C6FA8CB" w:rsidR="00B7132F" w:rsidRPr="00CD595B" w:rsidRDefault="00BF1DCE" w:rsidP="0024376F">
            <w:pPr>
              <w:jc w:val="center"/>
              <w:rPr>
                <w:rFonts w:asciiTheme="majorBidi" w:hAnsiTheme="majorBidi" w:cstheme="majorBidi"/>
                <w:sz w:val="24"/>
                <w:szCs w:val="24"/>
              </w:rPr>
            </w:pPr>
            <w:r w:rsidRPr="00CD595B">
              <w:rPr>
                <w:rFonts w:asciiTheme="majorBidi" w:hAnsiTheme="majorBidi" w:cstheme="majorBidi"/>
                <w:sz w:val="24"/>
                <w:szCs w:val="24"/>
              </w:rPr>
              <w:t>Design effect</w:t>
            </w:r>
          </w:p>
        </w:tc>
      </w:tr>
      <w:tr w:rsidR="00B7132F" w:rsidRPr="00CD595B" w14:paraId="7B82929A" w14:textId="77777777" w:rsidTr="005D084A">
        <w:tc>
          <w:tcPr>
            <w:tcW w:w="1212" w:type="pct"/>
          </w:tcPr>
          <w:p w14:paraId="33582E08" w14:textId="77777777" w:rsidR="00B7132F" w:rsidRPr="00CD595B" w:rsidRDefault="00B7132F" w:rsidP="0029533B">
            <w:pPr>
              <w:rPr>
                <w:rFonts w:asciiTheme="majorBidi" w:hAnsiTheme="majorBidi" w:cstheme="majorBidi"/>
                <w:sz w:val="24"/>
                <w:szCs w:val="24"/>
              </w:rPr>
            </w:pPr>
          </w:p>
        </w:tc>
        <w:tc>
          <w:tcPr>
            <w:tcW w:w="1131" w:type="pct"/>
          </w:tcPr>
          <w:p w14:paraId="58EAC238" w14:textId="2B72C1EF" w:rsidR="00B7132F"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S2x</w:t>
            </w:r>
          </w:p>
        </w:tc>
        <w:tc>
          <w:tcPr>
            <w:tcW w:w="2657" w:type="pct"/>
          </w:tcPr>
          <w:p w14:paraId="4129CBF7" w14:textId="2A7380D2" w:rsidR="00B7132F" w:rsidRPr="00CD595B" w:rsidRDefault="005E4F51" w:rsidP="0024376F">
            <w:pPr>
              <w:jc w:val="center"/>
              <w:rPr>
                <w:rFonts w:asciiTheme="majorBidi" w:hAnsiTheme="majorBidi" w:cstheme="majorBidi"/>
                <w:sz w:val="24"/>
                <w:szCs w:val="24"/>
              </w:rPr>
            </w:pPr>
            <m:oMathPara>
              <m:oMath>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x</m:t>
                    </m:r>
                  </m:sub>
                  <m:sup>
                    <m:r>
                      <w:rPr>
                        <w:rFonts w:ascii="Cambria Math" w:hAnsi="Cambria Math" w:cstheme="majorBidi"/>
                        <w:sz w:val="24"/>
                        <w:szCs w:val="24"/>
                      </w:rPr>
                      <m:t>2</m:t>
                    </m:r>
                  </m:sup>
                </m:sSubSup>
              </m:oMath>
            </m:oMathPara>
          </w:p>
        </w:tc>
      </w:tr>
      <w:tr w:rsidR="00B7132F" w:rsidRPr="00CD595B" w14:paraId="43D2AA9C" w14:textId="77777777" w:rsidTr="005D084A">
        <w:tc>
          <w:tcPr>
            <w:tcW w:w="1212" w:type="pct"/>
          </w:tcPr>
          <w:p w14:paraId="769B60F4" w14:textId="77777777" w:rsidR="00B7132F" w:rsidRPr="00CD595B" w:rsidRDefault="00B7132F" w:rsidP="0029533B">
            <w:pPr>
              <w:rPr>
                <w:rFonts w:asciiTheme="majorBidi" w:hAnsiTheme="majorBidi" w:cstheme="majorBidi"/>
                <w:sz w:val="24"/>
                <w:szCs w:val="24"/>
              </w:rPr>
            </w:pPr>
          </w:p>
        </w:tc>
        <w:tc>
          <w:tcPr>
            <w:tcW w:w="1131" w:type="pct"/>
          </w:tcPr>
          <w:p w14:paraId="41E36036" w14:textId="3196308F" w:rsidR="00B7132F"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S2y</w:t>
            </w:r>
          </w:p>
        </w:tc>
        <w:tc>
          <w:tcPr>
            <w:tcW w:w="2657" w:type="pct"/>
          </w:tcPr>
          <w:p w14:paraId="4AEEBCED" w14:textId="489475B1" w:rsidR="00B7132F" w:rsidRPr="00CD595B" w:rsidRDefault="005E4F51" w:rsidP="0024376F">
            <w:pPr>
              <w:jc w:val="center"/>
              <w:rPr>
                <w:rFonts w:asciiTheme="majorBidi" w:hAnsiTheme="majorBidi" w:cstheme="majorBidi"/>
                <w:sz w:val="24"/>
                <w:szCs w:val="24"/>
              </w:rPr>
            </w:pPr>
            <m:oMathPara>
              <m:oMath>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y</m:t>
                    </m:r>
                  </m:sub>
                  <m:sup>
                    <m:r>
                      <w:rPr>
                        <w:rFonts w:ascii="Cambria Math" w:hAnsi="Cambria Math" w:cstheme="majorBidi"/>
                        <w:sz w:val="24"/>
                        <w:szCs w:val="24"/>
                      </w:rPr>
                      <m:t>2</m:t>
                    </m:r>
                  </m:sup>
                </m:sSubSup>
              </m:oMath>
            </m:oMathPara>
          </w:p>
        </w:tc>
      </w:tr>
      <w:tr w:rsidR="00B7132F" w:rsidRPr="00CD595B" w14:paraId="19CD8858" w14:textId="77777777" w:rsidTr="005D084A">
        <w:tc>
          <w:tcPr>
            <w:tcW w:w="1212" w:type="pct"/>
          </w:tcPr>
          <w:p w14:paraId="2335496D" w14:textId="77777777" w:rsidR="00B7132F" w:rsidRPr="00CD595B" w:rsidRDefault="00B7132F" w:rsidP="0029533B">
            <w:pPr>
              <w:rPr>
                <w:rFonts w:asciiTheme="majorBidi" w:hAnsiTheme="majorBidi" w:cstheme="majorBidi"/>
                <w:sz w:val="24"/>
                <w:szCs w:val="24"/>
              </w:rPr>
            </w:pPr>
          </w:p>
        </w:tc>
        <w:tc>
          <w:tcPr>
            <w:tcW w:w="1131" w:type="pct"/>
          </w:tcPr>
          <w:p w14:paraId="4E4E927E" w14:textId="43CDDCCB" w:rsidR="00B7132F"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alt</w:t>
            </w:r>
          </w:p>
        </w:tc>
        <w:tc>
          <w:tcPr>
            <w:tcW w:w="2657" w:type="pct"/>
          </w:tcPr>
          <w:p w14:paraId="3756D8F2" w14:textId="6FAC5A3A" w:rsidR="00B7132F" w:rsidRPr="00CD595B" w:rsidRDefault="0014015E" w:rsidP="0024376F">
            <w:pPr>
              <w:jc w:val="center"/>
              <w:rPr>
                <w:rFonts w:asciiTheme="majorBidi" w:hAnsiTheme="majorBidi" w:cstheme="majorBidi"/>
                <w:sz w:val="24"/>
                <w:szCs w:val="24"/>
              </w:rPr>
            </w:pPr>
            <w:r w:rsidRPr="00CD595B">
              <w:rPr>
                <w:rFonts w:asciiTheme="majorBidi" w:hAnsiTheme="majorBidi" w:cstheme="majorBidi"/>
                <w:sz w:val="24"/>
                <w:szCs w:val="24"/>
              </w:rPr>
              <w:t>“one-sided” vs “two-sided”</w:t>
            </w:r>
          </w:p>
        </w:tc>
      </w:tr>
      <w:tr w:rsidR="00B7132F" w:rsidRPr="00CD595B" w14:paraId="2155DF4C" w14:textId="77777777" w:rsidTr="005D084A">
        <w:tc>
          <w:tcPr>
            <w:tcW w:w="1212" w:type="pct"/>
          </w:tcPr>
          <w:p w14:paraId="5C431664" w14:textId="77777777" w:rsidR="00B7132F" w:rsidRPr="00CD595B" w:rsidRDefault="00B7132F" w:rsidP="0029533B">
            <w:pPr>
              <w:rPr>
                <w:rFonts w:asciiTheme="majorBidi" w:hAnsiTheme="majorBidi" w:cstheme="majorBidi"/>
                <w:sz w:val="24"/>
                <w:szCs w:val="24"/>
              </w:rPr>
            </w:pPr>
          </w:p>
        </w:tc>
        <w:tc>
          <w:tcPr>
            <w:tcW w:w="1131" w:type="pct"/>
          </w:tcPr>
          <w:p w14:paraId="14BED884" w14:textId="21CB396E" w:rsidR="00B7132F"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del</w:t>
            </w:r>
          </w:p>
        </w:tc>
        <w:tc>
          <w:tcPr>
            <w:tcW w:w="2657" w:type="pct"/>
          </w:tcPr>
          <w:p w14:paraId="7884FFCA" w14:textId="6C609474" w:rsidR="00B7132F" w:rsidRPr="00CD595B" w:rsidRDefault="0057394E" w:rsidP="0024376F">
            <w:pPr>
              <w:jc w:val="center"/>
              <w:rPr>
                <w:rFonts w:asciiTheme="majorBidi" w:hAnsiTheme="majorBidi" w:cstheme="majorBidi"/>
                <w:sz w:val="24"/>
                <w:szCs w:val="24"/>
              </w:rPr>
            </w:pPr>
            <m:oMathPara>
              <m:oMath>
                <m:r>
                  <w:rPr>
                    <w:rFonts w:ascii="Cambria Math" w:eastAsia="Calibri" w:hAnsi="Cambria Math" w:cstheme="majorBidi"/>
                    <w:sz w:val="24"/>
                    <w:szCs w:val="24"/>
                  </w:rPr>
                  <m:t>δ</m:t>
                </m:r>
              </m:oMath>
            </m:oMathPara>
          </w:p>
        </w:tc>
      </w:tr>
      <w:tr w:rsidR="00B7132F" w:rsidRPr="00CD595B" w14:paraId="6042E22C" w14:textId="77777777" w:rsidTr="005D084A">
        <w:tc>
          <w:tcPr>
            <w:tcW w:w="1212" w:type="pct"/>
          </w:tcPr>
          <w:p w14:paraId="72CAC0D0" w14:textId="77777777" w:rsidR="00B7132F" w:rsidRPr="00CD595B" w:rsidRDefault="00B7132F" w:rsidP="0029533B">
            <w:pPr>
              <w:rPr>
                <w:rFonts w:asciiTheme="majorBidi" w:hAnsiTheme="majorBidi" w:cstheme="majorBidi"/>
                <w:sz w:val="24"/>
                <w:szCs w:val="24"/>
              </w:rPr>
            </w:pPr>
          </w:p>
        </w:tc>
        <w:tc>
          <w:tcPr>
            <w:tcW w:w="1131" w:type="pct"/>
          </w:tcPr>
          <w:p w14:paraId="6753E731" w14:textId="3CAA7C68" w:rsidR="00B7132F" w:rsidRPr="00CD595B" w:rsidRDefault="00B7132F" w:rsidP="0029533B">
            <w:pPr>
              <w:rPr>
                <w:rFonts w:asciiTheme="majorBidi" w:hAnsiTheme="majorBidi" w:cstheme="majorBidi"/>
                <w:sz w:val="24"/>
                <w:szCs w:val="24"/>
              </w:rPr>
            </w:pPr>
            <w:proofErr w:type="spellStart"/>
            <w:r w:rsidRPr="00CD595B">
              <w:rPr>
                <w:rFonts w:asciiTheme="majorBidi" w:hAnsiTheme="majorBidi" w:cstheme="majorBidi"/>
                <w:sz w:val="24"/>
                <w:szCs w:val="24"/>
              </w:rPr>
              <w:t>sig.level</w:t>
            </w:r>
            <w:proofErr w:type="spellEnd"/>
          </w:p>
        </w:tc>
        <w:tc>
          <w:tcPr>
            <w:tcW w:w="2657" w:type="pct"/>
          </w:tcPr>
          <w:p w14:paraId="18D937EB" w14:textId="03D7BFD8" w:rsidR="00B7132F" w:rsidRPr="00CD595B" w:rsidRDefault="00B63833" w:rsidP="0024376F">
            <w:pPr>
              <w:jc w:val="center"/>
              <w:rPr>
                <w:rFonts w:asciiTheme="majorBidi" w:hAnsiTheme="majorBidi" w:cstheme="majorBidi"/>
                <w:sz w:val="24"/>
                <w:szCs w:val="24"/>
              </w:rPr>
            </w:pPr>
            <m:oMathPara>
              <m:oMath>
                <m:r>
                  <w:rPr>
                    <w:rFonts w:ascii="Cambria Math" w:hAnsi="Cambria Math" w:cstheme="majorBidi"/>
                    <w:sz w:val="24"/>
                    <w:szCs w:val="24"/>
                  </w:rPr>
                  <m:t>α</m:t>
                </m:r>
              </m:oMath>
            </m:oMathPara>
          </w:p>
        </w:tc>
      </w:tr>
      <w:tr w:rsidR="00B7132F" w:rsidRPr="00CD595B" w14:paraId="4983E1A3" w14:textId="77777777" w:rsidTr="005D084A">
        <w:tc>
          <w:tcPr>
            <w:tcW w:w="1212" w:type="pct"/>
          </w:tcPr>
          <w:p w14:paraId="7259DEBE" w14:textId="77777777" w:rsidR="00B7132F" w:rsidRPr="00CD595B" w:rsidRDefault="00B7132F" w:rsidP="0029533B">
            <w:pPr>
              <w:rPr>
                <w:rFonts w:asciiTheme="majorBidi" w:hAnsiTheme="majorBidi" w:cstheme="majorBidi"/>
                <w:sz w:val="24"/>
                <w:szCs w:val="24"/>
              </w:rPr>
            </w:pPr>
          </w:p>
        </w:tc>
        <w:tc>
          <w:tcPr>
            <w:tcW w:w="1131" w:type="pct"/>
          </w:tcPr>
          <w:p w14:paraId="7CC3182E" w14:textId="2D6DCE0A" w:rsidR="00B7132F"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power</w:t>
            </w:r>
          </w:p>
        </w:tc>
        <w:tc>
          <w:tcPr>
            <w:tcW w:w="2657" w:type="pct"/>
          </w:tcPr>
          <w:p w14:paraId="638391F9" w14:textId="2AC5F0D6" w:rsidR="00B7132F" w:rsidRPr="00CD595B" w:rsidRDefault="005E4F51" w:rsidP="0024376F">
            <w:pPr>
              <w:jc w:val="center"/>
              <w:rPr>
                <w:rFonts w:asciiTheme="majorBidi" w:hAnsiTheme="majorBidi" w:cstheme="majorBidi"/>
                <w:sz w:val="24"/>
                <w:szCs w:val="24"/>
              </w:rPr>
            </w:pPr>
            <m:oMathPara>
              <m:oMath>
                <m:d>
                  <m:dPr>
                    <m:ctrlPr>
                      <w:rPr>
                        <w:rFonts w:ascii="Cambria Math" w:hAnsi="Cambria Math" w:cstheme="majorBidi"/>
                        <w:i/>
                        <w:sz w:val="24"/>
                        <w:szCs w:val="24"/>
                      </w:rPr>
                    </m:ctrlPr>
                  </m:dPr>
                  <m:e>
                    <m:r>
                      <w:rPr>
                        <w:rFonts w:ascii="Cambria Math" w:hAnsi="Cambria Math" w:cstheme="majorBidi"/>
                        <w:sz w:val="24"/>
                        <w:szCs w:val="24"/>
                      </w:rPr>
                      <m:t>1-</m:t>
                    </m:r>
                    <m:r>
                      <w:rPr>
                        <w:rFonts w:ascii="Cambria Math" w:hAnsi="Cambria Math" w:cstheme="majorBidi"/>
                        <w:sz w:val="24"/>
                        <w:szCs w:val="24"/>
                      </w:rPr>
                      <m:t>β</m:t>
                    </m:r>
                  </m:e>
                </m:d>
              </m:oMath>
            </m:oMathPara>
          </w:p>
        </w:tc>
      </w:tr>
      <w:tr w:rsidR="00B7132F" w:rsidRPr="00CD595B" w14:paraId="56F5F391" w14:textId="77777777" w:rsidTr="005D084A">
        <w:tc>
          <w:tcPr>
            <w:tcW w:w="1212" w:type="pct"/>
          </w:tcPr>
          <w:p w14:paraId="19DBE85B" w14:textId="77777777" w:rsidR="00B7132F" w:rsidRPr="00CD595B" w:rsidRDefault="00B7132F" w:rsidP="0029533B">
            <w:pPr>
              <w:rPr>
                <w:rFonts w:asciiTheme="majorBidi" w:hAnsiTheme="majorBidi" w:cstheme="majorBidi"/>
                <w:sz w:val="24"/>
                <w:szCs w:val="24"/>
              </w:rPr>
            </w:pPr>
          </w:p>
        </w:tc>
        <w:tc>
          <w:tcPr>
            <w:tcW w:w="1131" w:type="pct"/>
          </w:tcPr>
          <w:p w14:paraId="246DA3EE" w14:textId="0434922F" w:rsidR="00B7132F" w:rsidRPr="00CD595B" w:rsidRDefault="00B7132F" w:rsidP="0029533B">
            <w:pPr>
              <w:rPr>
                <w:rFonts w:asciiTheme="majorBidi" w:hAnsiTheme="majorBidi" w:cstheme="majorBidi"/>
                <w:sz w:val="24"/>
                <w:szCs w:val="24"/>
              </w:rPr>
            </w:pPr>
            <w:r w:rsidRPr="00CD595B">
              <w:rPr>
                <w:rFonts w:asciiTheme="majorBidi" w:hAnsiTheme="majorBidi" w:cstheme="majorBidi"/>
                <w:sz w:val="24"/>
                <w:szCs w:val="24"/>
              </w:rPr>
              <w:t>S2o</w:t>
            </w:r>
          </w:p>
        </w:tc>
        <w:tc>
          <w:tcPr>
            <w:tcW w:w="2657" w:type="pct"/>
          </w:tcPr>
          <w:p w14:paraId="1D36B622" w14:textId="707DD1AF" w:rsidR="00B7132F" w:rsidRPr="00CD595B" w:rsidRDefault="005E4F51" w:rsidP="0024376F">
            <w:pPr>
              <w:jc w:val="center"/>
              <w:rPr>
                <w:rFonts w:asciiTheme="majorBidi" w:hAnsiTheme="majorBidi" w:cstheme="majorBidi"/>
                <w:sz w:val="24"/>
                <w:szCs w:val="24"/>
              </w:rPr>
            </w:pPr>
            <m:oMathPara>
              <m:oMath>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o</m:t>
                    </m:r>
                  </m:sub>
                  <m:sup>
                    <m:r>
                      <w:rPr>
                        <w:rFonts w:ascii="Cambria Math" w:hAnsi="Cambria Math" w:cstheme="majorBidi"/>
                        <w:sz w:val="24"/>
                        <w:szCs w:val="24"/>
                      </w:rPr>
                      <m:t>2</m:t>
                    </m:r>
                  </m:sup>
                </m:sSubSup>
              </m:oMath>
            </m:oMathPara>
          </w:p>
        </w:tc>
      </w:tr>
      <w:tr w:rsidR="0014015E" w:rsidRPr="00CD595B" w14:paraId="0B896A39" w14:textId="77777777" w:rsidTr="005D084A">
        <w:tc>
          <w:tcPr>
            <w:tcW w:w="1212" w:type="pct"/>
          </w:tcPr>
          <w:p w14:paraId="67D47BF4" w14:textId="77777777" w:rsidR="0014015E" w:rsidRPr="00CD595B" w:rsidRDefault="0014015E" w:rsidP="0014015E">
            <w:pPr>
              <w:rPr>
                <w:rFonts w:asciiTheme="majorBidi" w:hAnsiTheme="majorBidi" w:cstheme="majorBidi"/>
                <w:sz w:val="24"/>
                <w:szCs w:val="24"/>
              </w:rPr>
            </w:pPr>
          </w:p>
        </w:tc>
        <w:tc>
          <w:tcPr>
            <w:tcW w:w="1131" w:type="pct"/>
          </w:tcPr>
          <w:p w14:paraId="5DA4228B" w14:textId="14C0BA7D"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alt.gross</w:t>
            </w:r>
            <w:proofErr w:type="spellEnd"/>
          </w:p>
        </w:tc>
        <w:tc>
          <w:tcPr>
            <w:tcW w:w="2657" w:type="pct"/>
          </w:tcPr>
          <w:p w14:paraId="7CCE25B4" w14:textId="6976E2EC" w:rsidR="0014015E" w:rsidRPr="00CD595B" w:rsidRDefault="0014015E" w:rsidP="0024376F">
            <w:pPr>
              <w:jc w:val="center"/>
              <w:rPr>
                <w:rFonts w:asciiTheme="majorBidi" w:hAnsiTheme="majorBidi" w:cstheme="majorBidi"/>
                <w:sz w:val="24"/>
                <w:szCs w:val="24"/>
              </w:rPr>
            </w:pPr>
            <w:r w:rsidRPr="00CD595B">
              <w:rPr>
                <w:rFonts w:asciiTheme="majorBidi" w:hAnsiTheme="majorBidi" w:cstheme="majorBidi"/>
                <w:sz w:val="24"/>
                <w:szCs w:val="24"/>
              </w:rPr>
              <w:t>“one-sided” vs “two-sided”</w:t>
            </w:r>
          </w:p>
        </w:tc>
      </w:tr>
      <w:tr w:rsidR="0014015E" w:rsidRPr="00CD595B" w14:paraId="383835F7" w14:textId="77777777" w:rsidTr="005D084A">
        <w:tc>
          <w:tcPr>
            <w:tcW w:w="1212" w:type="pct"/>
          </w:tcPr>
          <w:p w14:paraId="16619776" w14:textId="77777777" w:rsidR="0014015E" w:rsidRPr="00CD595B" w:rsidRDefault="0014015E" w:rsidP="0014015E">
            <w:pPr>
              <w:rPr>
                <w:rFonts w:asciiTheme="majorBidi" w:hAnsiTheme="majorBidi" w:cstheme="majorBidi"/>
                <w:sz w:val="24"/>
                <w:szCs w:val="24"/>
              </w:rPr>
            </w:pPr>
          </w:p>
        </w:tc>
        <w:tc>
          <w:tcPr>
            <w:tcW w:w="1131" w:type="pct"/>
          </w:tcPr>
          <w:p w14:paraId="38FC388C" w14:textId="7F2C5D4C"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del.gross</w:t>
            </w:r>
            <w:proofErr w:type="spellEnd"/>
          </w:p>
        </w:tc>
        <w:tc>
          <w:tcPr>
            <w:tcW w:w="2657" w:type="pct"/>
          </w:tcPr>
          <w:p w14:paraId="3F1232EB" w14:textId="15F5E902" w:rsidR="0014015E" w:rsidRPr="00CD595B" w:rsidRDefault="0014015E" w:rsidP="0024376F">
            <w:pPr>
              <w:jc w:val="center"/>
              <w:rPr>
                <w:rFonts w:asciiTheme="majorBidi" w:hAnsiTheme="majorBidi" w:cstheme="majorBidi"/>
                <w:sz w:val="24"/>
                <w:szCs w:val="24"/>
              </w:rPr>
            </w:pPr>
            <m:oMathPara>
              <m:oMath>
                <m:r>
                  <w:rPr>
                    <w:rFonts w:ascii="Cambria Math" w:hAnsi="Cambria Math" w:cstheme="majorBidi"/>
                    <w:sz w:val="24"/>
                    <w:szCs w:val="24"/>
                  </w:rPr>
                  <m:t>∆</m:t>
                </m:r>
              </m:oMath>
            </m:oMathPara>
          </w:p>
        </w:tc>
      </w:tr>
      <w:tr w:rsidR="0014015E" w:rsidRPr="00CD595B" w14:paraId="58929480" w14:textId="77777777" w:rsidTr="005D084A">
        <w:tc>
          <w:tcPr>
            <w:tcW w:w="1212" w:type="pct"/>
          </w:tcPr>
          <w:p w14:paraId="6C56E06F" w14:textId="77777777" w:rsidR="0014015E" w:rsidRPr="00CD595B" w:rsidRDefault="0014015E" w:rsidP="0014015E">
            <w:pPr>
              <w:rPr>
                <w:rFonts w:asciiTheme="majorBidi" w:hAnsiTheme="majorBidi" w:cstheme="majorBidi"/>
                <w:sz w:val="24"/>
                <w:szCs w:val="24"/>
              </w:rPr>
            </w:pPr>
          </w:p>
        </w:tc>
        <w:tc>
          <w:tcPr>
            <w:tcW w:w="1131" w:type="pct"/>
          </w:tcPr>
          <w:p w14:paraId="5BECF304" w14:textId="5812313D"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sig.level.gross</w:t>
            </w:r>
            <w:proofErr w:type="spellEnd"/>
          </w:p>
        </w:tc>
        <w:tc>
          <w:tcPr>
            <w:tcW w:w="2657" w:type="pct"/>
          </w:tcPr>
          <w:p w14:paraId="2C33C17D" w14:textId="3EB6E7E3" w:rsidR="0014015E" w:rsidRPr="00CD595B" w:rsidRDefault="005E4F51" w:rsidP="0024376F">
            <w:pPr>
              <w:jc w:val="center"/>
              <w:rPr>
                <w:rFonts w:asciiTheme="majorBidi" w:hAnsiTheme="majorBidi" w:cstheme="majorBidi"/>
                <w:sz w:val="24"/>
                <w:szCs w:val="24"/>
              </w:rPr>
            </w:pPr>
            <m:oMathPara>
              <m:oMath>
                <m:acc>
                  <m:accPr>
                    <m:chr m:val="́"/>
                    <m:ctrlPr>
                      <w:rPr>
                        <w:rFonts w:ascii="Cambria Math" w:hAnsi="Cambria Math" w:cstheme="majorBidi"/>
                        <w:i/>
                        <w:sz w:val="24"/>
                        <w:szCs w:val="24"/>
                      </w:rPr>
                    </m:ctrlPr>
                  </m:accPr>
                  <m:e>
                    <m:r>
                      <w:rPr>
                        <w:rFonts w:ascii="Cambria Math" w:hAnsi="Cambria Math" w:cstheme="majorBidi"/>
                        <w:sz w:val="24"/>
                        <w:szCs w:val="24"/>
                      </w:rPr>
                      <m:t>α</m:t>
                    </m:r>
                  </m:e>
                </m:acc>
              </m:oMath>
            </m:oMathPara>
          </w:p>
        </w:tc>
      </w:tr>
      <w:tr w:rsidR="0014015E" w:rsidRPr="00CD595B" w14:paraId="7BC68DAF" w14:textId="77777777" w:rsidTr="005D084A">
        <w:tc>
          <w:tcPr>
            <w:tcW w:w="1212" w:type="pct"/>
          </w:tcPr>
          <w:p w14:paraId="0A76C9BB" w14:textId="77777777" w:rsidR="0014015E" w:rsidRPr="00CD595B" w:rsidRDefault="0014015E" w:rsidP="0014015E">
            <w:pPr>
              <w:rPr>
                <w:rFonts w:asciiTheme="majorBidi" w:hAnsiTheme="majorBidi" w:cstheme="majorBidi"/>
                <w:sz w:val="24"/>
                <w:szCs w:val="24"/>
              </w:rPr>
            </w:pPr>
          </w:p>
        </w:tc>
        <w:tc>
          <w:tcPr>
            <w:tcW w:w="1131" w:type="pct"/>
          </w:tcPr>
          <w:p w14:paraId="0A25B69F" w14:textId="65648476"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pow.gross</w:t>
            </w:r>
            <w:proofErr w:type="spellEnd"/>
          </w:p>
        </w:tc>
        <w:tc>
          <w:tcPr>
            <w:tcW w:w="2657" w:type="pct"/>
          </w:tcPr>
          <w:p w14:paraId="63DBA144" w14:textId="4F288895" w:rsidR="0014015E" w:rsidRPr="00CD595B" w:rsidRDefault="005E4F51" w:rsidP="0024376F">
            <w:pPr>
              <w:jc w:val="center"/>
              <w:rPr>
                <w:rFonts w:asciiTheme="majorBidi" w:hAnsiTheme="majorBidi" w:cstheme="majorBidi"/>
                <w:sz w:val="24"/>
                <w:szCs w:val="24"/>
              </w:rPr>
            </w:pPr>
            <m:oMathPara>
              <m:oMath>
                <m:d>
                  <m:dPr>
                    <m:ctrlPr>
                      <w:rPr>
                        <w:rFonts w:ascii="Cambria Math" w:hAnsi="Cambria Math" w:cstheme="majorBidi"/>
                        <w:i/>
                        <w:sz w:val="24"/>
                        <w:szCs w:val="24"/>
                      </w:rPr>
                    </m:ctrlPr>
                  </m:dPr>
                  <m:e>
                    <m:r>
                      <w:rPr>
                        <w:rFonts w:ascii="Cambria Math" w:hAnsi="Cambria Math" w:cstheme="majorBidi"/>
                        <w:sz w:val="24"/>
                        <w:szCs w:val="24"/>
                      </w:rPr>
                      <m:t>1-</m:t>
                    </m:r>
                    <m:acc>
                      <m:accPr>
                        <m:chr m:val="́"/>
                        <m:ctrlPr>
                          <w:rPr>
                            <w:rFonts w:ascii="Cambria Math" w:hAnsi="Cambria Math" w:cstheme="majorBidi"/>
                            <w:i/>
                            <w:sz w:val="24"/>
                            <w:szCs w:val="24"/>
                          </w:rPr>
                        </m:ctrlPr>
                      </m:accPr>
                      <m:e>
                        <m:r>
                          <w:rPr>
                            <w:rFonts w:ascii="Cambria Math" w:hAnsi="Cambria Math" w:cstheme="majorBidi"/>
                            <w:sz w:val="24"/>
                            <w:szCs w:val="24"/>
                          </w:rPr>
                          <m:t>β</m:t>
                        </m:r>
                      </m:e>
                    </m:acc>
                  </m:e>
                </m:d>
              </m:oMath>
            </m:oMathPara>
          </w:p>
        </w:tc>
      </w:tr>
      <w:tr w:rsidR="0014015E" w:rsidRPr="00CD595B" w14:paraId="14E038E8" w14:textId="77777777" w:rsidTr="005D084A">
        <w:tc>
          <w:tcPr>
            <w:tcW w:w="1212" w:type="pct"/>
          </w:tcPr>
          <w:p w14:paraId="2ED725BC" w14:textId="66E991B1"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seqprop</w:t>
            </w:r>
            <w:proofErr w:type="spellEnd"/>
          </w:p>
        </w:tc>
        <w:tc>
          <w:tcPr>
            <w:tcW w:w="1131" w:type="pct"/>
          </w:tcPr>
          <w:p w14:paraId="0ECF5F76" w14:textId="24E7ACAF"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theta</w:t>
            </w:r>
          </w:p>
        </w:tc>
        <w:tc>
          <w:tcPr>
            <w:tcW w:w="2657" w:type="pct"/>
          </w:tcPr>
          <w:p w14:paraId="448DF441" w14:textId="53213275" w:rsidR="0014015E" w:rsidRPr="00CD595B" w:rsidRDefault="0014015E" w:rsidP="0024376F">
            <w:pPr>
              <w:jc w:val="center"/>
              <w:rPr>
                <w:rFonts w:asciiTheme="majorBidi" w:hAnsiTheme="majorBidi" w:cstheme="majorBidi"/>
                <w:sz w:val="24"/>
                <w:szCs w:val="24"/>
              </w:rPr>
            </w:pPr>
            <m:oMathPara>
              <m:oMath>
                <m:r>
                  <w:rPr>
                    <w:rFonts w:ascii="Cambria Math" w:hAnsi="Cambria Math" w:cstheme="majorBidi"/>
                    <w:sz w:val="24"/>
                    <w:szCs w:val="24"/>
                  </w:rPr>
                  <m:t>θ</m:t>
                </m:r>
              </m:oMath>
            </m:oMathPara>
          </w:p>
        </w:tc>
      </w:tr>
      <w:tr w:rsidR="0014015E" w:rsidRPr="00CD595B" w14:paraId="42D4FEA6" w14:textId="77777777" w:rsidTr="005D084A">
        <w:tc>
          <w:tcPr>
            <w:tcW w:w="1212" w:type="pct"/>
          </w:tcPr>
          <w:p w14:paraId="49104E45" w14:textId="77777777" w:rsidR="0014015E" w:rsidRPr="00CD595B" w:rsidRDefault="0014015E" w:rsidP="0014015E">
            <w:pPr>
              <w:rPr>
                <w:rFonts w:asciiTheme="majorBidi" w:hAnsiTheme="majorBidi" w:cstheme="majorBidi"/>
                <w:sz w:val="24"/>
                <w:szCs w:val="24"/>
              </w:rPr>
            </w:pPr>
          </w:p>
        </w:tc>
        <w:tc>
          <w:tcPr>
            <w:tcW w:w="1131" w:type="pct"/>
          </w:tcPr>
          <w:p w14:paraId="1197979E" w14:textId="3394BA20"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deff</w:t>
            </w:r>
            <w:proofErr w:type="spellEnd"/>
          </w:p>
        </w:tc>
        <w:tc>
          <w:tcPr>
            <w:tcW w:w="2657" w:type="pct"/>
          </w:tcPr>
          <w:p w14:paraId="7FA0471C" w14:textId="55ACC810" w:rsidR="0014015E" w:rsidRPr="00CD595B" w:rsidRDefault="00BF1DCE" w:rsidP="0024376F">
            <w:pPr>
              <w:jc w:val="center"/>
              <w:rPr>
                <w:rFonts w:asciiTheme="majorBidi" w:hAnsiTheme="majorBidi" w:cstheme="majorBidi"/>
                <w:sz w:val="24"/>
                <w:szCs w:val="24"/>
              </w:rPr>
            </w:pPr>
            <w:r w:rsidRPr="00CD595B">
              <w:rPr>
                <w:rFonts w:asciiTheme="majorBidi" w:hAnsiTheme="majorBidi" w:cstheme="majorBidi"/>
                <w:sz w:val="24"/>
                <w:szCs w:val="24"/>
              </w:rPr>
              <w:t>Design effect</w:t>
            </w:r>
          </w:p>
        </w:tc>
      </w:tr>
      <w:tr w:rsidR="0014015E" w:rsidRPr="00CD595B" w14:paraId="455DC1A5" w14:textId="77777777" w:rsidTr="005D084A">
        <w:tc>
          <w:tcPr>
            <w:tcW w:w="1212" w:type="pct"/>
          </w:tcPr>
          <w:p w14:paraId="5815FDE6" w14:textId="77777777" w:rsidR="0014015E" w:rsidRPr="00CD595B" w:rsidRDefault="0014015E" w:rsidP="0014015E">
            <w:pPr>
              <w:rPr>
                <w:rFonts w:asciiTheme="majorBidi" w:hAnsiTheme="majorBidi" w:cstheme="majorBidi"/>
                <w:sz w:val="24"/>
                <w:szCs w:val="24"/>
              </w:rPr>
            </w:pPr>
          </w:p>
        </w:tc>
        <w:tc>
          <w:tcPr>
            <w:tcW w:w="1131" w:type="pct"/>
          </w:tcPr>
          <w:p w14:paraId="5EBA3B71" w14:textId="7D6D48CD"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P1</w:t>
            </w:r>
          </w:p>
        </w:tc>
        <w:tc>
          <w:tcPr>
            <w:tcW w:w="2657" w:type="pct"/>
          </w:tcPr>
          <w:p w14:paraId="2987448E" w14:textId="5CE6FDF7" w:rsidR="0014015E" w:rsidRPr="00CD595B" w:rsidRDefault="005E4F51" w:rsidP="0024376F">
            <w:pPr>
              <w:jc w:val="center"/>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sub>
                </m:sSub>
              </m:oMath>
            </m:oMathPara>
          </w:p>
        </w:tc>
      </w:tr>
      <w:tr w:rsidR="0014015E" w:rsidRPr="00CD595B" w14:paraId="5C385AE5" w14:textId="77777777" w:rsidTr="005D084A">
        <w:tc>
          <w:tcPr>
            <w:tcW w:w="1212" w:type="pct"/>
          </w:tcPr>
          <w:p w14:paraId="50CF61A5" w14:textId="77777777" w:rsidR="0014015E" w:rsidRPr="00CD595B" w:rsidRDefault="0014015E" w:rsidP="0014015E">
            <w:pPr>
              <w:rPr>
                <w:rFonts w:asciiTheme="majorBidi" w:hAnsiTheme="majorBidi" w:cstheme="majorBidi"/>
                <w:sz w:val="24"/>
                <w:szCs w:val="24"/>
              </w:rPr>
            </w:pPr>
          </w:p>
        </w:tc>
        <w:tc>
          <w:tcPr>
            <w:tcW w:w="1131" w:type="pct"/>
          </w:tcPr>
          <w:p w14:paraId="3EE1D9B3" w14:textId="576828F0"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P2</w:t>
            </w:r>
          </w:p>
        </w:tc>
        <w:tc>
          <w:tcPr>
            <w:tcW w:w="2657" w:type="pct"/>
          </w:tcPr>
          <w:p w14:paraId="79696AEF" w14:textId="3D2AA51F" w:rsidR="0014015E" w:rsidRPr="00CD595B" w:rsidRDefault="005E4F51" w:rsidP="0024376F">
            <w:pPr>
              <w:jc w:val="center"/>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t</m:t>
                    </m:r>
                    <m:r>
                      <w:rPr>
                        <w:rFonts w:ascii="Cambria Math" w:hAnsi="Cambria Math" w:cstheme="majorBidi"/>
                        <w:sz w:val="24"/>
                        <w:szCs w:val="24"/>
                      </w:rPr>
                      <m:t>+1</m:t>
                    </m:r>
                  </m:sub>
                </m:sSub>
              </m:oMath>
            </m:oMathPara>
          </w:p>
        </w:tc>
      </w:tr>
      <w:tr w:rsidR="0014015E" w:rsidRPr="00CD595B" w14:paraId="1372ABB2" w14:textId="77777777" w:rsidTr="005D084A">
        <w:tc>
          <w:tcPr>
            <w:tcW w:w="1212" w:type="pct"/>
          </w:tcPr>
          <w:p w14:paraId="0B219CCC" w14:textId="77777777" w:rsidR="0014015E" w:rsidRPr="00CD595B" w:rsidRDefault="0014015E" w:rsidP="0014015E">
            <w:pPr>
              <w:rPr>
                <w:rFonts w:asciiTheme="majorBidi" w:hAnsiTheme="majorBidi" w:cstheme="majorBidi"/>
                <w:sz w:val="24"/>
                <w:szCs w:val="24"/>
              </w:rPr>
            </w:pPr>
          </w:p>
        </w:tc>
        <w:tc>
          <w:tcPr>
            <w:tcW w:w="1131" w:type="pct"/>
          </w:tcPr>
          <w:p w14:paraId="2388EED1" w14:textId="7DECB874"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PXY</w:t>
            </w:r>
          </w:p>
        </w:tc>
        <w:tc>
          <w:tcPr>
            <w:tcW w:w="2657" w:type="pct"/>
          </w:tcPr>
          <w:p w14:paraId="573E7DF3" w14:textId="4CBBBDB1" w:rsidR="0014015E" w:rsidRPr="00CD595B" w:rsidRDefault="005E4F51" w:rsidP="0024376F">
            <w:pPr>
              <w:jc w:val="center"/>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XY</m:t>
                    </m:r>
                  </m:sub>
                </m:sSub>
              </m:oMath>
            </m:oMathPara>
          </w:p>
        </w:tc>
      </w:tr>
      <w:tr w:rsidR="0014015E" w:rsidRPr="00CD595B" w14:paraId="296ABA2E" w14:textId="77777777" w:rsidTr="005D084A">
        <w:tc>
          <w:tcPr>
            <w:tcW w:w="1212" w:type="pct"/>
          </w:tcPr>
          <w:p w14:paraId="31318C07" w14:textId="77777777" w:rsidR="0014015E" w:rsidRPr="00CD595B" w:rsidRDefault="0014015E" w:rsidP="0014015E">
            <w:pPr>
              <w:rPr>
                <w:rFonts w:asciiTheme="majorBidi" w:hAnsiTheme="majorBidi" w:cstheme="majorBidi"/>
                <w:sz w:val="24"/>
                <w:szCs w:val="24"/>
              </w:rPr>
            </w:pPr>
          </w:p>
        </w:tc>
        <w:tc>
          <w:tcPr>
            <w:tcW w:w="1131" w:type="pct"/>
          </w:tcPr>
          <w:p w14:paraId="54D5C381" w14:textId="3783C22E"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alt</w:t>
            </w:r>
          </w:p>
        </w:tc>
        <w:tc>
          <w:tcPr>
            <w:tcW w:w="2657" w:type="pct"/>
          </w:tcPr>
          <w:p w14:paraId="27BA1956" w14:textId="747A693C" w:rsidR="0014015E" w:rsidRPr="00CD595B" w:rsidRDefault="0014015E" w:rsidP="0024376F">
            <w:pPr>
              <w:jc w:val="center"/>
              <w:rPr>
                <w:rFonts w:asciiTheme="majorBidi" w:hAnsiTheme="majorBidi" w:cstheme="majorBidi"/>
                <w:sz w:val="24"/>
                <w:szCs w:val="24"/>
              </w:rPr>
            </w:pPr>
            <w:r w:rsidRPr="00CD595B">
              <w:rPr>
                <w:rFonts w:asciiTheme="majorBidi" w:hAnsiTheme="majorBidi" w:cstheme="majorBidi"/>
                <w:sz w:val="24"/>
                <w:szCs w:val="24"/>
              </w:rPr>
              <w:t>“one-sided” vs “two-sided”</w:t>
            </w:r>
          </w:p>
        </w:tc>
      </w:tr>
      <w:tr w:rsidR="0014015E" w:rsidRPr="00CD595B" w14:paraId="6DC9A5F2" w14:textId="77777777" w:rsidTr="005D084A">
        <w:tc>
          <w:tcPr>
            <w:tcW w:w="1212" w:type="pct"/>
          </w:tcPr>
          <w:p w14:paraId="7E754A8D" w14:textId="77777777" w:rsidR="0014015E" w:rsidRPr="00CD595B" w:rsidRDefault="0014015E" w:rsidP="0014015E">
            <w:pPr>
              <w:rPr>
                <w:rFonts w:asciiTheme="majorBidi" w:hAnsiTheme="majorBidi" w:cstheme="majorBidi"/>
                <w:sz w:val="24"/>
                <w:szCs w:val="24"/>
              </w:rPr>
            </w:pPr>
          </w:p>
        </w:tc>
        <w:tc>
          <w:tcPr>
            <w:tcW w:w="1131" w:type="pct"/>
          </w:tcPr>
          <w:p w14:paraId="74BA0D3D" w14:textId="7ACE8FD3"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sig.level</w:t>
            </w:r>
            <w:proofErr w:type="spellEnd"/>
          </w:p>
        </w:tc>
        <w:tc>
          <w:tcPr>
            <w:tcW w:w="2657" w:type="pct"/>
          </w:tcPr>
          <w:p w14:paraId="209ACD7B" w14:textId="23CFC77E" w:rsidR="0014015E" w:rsidRPr="00CD595B" w:rsidRDefault="0014015E" w:rsidP="0024376F">
            <w:pPr>
              <w:jc w:val="center"/>
              <w:rPr>
                <w:rFonts w:asciiTheme="majorBidi" w:hAnsiTheme="majorBidi" w:cstheme="majorBidi"/>
                <w:sz w:val="24"/>
                <w:szCs w:val="24"/>
              </w:rPr>
            </w:pPr>
            <m:oMathPara>
              <m:oMath>
                <m:r>
                  <w:rPr>
                    <w:rFonts w:ascii="Cambria Math" w:hAnsi="Cambria Math" w:cstheme="majorBidi"/>
                    <w:sz w:val="24"/>
                    <w:szCs w:val="24"/>
                  </w:rPr>
                  <m:t>α</m:t>
                </m:r>
              </m:oMath>
            </m:oMathPara>
          </w:p>
        </w:tc>
      </w:tr>
      <w:tr w:rsidR="0014015E" w:rsidRPr="00CD595B" w14:paraId="48025308" w14:textId="77777777" w:rsidTr="005D084A">
        <w:tc>
          <w:tcPr>
            <w:tcW w:w="1212" w:type="pct"/>
          </w:tcPr>
          <w:p w14:paraId="6BF032F1" w14:textId="77777777" w:rsidR="0014015E" w:rsidRPr="00CD595B" w:rsidRDefault="0014015E" w:rsidP="0014015E">
            <w:pPr>
              <w:rPr>
                <w:rFonts w:asciiTheme="majorBidi" w:hAnsiTheme="majorBidi" w:cstheme="majorBidi"/>
                <w:sz w:val="24"/>
                <w:szCs w:val="24"/>
              </w:rPr>
            </w:pPr>
          </w:p>
        </w:tc>
        <w:tc>
          <w:tcPr>
            <w:tcW w:w="1131" w:type="pct"/>
          </w:tcPr>
          <w:p w14:paraId="78DF3578" w14:textId="61709D2B"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power</w:t>
            </w:r>
          </w:p>
        </w:tc>
        <w:tc>
          <w:tcPr>
            <w:tcW w:w="2657" w:type="pct"/>
          </w:tcPr>
          <w:p w14:paraId="2613286B" w14:textId="7524FF31" w:rsidR="0014015E" w:rsidRPr="00CD595B" w:rsidRDefault="005E4F51" w:rsidP="0024376F">
            <w:pPr>
              <w:jc w:val="center"/>
              <w:rPr>
                <w:rFonts w:asciiTheme="majorBidi" w:hAnsiTheme="majorBidi" w:cstheme="majorBidi"/>
                <w:sz w:val="24"/>
                <w:szCs w:val="24"/>
              </w:rPr>
            </w:pPr>
            <m:oMathPara>
              <m:oMath>
                <m:d>
                  <m:dPr>
                    <m:ctrlPr>
                      <w:rPr>
                        <w:rFonts w:ascii="Cambria Math" w:hAnsi="Cambria Math" w:cstheme="majorBidi"/>
                        <w:i/>
                        <w:sz w:val="24"/>
                        <w:szCs w:val="24"/>
                      </w:rPr>
                    </m:ctrlPr>
                  </m:dPr>
                  <m:e>
                    <m:r>
                      <w:rPr>
                        <w:rFonts w:ascii="Cambria Math" w:hAnsi="Cambria Math" w:cstheme="majorBidi"/>
                        <w:sz w:val="24"/>
                        <w:szCs w:val="24"/>
                      </w:rPr>
                      <m:t>1-</m:t>
                    </m:r>
                    <m:r>
                      <w:rPr>
                        <w:rFonts w:ascii="Cambria Math" w:hAnsi="Cambria Math" w:cstheme="majorBidi"/>
                        <w:sz w:val="24"/>
                        <w:szCs w:val="24"/>
                      </w:rPr>
                      <m:t>β</m:t>
                    </m:r>
                  </m:e>
                </m:d>
              </m:oMath>
            </m:oMathPara>
          </w:p>
        </w:tc>
      </w:tr>
      <w:tr w:rsidR="0014015E" w:rsidRPr="00CD595B" w14:paraId="7672CEAE" w14:textId="77777777" w:rsidTr="005D084A">
        <w:tc>
          <w:tcPr>
            <w:tcW w:w="1212" w:type="pct"/>
          </w:tcPr>
          <w:p w14:paraId="1C3842A9" w14:textId="77777777" w:rsidR="0014015E" w:rsidRPr="00CD595B" w:rsidRDefault="0014015E" w:rsidP="0014015E">
            <w:pPr>
              <w:rPr>
                <w:rFonts w:asciiTheme="majorBidi" w:hAnsiTheme="majorBidi" w:cstheme="majorBidi"/>
                <w:sz w:val="24"/>
                <w:szCs w:val="24"/>
              </w:rPr>
            </w:pPr>
          </w:p>
        </w:tc>
        <w:tc>
          <w:tcPr>
            <w:tcW w:w="1131" w:type="pct"/>
          </w:tcPr>
          <w:p w14:paraId="3561FE53" w14:textId="54E3610E"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P1.gross</w:t>
            </w:r>
          </w:p>
        </w:tc>
        <w:tc>
          <w:tcPr>
            <w:tcW w:w="2657" w:type="pct"/>
          </w:tcPr>
          <w:p w14:paraId="0B668116" w14:textId="55FD2F84" w:rsidR="0014015E" w:rsidRPr="00CD595B" w:rsidRDefault="005E4F51" w:rsidP="0024376F">
            <w:pPr>
              <w:jc w:val="center"/>
              <w:rPr>
                <w:rFonts w:asciiTheme="majorBidi" w:hAnsiTheme="majorBidi" w:cstheme="majorBidi"/>
                <w:sz w:val="24"/>
                <w:szCs w:val="24"/>
              </w:rPr>
            </w:pPr>
            <m:oMathPara>
              <m:oMath>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P</m:t>
                        </m:r>
                      </m:e>
                    </m:acc>
                  </m:e>
                  <m:sub>
                    <m:r>
                      <w:rPr>
                        <w:rFonts w:ascii="Cambria Math" w:hAnsi="Cambria Math" w:cstheme="majorBidi"/>
                        <w:sz w:val="24"/>
                        <w:szCs w:val="24"/>
                      </w:rPr>
                      <m:t>t</m:t>
                    </m:r>
                  </m:sub>
                </m:sSub>
              </m:oMath>
            </m:oMathPara>
          </w:p>
        </w:tc>
      </w:tr>
      <w:tr w:rsidR="0014015E" w:rsidRPr="00CD595B" w14:paraId="2B571A41" w14:textId="77777777" w:rsidTr="005D084A">
        <w:tc>
          <w:tcPr>
            <w:tcW w:w="1212" w:type="pct"/>
          </w:tcPr>
          <w:p w14:paraId="4A24DCE6" w14:textId="77777777" w:rsidR="0014015E" w:rsidRPr="00CD595B" w:rsidRDefault="0014015E" w:rsidP="0014015E">
            <w:pPr>
              <w:rPr>
                <w:rFonts w:asciiTheme="majorBidi" w:hAnsiTheme="majorBidi" w:cstheme="majorBidi"/>
                <w:sz w:val="24"/>
                <w:szCs w:val="24"/>
              </w:rPr>
            </w:pPr>
          </w:p>
        </w:tc>
        <w:tc>
          <w:tcPr>
            <w:tcW w:w="1131" w:type="pct"/>
          </w:tcPr>
          <w:p w14:paraId="033B5347" w14:textId="320F46C7" w:rsidR="0014015E" w:rsidRPr="00CD595B" w:rsidRDefault="0014015E" w:rsidP="0014015E">
            <w:pPr>
              <w:rPr>
                <w:rFonts w:asciiTheme="majorBidi" w:hAnsiTheme="majorBidi" w:cstheme="majorBidi"/>
                <w:sz w:val="24"/>
                <w:szCs w:val="24"/>
              </w:rPr>
            </w:pPr>
            <w:r w:rsidRPr="00CD595B">
              <w:rPr>
                <w:rFonts w:asciiTheme="majorBidi" w:hAnsiTheme="majorBidi" w:cstheme="majorBidi"/>
                <w:sz w:val="24"/>
                <w:szCs w:val="24"/>
              </w:rPr>
              <w:t>P2.gross</w:t>
            </w:r>
          </w:p>
        </w:tc>
        <w:tc>
          <w:tcPr>
            <w:tcW w:w="2657" w:type="pct"/>
          </w:tcPr>
          <w:p w14:paraId="15F6779A" w14:textId="7116D5DD" w:rsidR="0014015E" w:rsidRPr="00CD595B" w:rsidRDefault="005E4F51" w:rsidP="0024376F">
            <w:pPr>
              <w:jc w:val="center"/>
              <w:rPr>
                <w:rFonts w:asciiTheme="majorBidi" w:hAnsiTheme="majorBidi" w:cstheme="majorBidi"/>
                <w:sz w:val="24"/>
                <w:szCs w:val="24"/>
              </w:rPr>
            </w:pPr>
            <m:oMathPara>
              <m:oMath>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P</m:t>
                        </m:r>
                      </m:e>
                    </m:acc>
                  </m:e>
                  <m:sub>
                    <m:r>
                      <w:rPr>
                        <w:rFonts w:ascii="Cambria Math" w:hAnsi="Cambria Math" w:cstheme="majorBidi"/>
                        <w:sz w:val="24"/>
                        <w:szCs w:val="24"/>
                      </w:rPr>
                      <m:t>t</m:t>
                    </m:r>
                    <m:r>
                      <w:rPr>
                        <w:rFonts w:ascii="Cambria Math" w:hAnsi="Cambria Math" w:cstheme="majorBidi"/>
                        <w:sz w:val="24"/>
                        <w:szCs w:val="24"/>
                      </w:rPr>
                      <m:t>+1</m:t>
                    </m:r>
                  </m:sub>
                </m:sSub>
              </m:oMath>
            </m:oMathPara>
          </w:p>
        </w:tc>
      </w:tr>
      <w:tr w:rsidR="0014015E" w:rsidRPr="00CD595B" w14:paraId="06F3F1E8" w14:textId="77777777" w:rsidTr="005D084A">
        <w:tc>
          <w:tcPr>
            <w:tcW w:w="1212" w:type="pct"/>
          </w:tcPr>
          <w:p w14:paraId="655BF99F" w14:textId="77777777" w:rsidR="0014015E" w:rsidRPr="00CD595B" w:rsidRDefault="0014015E" w:rsidP="0014015E">
            <w:pPr>
              <w:rPr>
                <w:rFonts w:asciiTheme="majorBidi" w:hAnsiTheme="majorBidi" w:cstheme="majorBidi"/>
                <w:sz w:val="24"/>
                <w:szCs w:val="24"/>
              </w:rPr>
            </w:pPr>
          </w:p>
        </w:tc>
        <w:tc>
          <w:tcPr>
            <w:tcW w:w="1131" w:type="pct"/>
          </w:tcPr>
          <w:p w14:paraId="14842C1F" w14:textId="0F1B2154"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PXY.gross</w:t>
            </w:r>
            <w:proofErr w:type="spellEnd"/>
          </w:p>
        </w:tc>
        <w:tc>
          <w:tcPr>
            <w:tcW w:w="2657" w:type="pct"/>
          </w:tcPr>
          <w:p w14:paraId="2D9D4F32" w14:textId="217A28AD" w:rsidR="0014015E" w:rsidRPr="00CD595B" w:rsidRDefault="005E4F51" w:rsidP="0024376F">
            <w:pPr>
              <w:jc w:val="center"/>
              <w:rPr>
                <w:rFonts w:asciiTheme="majorBidi" w:hAnsiTheme="majorBidi" w:cstheme="majorBidi"/>
                <w:sz w:val="24"/>
                <w:szCs w:val="24"/>
              </w:rPr>
            </w:pPr>
            <m:oMathPara>
              <m:oMath>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P</m:t>
                        </m:r>
                      </m:e>
                    </m:acc>
                  </m:e>
                  <m:sub>
                    <m:r>
                      <w:rPr>
                        <w:rFonts w:ascii="Cambria Math" w:hAnsi="Cambria Math" w:cstheme="majorBidi"/>
                        <w:sz w:val="24"/>
                        <w:szCs w:val="24"/>
                      </w:rPr>
                      <m:t>XY</m:t>
                    </m:r>
                  </m:sub>
                </m:sSub>
              </m:oMath>
            </m:oMathPara>
          </w:p>
        </w:tc>
      </w:tr>
      <w:tr w:rsidR="0014015E" w:rsidRPr="00CD595B" w14:paraId="4F0047C3" w14:textId="77777777" w:rsidTr="005D084A">
        <w:tc>
          <w:tcPr>
            <w:tcW w:w="1212" w:type="pct"/>
          </w:tcPr>
          <w:p w14:paraId="38846CA6" w14:textId="77777777" w:rsidR="0014015E" w:rsidRPr="00CD595B" w:rsidRDefault="0014015E" w:rsidP="0014015E">
            <w:pPr>
              <w:rPr>
                <w:rFonts w:asciiTheme="majorBidi" w:hAnsiTheme="majorBidi" w:cstheme="majorBidi"/>
                <w:sz w:val="24"/>
                <w:szCs w:val="24"/>
              </w:rPr>
            </w:pPr>
          </w:p>
        </w:tc>
        <w:tc>
          <w:tcPr>
            <w:tcW w:w="1131" w:type="pct"/>
          </w:tcPr>
          <w:p w14:paraId="4B48E013" w14:textId="15D27755"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alt.gross</w:t>
            </w:r>
            <w:proofErr w:type="spellEnd"/>
          </w:p>
        </w:tc>
        <w:tc>
          <w:tcPr>
            <w:tcW w:w="2657" w:type="pct"/>
          </w:tcPr>
          <w:p w14:paraId="45C91A3C" w14:textId="7E1DFDEF" w:rsidR="0014015E" w:rsidRPr="00CD595B" w:rsidRDefault="0014015E" w:rsidP="0024376F">
            <w:pPr>
              <w:jc w:val="center"/>
              <w:rPr>
                <w:rFonts w:asciiTheme="majorBidi" w:hAnsiTheme="majorBidi" w:cstheme="majorBidi"/>
                <w:sz w:val="24"/>
                <w:szCs w:val="24"/>
              </w:rPr>
            </w:pPr>
            <w:r w:rsidRPr="00CD595B">
              <w:rPr>
                <w:rFonts w:asciiTheme="majorBidi" w:hAnsiTheme="majorBidi" w:cstheme="majorBidi"/>
                <w:sz w:val="24"/>
                <w:szCs w:val="24"/>
              </w:rPr>
              <w:t>“one-sided” vs “two-sided”</w:t>
            </w:r>
          </w:p>
        </w:tc>
      </w:tr>
      <w:tr w:rsidR="0014015E" w:rsidRPr="00CD595B" w14:paraId="2F836A4E" w14:textId="77777777" w:rsidTr="005D084A">
        <w:tc>
          <w:tcPr>
            <w:tcW w:w="1212" w:type="pct"/>
          </w:tcPr>
          <w:p w14:paraId="10291178" w14:textId="77777777" w:rsidR="0014015E" w:rsidRPr="00CD595B" w:rsidRDefault="0014015E" w:rsidP="0014015E">
            <w:pPr>
              <w:rPr>
                <w:rFonts w:asciiTheme="majorBidi" w:hAnsiTheme="majorBidi" w:cstheme="majorBidi"/>
                <w:sz w:val="24"/>
                <w:szCs w:val="24"/>
              </w:rPr>
            </w:pPr>
          </w:p>
        </w:tc>
        <w:tc>
          <w:tcPr>
            <w:tcW w:w="1131" w:type="pct"/>
          </w:tcPr>
          <w:p w14:paraId="128FDF4B" w14:textId="4638ACEE"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del.gross</w:t>
            </w:r>
            <w:proofErr w:type="spellEnd"/>
          </w:p>
        </w:tc>
        <w:tc>
          <w:tcPr>
            <w:tcW w:w="2657" w:type="pct"/>
          </w:tcPr>
          <w:p w14:paraId="34760AA7" w14:textId="22485342" w:rsidR="0014015E" w:rsidRPr="00CD595B" w:rsidRDefault="0014015E" w:rsidP="0024376F">
            <w:pPr>
              <w:jc w:val="center"/>
              <w:rPr>
                <w:rFonts w:asciiTheme="majorBidi" w:hAnsiTheme="majorBidi" w:cstheme="majorBidi"/>
                <w:sz w:val="24"/>
                <w:szCs w:val="24"/>
              </w:rPr>
            </w:pPr>
            <m:oMathPara>
              <m:oMath>
                <m:r>
                  <w:rPr>
                    <w:rFonts w:ascii="Cambria Math" w:hAnsi="Cambria Math" w:cstheme="majorBidi"/>
                    <w:sz w:val="24"/>
                    <w:szCs w:val="24"/>
                  </w:rPr>
                  <m:t>∆</m:t>
                </m:r>
              </m:oMath>
            </m:oMathPara>
          </w:p>
        </w:tc>
      </w:tr>
      <w:tr w:rsidR="0014015E" w:rsidRPr="00CD595B" w14:paraId="6C3C83E6" w14:textId="77777777" w:rsidTr="005D084A">
        <w:tc>
          <w:tcPr>
            <w:tcW w:w="1212" w:type="pct"/>
          </w:tcPr>
          <w:p w14:paraId="2CEE485F" w14:textId="77777777" w:rsidR="0014015E" w:rsidRPr="00CD595B" w:rsidRDefault="0014015E" w:rsidP="0014015E">
            <w:pPr>
              <w:rPr>
                <w:rFonts w:asciiTheme="majorBidi" w:hAnsiTheme="majorBidi" w:cstheme="majorBidi"/>
                <w:sz w:val="24"/>
                <w:szCs w:val="24"/>
              </w:rPr>
            </w:pPr>
          </w:p>
        </w:tc>
        <w:tc>
          <w:tcPr>
            <w:tcW w:w="1131" w:type="pct"/>
          </w:tcPr>
          <w:p w14:paraId="4C5B282C" w14:textId="074EF105"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sig.level.gross</w:t>
            </w:r>
            <w:proofErr w:type="spellEnd"/>
          </w:p>
        </w:tc>
        <w:tc>
          <w:tcPr>
            <w:tcW w:w="2657" w:type="pct"/>
          </w:tcPr>
          <w:p w14:paraId="6020FAA5" w14:textId="4BAEC3C6" w:rsidR="0014015E" w:rsidRPr="00CD595B" w:rsidRDefault="005E4F51" w:rsidP="0024376F">
            <w:pPr>
              <w:jc w:val="center"/>
              <w:rPr>
                <w:rFonts w:asciiTheme="majorBidi" w:hAnsiTheme="majorBidi" w:cstheme="majorBidi"/>
                <w:sz w:val="24"/>
                <w:szCs w:val="24"/>
              </w:rPr>
            </w:pPr>
            <m:oMathPara>
              <m:oMath>
                <m:acc>
                  <m:accPr>
                    <m:chr m:val="́"/>
                    <m:ctrlPr>
                      <w:rPr>
                        <w:rFonts w:ascii="Cambria Math" w:hAnsi="Cambria Math" w:cstheme="majorBidi"/>
                        <w:i/>
                        <w:sz w:val="24"/>
                        <w:szCs w:val="24"/>
                      </w:rPr>
                    </m:ctrlPr>
                  </m:accPr>
                  <m:e>
                    <m:r>
                      <w:rPr>
                        <w:rFonts w:ascii="Cambria Math" w:hAnsi="Cambria Math" w:cstheme="majorBidi"/>
                        <w:sz w:val="24"/>
                        <w:szCs w:val="24"/>
                      </w:rPr>
                      <m:t>α</m:t>
                    </m:r>
                  </m:e>
                </m:acc>
              </m:oMath>
            </m:oMathPara>
          </w:p>
        </w:tc>
      </w:tr>
      <w:tr w:rsidR="0014015E" w:rsidRPr="00CD595B" w14:paraId="2EC3FDD2" w14:textId="77777777" w:rsidTr="005D084A">
        <w:tc>
          <w:tcPr>
            <w:tcW w:w="1212" w:type="pct"/>
          </w:tcPr>
          <w:p w14:paraId="2C8674FF" w14:textId="77777777" w:rsidR="0014015E" w:rsidRPr="00CD595B" w:rsidRDefault="0014015E" w:rsidP="0014015E">
            <w:pPr>
              <w:rPr>
                <w:rFonts w:asciiTheme="majorBidi" w:hAnsiTheme="majorBidi" w:cstheme="majorBidi"/>
                <w:sz w:val="24"/>
                <w:szCs w:val="24"/>
              </w:rPr>
            </w:pPr>
          </w:p>
        </w:tc>
        <w:tc>
          <w:tcPr>
            <w:tcW w:w="1131" w:type="pct"/>
          </w:tcPr>
          <w:p w14:paraId="3D431588" w14:textId="7A80F606" w:rsidR="0014015E" w:rsidRPr="00CD595B" w:rsidRDefault="0014015E" w:rsidP="0014015E">
            <w:pPr>
              <w:rPr>
                <w:rFonts w:asciiTheme="majorBidi" w:hAnsiTheme="majorBidi" w:cstheme="majorBidi"/>
                <w:sz w:val="24"/>
                <w:szCs w:val="24"/>
              </w:rPr>
            </w:pPr>
            <w:proofErr w:type="spellStart"/>
            <w:r w:rsidRPr="00CD595B">
              <w:rPr>
                <w:rFonts w:asciiTheme="majorBidi" w:hAnsiTheme="majorBidi" w:cstheme="majorBidi"/>
                <w:sz w:val="24"/>
                <w:szCs w:val="24"/>
              </w:rPr>
              <w:t>pow.gross</w:t>
            </w:r>
            <w:proofErr w:type="spellEnd"/>
          </w:p>
        </w:tc>
        <w:tc>
          <w:tcPr>
            <w:tcW w:w="2657" w:type="pct"/>
          </w:tcPr>
          <w:p w14:paraId="519DD367" w14:textId="0A9950A2" w:rsidR="0014015E" w:rsidRPr="00CD595B" w:rsidRDefault="005E4F51" w:rsidP="0014015E">
            <w:pPr>
              <w:rPr>
                <w:rFonts w:asciiTheme="majorBidi" w:hAnsiTheme="majorBidi" w:cstheme="majorBidi"/>
                <w:sz w:val="24"/>
                <w:szCs w:val="24"/>
              </w:rPr>
            </w:pPr>
            <m:oMathPara>
              <m:oMath>
                <m:d>
                  <m:dPr>
                    <m:ctrlPr>
                      <w:rPr>
                        <w:rFonts w:ascii="Cambria Math" w:hAnsi="Cambria Math" w:cstheme="majorBidi"/>
                        <w:i/>
                        <w:sz w:val="24"/>
                        <w:szCs w:val="24"/>
                      </w:rPr>
                    </m:ctrlPr>
                  </m:dPr>
                  <m:e>
                    <m:r>
                      <w:rPr>
                        <w:rFonts w:ascii="Cambria Math" w:hAnsi="Cambria Math" w:cstheme="majorBidi"/>
                        <w:sz w:val="24"/>
                        <w:szCs w:val="24"/>
                      </w:rPr>
                      <m:t>1-</m:t>
                    </m:r>
                    <m:acc>
                      <m:accPr>
                        <m:chr m:val="́"/>
                        <m:ctrlPr>
                          <w:rPr>
                            <w:rFonts w:ascii="Cambria Math" w:hAnsi="Cambria Math" w:cstheme="majorBidi"/>
                            <w:i/>
                            <w:sz w:val="24"/>
                            <w:szCs w:val="24"/>
                          </w:rPr>
                        </m:ctrlPr>
                      </m:accPr>
                      <m:e>
                        <m:r>
                          <w:rPr>
                            <w:rFonts w:ascii="Cambria Math" w:hAnsi="Cambria Math" w:cstheme="majorBidi"/>
                            <w:sz w:val="24"/>
                            <w:szCs w:val="24"/>
                          </w:rPr>
                          <m:t>β</m:t>
                        </m:r>
                      </m:e>
                    </m:acc>
                  </m:e>
                </m:d>
              </m:oMath>
            </m:oMathPara>
          </w:p>
        </w:tc>
      </w:tr>
    </w:tbl>
    <w:p w14:paraId="21736299" w14:textId="77777777" w:rsidR="0029533B" w:rsidRPr="00CD595B" w:rsidRDefault="0029533B" w:rsidP="0029533B">
      <w:pPr>
        <w:spacing w:after="0" w:line="240" w:lineRule="auto"/>
        <w:rPr>
          <w:rFonts w:asciiTheme="majorBidi" w:hAnsiTheme="majorBidi" w:cstheme="majorBidi"/>
          <w:sz w:val="24"/>
          <w:szCs w:val="24"/>
        </w:rPr>
      </w:pPr>
    </w:p>
    <w:sectPr w:rsidR="0029533B" w:rsidRPr="00CD59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22234" w14:textId="77777777" w:rsidR="00477FEC" w:rsidRDefault="00477FEC" w:rsidP="007B2C7A">
      <w:pPr>
        <w:spacing w:after="0" w:line="240" w:lineRule="auto"/>
      </w:pPr>
      <w:r>
        <w:separator/>
      </w:r>
    </w:p>
  </w:endnote>
  <w:endnote w:type="continuationSeparator" w:id="0">
    <w:p w14:paraId="47313881" w14:textId="77777777" w:rsidR="00477FEC" w:rsidRDefault="00477FEC" w:rsidP="007B2C7A">
      <w:pPr>
        <w:spacing w:after="0" w:line="240" w:lineRule="auto"/>
      </w:pPr>
      <w:r>
        <w:continuationSeparator/>
      </w:r>
    </w:p>
  </w:endnote>
  <w:endnote w:type="continuationNotice" w:id="1">
    <w:p w14:paraId="42922314" w14:textId="77777777" w:rsidR="00477FEC" w:rsidRDefault="00477F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3A1CF" w14:textId="77777777" w:rsidR="00477FEC" w:rsidRDefault="00477FEC" w:rsidP="007B2C7A">
      <w:pPr>
        <w:spacing w:after="0" w:line="240" w:lineRule="auto"/>
      </w:pPr>
      <w:r>
        <w:separator/>
      </w:r>
    </w:p>
  </w:footnote>
  <w:footnote w:type="continuationSeparator" w:id="0">
    <w:p w14:paraId="1EE8A68C" w14:textId="77777777" w:rsidR="00477FEC" w:rsidRDefault="00477FEC" w:rsidP="007B2C7A">
      <w:pPr>
        <w:spacing w:after="0" w:line="240" w:lineRule="auto"/>
      </w:pPr>
      <w:r>
        <w:continuationSeparator/>
      </w:r>
    </w:p>
  </w:footnote>
  <w:footnote w:type="continuationNotice" w:id="1">
    <w:p w14:paraId="57E0BB39" w14:textId="77777777" w:rsidR="00477FEC" w:rsidRDefault="00477FE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65C30"/>
    <w:multiLevelType w:val="hybridMultilevel"/>
    <w:tmpl w:val="06009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CC1B6C"/>
    <w:multiLevelType w:val="multilevel"/>
    <w:tmpl w:val="8E9EE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411F0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E01367A"/>
    <w:multiLevelType w:val="hybridMultilevel"/>
    <w:tmpl w:val="1BA294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0B20B78"/>
    <w:multiLevelType w:val="hybridMultilevel"/>
    <w:tmpl w:val="80CA618C"/>
    <w:lvl w:ilvl="0" w:tplc="D414A5C0">
      <w:start w:val="1"/>
      <w:numFmt w:val="decimal"/>
      <w:lvlText w:val="%1."/>
      <w:lvlJc w:val="left"/>
      <w:pPr>
        <w:ind w:left="720"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B4A4FE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76615618">
    <w:abstractNumId w:val="2"/>
  </w:num>
  <w:num w:numId="2" w16cid:durableId="1940094164">
    <w:abstractNumId w:val="3"/>
  </w:num>
  <w:num w:numId="3" w16cid:durableId="547179777">
    <w:abstractNumId w:val="5"/>
  </w:num>
  <w:num w:numId="4" w16cid:durableId="2062365779">
    <w:abstractNumId w:val="0"/>
  </w:num>
  <w:num w:numId="5" w16cid:durableId="2002196698">
    <w:abstractNumId w:val="1"/>
  </w:num>
  <w:num w:numId="6" w16cid:durableId="8965482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ocumentProtection w:edit="trackedChanges" w:enforcement="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5F7F"/>
    <w:rsid w:val="000006AD"/>
    <w:rsid w:val="00000CBC"/>
    <w:rsid w:val="000011A3"/>
    <w:rsid w:val="00002E82"/>
    <w:rsid w:val="000035E5"/>
    <w:rsid w:val="00003ECB"/>
    <w:rsid w:val="000065EA"/>
    <w:rsid w:val="00007848"/>
    <w:rsid w:val="00007933"/>
    <w:rsid w:val="00010681"/>
    <w:rsid w:val="00011235"/>
    <w:rsid w:val="000132BF"/>
    <w:rsid w:val="00013934"/>
    <w:rsid w:val="000139DA"/>
    <w:rsid w:val="00013BC6"/>
    <w:rsid w:val="00013C59"/>
    <w:rsid w:val="000143D0"/>
    <w:rsid w:val="00014817"/>
    <w:rsid w:val="00015FE2"/>
    <w:rsid w:val="00016584"/>
    <w:rsid w:val="00016C69"/>
    <w:rsid w:val="00016D74"/>
    <w:rsid w:val="000175EB"/>
    <w:rsid w:val="00017DAF"/>
    <w:rsid w:val="00020B39"/>
    <w:rsid w:val="000228FC"/>
    <w:rsid w:val="000249FC"/>
    <w:rsid w:val="00025407"/>
    <w:rsid w:val="00026CF3"/>
    <w:rsid w:val="00026E04"/>
    <w:rsid w:val="000277B9"/>
    <w:rsid w:val="00030052"/>
    <w:rsid w:val="00031C31"/>
    <w:rsid w:val="00031D0E"/>
    <w:rsid w:val="000336F3"/>
    <w:rsid w:val="00033885"/>
    <w:rsid w:val="000349AD"/>
    <w:rsid w:val="000354BA"/>
    <w:rsid w:val="000374F2"/>
    <w:rsid w:val="000401C0"/>
    <w:rsid w:val="000418A5"/>
    <w:rsid w:val="00042B74"/>
    <w:rsid w:val="00044171"/>
    <w:rsid w:val="00051E24"/>
    <w:rsid w:val="00052DE3"/>
    <w:rsid w:val="00054D13"/>
    <w:rsid w:val="00057086"/>
    <w:rsid w:val="00057DB3"/>
    <w:rsid w:val="00064948"/>
    <w:rsid w:val="00065F71"/>
    <w:rsid w:val="00067988"/>
    <w:rsid w:val="00071E45"/>
    <w:rsid w:val="0007283D"/>
    <w:rsid w:val="000757CA"/>
    <w:rsid w:val="00077402"/>
    <w:rsid w:val="000801C4"/>
    <w:rsid w:val="000825C6"/>
    <w:rsid w:val="00085ADB"/>
    <w:rsid w:val="00085EC1"/>
    <w:rsid w:val="00086A35"/>
    <w:rsid w:val="00092894"/>
    <w:rsid w:val="00092E56"/>
    <w:rsid w:val="00093723"/>
    <w:rsid w:val="00093920"/>
    <w:rsid w:val="0009449B"/>
    <w:rsid w:val="00094B5F"/>
    <w:rsid w:val="00095919"/>
    <w:rsid w:val="00095E75"/>
    <w:rsid w:val="00096712"/>
    <w:rsid w:val="000A00AA"/>
    <w:rsid w:val="000A0211"/>
    <w:rsid w:val="000A0B5D"/>
    <w:rsid w:val="000A4BDF"/>
    <w:rsid w:val="000A70EF"/>
    <w:rsid w:val="000B2719"/>
    <w:rsid w:val="000B2F60"/>
    <w:rsid w:val="000B34A9"/>
    <w:rsid w:val="000B66AC"/>
    <w:rsid w:val="000B682D"/>
    <w:rsid w:val="000B75E6"/>
    <w:rsid w:val="000B7B18"/>
    <w:rsid w:val="000C086F"/>
    <w:rsid w:val="000C37E0"/>
    <w:rsid w:val="000C3927"/>
    <w:rsid w:val="000C6432"/>
    <w:rsid w:val="000C7875"/>
    <w:rsid w:val="000C7963"/>
    <w:rsid w:val="000D0474"/>
    <w:rsid w:val="000D0D5E"/>
    <w:rsid w:val="000D2839"/>
    <w:rsid w:val="000D2C6E"/>
    <w:rsid w:val="000D2CEB"/>
    <w:rsid w:val="000D531E"/>
    <w:rsid w:val="000D7E61"/>
    <w:rsid w:val="000E1525"/>
    <w:rsid w:val="000E2806"/>
    <w:rsid w:val="000E34B6"/>
    <w:rsid w:val="000E3936"/>
    <w:rsid w:val="000E449D"/>
    <w:rsid w:val="000E4D96"/>
    <w:rsid w:val="000E5C34"/>
    <w:rsid w:val="000E649C"/>
    <w:rsid w:val="000E7189"/>
    <w:rsid w:val="000E7DC7"/>
    <w:rsid w:val="000F0478"/>
    <w:rsid w:val="000F049F"/>
    <w:rsid w:val="000F12DB"/>
    <w:rsid w:val="000F1D75"/>
    <w:rsid w:val="000F1F3D"/>
    <w:rsid w:val="000F1F4D"/>
    <w:rsid w:val="000F24EA"/>
    <w:rsid w:val="000F4CF5"/>
    <w:rsid w:val="000F7E9A"/>
    <w:rsid w:val="001001CC"/>
    <w:rsid w:val="0010068E"/>
    <w:rsid w:val="00100A6E"/>
    <w:rsid w:val="00101259"/>
    <w:rsid w:val="00104265"/>
    <w:rsid w:val="00105A5F"/>
    <w:rsid w:val="00107B64"/>
    <w:rsid w:val="00107BE0"/>
    <w:rsid w:val="0011029C"/>
    <w:rsid w:val="0011039C"/>
    <w:rsid w:val="001115E2"/>
    <w:rsid w:val="001120B1"/>
    <w:rsid w:val="00112985"/>
    <w:rsid w:val="00112DA7"/>
    <w:rsid w:val="00112F47"/>
    <w:rsid w:val="00115E05"/>
    <w:rsid w:val="00117EDE"/>
    <w:rsid w:val="0012054D"/>
    <w:rsid w:val="001214D0"/>
    <w:rsid w:val="0012170E"/>
    <w:rsid w:val="00121B9E"/>
    <w:rsid w:val="00123061"/>
    <w:rsid w:val="00123B64"/>
    <w:rsid w:val="001247AD"/>
    <w:rsid w:val="00130F37"/>
    <w:rsid w:val="0013221C"/>
    <w:rsid w:val="00135596"/>
    <w:rsid w:val="0013638A"/>
    <w:rsid w:val="00136F44"/>
    <w:rsid w:val="00137C95"/>
    <w:rsid w:val="0014015E"/>
    <w:rsid w:val="001432F2"/>
    <w:rsid w:val="00143FF9"/>
    <w:rsid w:val="00144602"/>
    <w:rsid w:val="00146734"/>
    <w:rsid w:val="00146833"/>
    <w:rsid w:val="00150F1B"/>
    <w:rsid w:val="00152287"/>
    <w:rsid w:val="00152A54"/>
    <w:rsid w:val="00152EB2"/>
    <w:rsid w:val="00157D8A"/>
    <w:rsid w:val="00160261"/>
    <w:rsid w:val="00160736"/>
    <w:rsid w:val="00162FC4"/>
    <w:rsid w:val="00164028"/>
    <w:rsid w:val="0016475A"/>
    <w:rsid w:val="0016498C"/>
    <w:rsid w:val="00166195"/>
    <w:rsid w:val="001676F3"/>
    <w:rsid w:val="00167B24"/>
    <w:rsid w:val="00167B92"/>
    <w:rsid w:val="00171013"/>
    <w:rsid w:val="00171303"/>
    <w:rsid w:val="0017315A"/>
    <w:rsid w:val="00174B31"/>
    <w:rsid w:val="00174D82"/>
    <w:rsid w:val="00177168"/>
    <w:rsid w:val="001808C5"/>
    <w:rsid w:val="00180F4D"/>
    <w:rsid w:val="00182B6F"/>
    <w:rsid w:val="001850C0"/>
    <w:rsid w:val="00185B84"/>
    <w:rsid w:val="0018608C"/>
    <w:rsid w:val="001860B2"/>
    <w:rsid w:val="0019118C"/>
    <w:rsid w:val="0019224E"/>
    <w:rsid w:val="001924B7"/>
    <w:rsid w:val="00193F09"/>
    <w:rsid w:val="001945EE"/>
    <w:rsid w:val="0019489B"/>
    <w:rsid w:val="00195C49"/>
    <w:rsid w:val="001970A8"/>
    <w:rsid w:val="001979A6"/>
    <w:rsid w:val="00197C65"/>
    <w:rsid w:val="001A18DD"/>
    <w:rsid w:val="001A274C"/>
    <w:rsid w:val="001A32B5"/>
    <w:rsid w:val="001A3EFE"/>
    <w:rsid w:val="001A75AC"/>
    <w:rsid w:val="001B0C6C"/>
    <w:rsid w:val="001B0D25"/>
    <w:rsid w:val="001B271F"/>
    <w:rsid w:val="001B2BC0"/>
    <w:rsid w:val="001B3F50"/>
    <w:rsid w:val="001B530B"/>
    <w:rsid w:val="001B797B"/>
    <w:rsid w:val="001C16C5"/>
    <w:rsid w:val="001C18DA"/>
    <w:rsid w:val="001C3A03"/>
    <w:rsid w:val="001C3DFE"/>
    <w:rsid w:val="001C47AE"/>
    <w:rsid w:val="001C5B5A"/>
    <w:rsid w:val="001C7176"/>
    <w:rsid w:val="001C7596"/>
    <w:rsid w:val="001D0588"/>
    <w:rsid w:val="001D0DF7"/>
    <w:rsid w:val="001D1602"/>
    <w:rsid w:val="001D2B17"/>
    <w:rsid w:val="001D62C0"/>
    <w:rsid w:val="001D6563"/>
    <w:rsid w:val="001D6EDA"/>
    <w:rsid w:val="001E2308"/>
    <w:rsid w:val="001E294A"/>
    <w:rsid w:val="001E2F37"/>
    <w:rsid w:val="001E3D2B"/>
    <w:rsid w:val="001E4193"/>
    <w:rsid w:val="001E66C4"/>
    <w:rsid w:val="001E69A3"/>
    <w:rsid w:val="001E6C7D"/>
    <w:rsid w:val="001E7A05"/>
    <w:rsid w:val="001F2312"/>
    <w:rsid w:val="001F2D0C"/>
    <w:rsid w:val="001F3BA1"/>
    <w:rsid w:val="001F3C8B"/>
    <w:rsid w:val="001F3D56"/>
    <w:rsid w:val="001F4798"/>
    <w:rsid w:val="001F5AF9"/>
    <w:rsid w:val="001F5C34"/>
    <w:rsid w:val="001F5E08"/>
    <w:rsid w:val="00200D1B"/>
    <w:rsid w:val="00200E0B"/>
    <w:rsid w:val="00204410"/>
    <w:rsid w:val="00204F80"/>
    <w:rsid w:val="0020510A"/>
    <w:rsid w:val="00205ACB"/>
    <w:rsid w:val="00205FC9"/>
    <w:rsid w:val="0020680B"/>
    <w:rsid w:val="00206ADA"/>
    <w:rsid w:val="00207AC2"/>
    <w:rsid w:val="00211B1A"/>
    <w:rsid w:val="002138F8"/>
    <w:rsid w:val="002167B3"/>
    <w:rsid w:val="002201D2"/>
    <w:rsid w:val="0022154D"/>
    <w:rsid w:val="0022319F"/>
    <w:rsid w:val="002255F6"/>
    <w:rsid w:val="002266BB"/>
    <w:rsid w:val="00226929"/>
    <w:rsid w:val="00227B48"/>
    <w:rsid w:val="00227D50"/>
    <w:rsid w:val="0023128A"/>
    <w:rsid w:val="00231763"/>
    <w:rsid w:val="00232DE0"/>
    <w:rsid w:val="00233ADA"/>
    <w:rsid w:val="00233DCF"/>
    <w:rsid w:val="00234828"/>
    <w:rsid w:val="00234A54"/>
    <w:rsid w:val="00235A52"/>
    <w:rsid w:val="00236ECC"/>
    <w:rsid w:val="00240177"/>
    <w:rsid w:val="00242383"/>
    <w:rsid w:val="0024376F"/>
    <w:rsid w:val="002443D2"/>
    <w:rsid w:val="00245ECC"/>
    <w:rsid w:val="00245EE5"/>
    <w:rsid w:val="002468B6"/>
    <w:rsid w:val="0024714B"/>
    <w:rsid w:val="00250473"/>
    <w:rsid w:val="00250E91"/>
    <w:rsid w:val="0025173F"/>
    <w:rsid w:val="002528DF"/>
    <w:rsid w:val="00253129"/>
    <w:rsid w:val="00253942"/>
    <w:rsid w:val="00254504"/>
    <w:rsid w:val="00260229"/>
    <w:rsid w:val="00260584"/>
    <w:rsid w:val="00263686"/>
    <w:rsid w:val="00263B70"/>
    <w:rsid w:val="00263BDB"/>
    <w:rsid w:val="00263F88"/>
    <w:rsid w:val="0026424A"/>
    <w:rsid w:val="002655E3"/>
    <w:rsid w:val="0026653D"/>
    <w:rsid w:val="00266606"/>
    <w:rsid w:val="00266A49"/>
    <w:rsid w:val="00267125"/>
    <w:rsid w:val="002678EB"/>
    <w:rsid w:val="002703D8"/>
    <w:rsid w:val="00270478"/>
    <w:rsid w:val="00272119"/>
    <w:rsid w:val="00272226"/>
    <w:rsid w:val="00276203"/>
    <w:rsid w:val="002773C4"/>
    <w:rsid w:val="002806CE"/>
    <w:rsid w:val="002809A1"/>
    <w:rsid w:val="002836FE"/>
    <w:rsid w:val="00290AB2"/>
    <w:rsid w:val="00290B10"/>
    <w:rsid w:val="002925DF"/>
    <w:rsid w:val="00292AF7"/>
    <w:rsid w:val="00294845"/>
    <w:rsid w:val="002952BE"/>
    <w:rsid w:val="0029533B"/>
    <w:rsid w:val="00295346"/>
    <w:rsid w:val="002957C7"/>
    <w:rsid w:val="00297912"/>
    <w:rsid w:val="002A0B26"/>
    <w:rsid w:val="002A2AA2"/>
    <w:rsid w:val="002A62A7"/>
    <w:rsid w:val="002B0121"/>
    <w:rsid w:val="002B090A"/>
    <w:rsid w:val="002B0C37"/>
    <w:rsid w:val="002B313A"/>
    <w:rsid w:val="002B3246"/>
    <w:rsid w:val="002B3414"/>
    <w:rsid w:val="002B3EDD"/>
    <w:rsid w:val="002B4177"/>
    <w:rsid w:val="002B52B2"/>
    <w:rsid w:val="002B52CD"/>
    <w:rsid w:val="002B6E22"/>
    <w:rsid w:val="002C1BE6"/>
    <w:rsid w:val="002C1DB4"/>
    <w:rsid w:val="002C3228"/>
    <w:rsid w:val="002C3747"/>
    <w:rsid w:val="002C4ADC"/>
    <w:rsid w:val="002C57AE"/>
    <w:rsid w:val="002C64D5"/>
    <w:rsid w:val="002D01E2"/>
    <w:rsid w:val="002D3707"/>
    <w:rsid w:val="002D4592"/>
    <w:rsid w:val="002D4F20"/>
    <w:rsid w:val="002D5825"/>
    <w:rsid w:val="002E0E1C"/>
    <w:rsid w:val="002E2FB2"/>
    <w:rsid w:val="002E327A"/>
    <w:rsid w:val="002E4A44"/>
    <w:rsid w:val="002E56AF"/>
    <w:rsid w:val="002E5D3C"/>
    <w:rsid w:val="002E6721"/>
    <w:rsid w:val="002E6F2B"/>
    <w:rsid w:val="002E77A0"/>
    <w:rsid w:val="002F1616"/>
    <w:rsid w:val="002F1E83"/>
    <w:rsid w:val="002F23DF"/>
    <w:rsid w:val="002F3427"/>
    <w:rsid w:val="002F3E5D"/>
    <w:rsid w:val="002F3EE1"/>
    <w:rsid w:val="002F5B03"/>
    <w:rsid w:val="002F5D87"/>
    <w:rsid w:val="002F6618"/>
    <w:rsid w:val="002F740A"/>
    <w:rsid w:val="002F76FA"/>
    <w:rsid w:val="002F777E"/>
    <w:rsid w:val="003015BB"/>
    <w:rsid w:val="00303297"/>
    <w:rsid w:val="0030334A"/>
    <w:rsid w:val="003047CF"/>
    <w:rsid w:val="00305BD5"/>
    <w:rsid w:val="003065AD"/>
    <w:rsid w:val="00306A70"/>
    <w:rsid w:val="00306C27"/>
    <w:rsid w:val="00307109"/>
    <w:rsid w:val="00307444"/>
    <w:rsid w:val="00307E41"/>
    <w:rsid w:val="00307FA1"/>
    <w:rsid w:val="00311407"/>
    <w:rsid w:val="00314419"/>
    <w:rsid w:val="00314FFA"/>
    <w:rsid w:val="003202DB"/>
    <w:rsid w:val="00320976"/>
    <w:rsid w:val="0032280B"/>
    <w:rsid w:val="00323530"/>
    <w:rsid w:val="003245B3"/>
    <w:rsid w:val="00324BA0"/>
    <w:rsid w:val="00324C40"/>
    <w:rsid w:val="00333547"/>
    <w:rsid w:val="00333DD6"/>
    <w:rsid w:val="00334A68"/>
    <w:rsid w:val="00335898"/>
    <w:rsid w:val="00337861"/>
    <w:rsid w:val="00337948"/>
    <w:rsid w:val="003400D3"/>
    <w:rsid w:val="003410BC"/>
    <w:rsid w:val="003421C2"/>
    <w:rsid w:val="00344FAA"/>
    <w:rsid w:val="00345170"/>
    <w:rsid w:val="0034558F"/>
    <w:rsid w:val="00345611"/>
    <w:rsid w:val="00351C73"/>
    <w:rsid w:val="00352873"/>
    <w:rsid w:val="00352AC2"/>
    <w:rsid w:val="003532E3"/>
    <w:rsid w:val="003534A8"/>
    <w:rsid w:val="00356103"/>
    <w:rsid w:val="003565D5"/>
    <w:rsid w:val="0036018C"/>
    <w:rsid w:val="00362302"/>
    <w:rsid w:val="003628EC"/>
    <w:rsid w:val="00362A8A"/>
    <w:rsid w:val="00363EC8"/>
    <w:rsid w:val="003666E7"/>
    <w:rsid w:val="00366FE2"/>
    <w:rsid w:val="003720F2"/>
    <w:rsid w:val="00373326"/>
    <w:rsid w:val="00373A59"/>
    <w:rsid w:val="003753A7"/>
    <w:rsid w:val="00375444"/>
    <w:rsid w:val="00377CE7"/>
    <w:rsid w:val="00380C30"/>
    <w:rsid w:val="00381112"/>
    <w:rsid w:val="0038118F"/>
    <w:rsid w:val="003817A9"/>
    <w:rsid w:val="00382721"/>
    <w:rsid w:val="003856C7"/>
    <w:rsid w:val="0038578E"/>
    <w:rsid w:val="00385846"/>
    <w:rsid w:val="003868E9"/>
    <w:rsid w:val="00386BA8"/>
    <w:rsid w:val="00387F2F"/>
    <w:rsid w:val="003906F5"/>
    <w:rsid w:val="00391254"/>
    <w:rsid w:val="00391E32"/>
    <w:rsid w:val="003928DB"/>
    <w:rsid w:val="00394216"/>
    <w:rsid w:val="00394BD4"/>
    <w:rsid w:val="003A24AF"/>
    <w:rsid w:val="003A2EF6"/>
    <w:rsid w:val="003A540A"/>
    <w:rsid w:val="003A5AF2"/>
    <w:rsid w:val="003A5AF3"/>
    <w:rsid w:val="003A723D"/>
    <w:rsid w:val="003B036A"/>
    <w:rsid w:val="003B0A49"/>
    <w:rsid w:val="003B2231"/>
    <w:rsid w:val="003B24A2"/>
    <w:rsid w:val="003B56EF"/>
    <w:rsid w:val="003B63F2"/>
    <w:rsid w:val="003B7885"/>
    <w:rsid w:val="003C17F9"/>
    <w:rsid w:val="003C1BAA"/>
    <w:rsid w:val="003C25F2"/>
    <w:rsid w:val="003C3060"/>
    <w:rsid w:val="003C6771"/>
    <w:rsid w:val="003C751D"/>
    <w:rsid w:val="003C7816"/>
    <w:rsid w:val="003C7A86"/>
    <w:rsid w:val="003D1EF2"/>
    <w:rsid w:val="003D1F7B"/>
    <w:rsid w:val="003D4B20"/>
    <w:rsid w:val="003D4D9C"/>
    <w:rsid w:val="003D5728"/>
    <w:rsid w:val="003D5A6A"/>
    <w:rsid w:val="003D6129"/>
    <w:rsid w:val="003D63E4"/>
    <w:rsid w:val="003D63F3"/>
    <w:rsid w:val="003E10AE"/>
    <w:rsid w:val="003E1E0C"/>
    <w:rsid w:val="003E2485"/>
    <w:rsid w:val="003E6EB5"/>
    <w:rsid w:val="003E7292"/>
    <w:rsid w:val="003F3EB0"/>
    <w:rsid w:val="003F7465"/>
    <w:rsid w:val="003F777E"/>
    <w:rsid w:val="0040023C"/>
    <w:rsid w:val="00402345"/>
    <w:rsid w:val="004026A7"/>
    <w:rsid w:val="004034CB"/>
    <w:rsid w:val="00404584"/>
    <w:rsid w:val="004046DD"/>
    <w:rsid w:val="00405D77"/>
    <w:rsid w:val="00406378"/>
    <w:rsid w:val="0040784D"/>
    <w:rsid w:val="00407B86"/>
    <w:rsid w:val="00407C74"/>
    <w:rsid w:val="004108D7"/>
    <w:rsid w:val="00410F8E"/>
    <w:rsid w:val="00411B7C"/>
    <w:rsid w:val="00414292"/>
    <w:rsid w:val="004146F3"/>
    <w:rsid w:val="00414FCC"/>
    <w:rsid w:val="00420772"/>
    <w:rsid w:val="00420838"/>
    <w:rsid w:val="0042766E"/>
    <w:rsid w:val="00433E7E"/>
    <w:rsid w:val="00433F27"/>
    <w:rsid w:val="00435B72"/>
    <w:rsid w:val="0044024C"/>
    <w:rsid w:val="00441D11"/>
    <w:rsid w:val="0044281B"/>
    <w:rsid w:val="0044330B"/>
    <w:rsid w:val="00443456"/>
    <w:rsid w:val="00444D80"/>
    <w:rsid w:val="00447BB2"/>
    <w:rsid w:val="0045063C"/>
    <w:rsid w:val="00451616"/>
    <w:rsid w:val="00451A11"/>
    <w:rsid w:val="00452C54"/>
    <w:rsid w:val="00453086"/>
    <w:rsid w:val="00453717"/>
    <w:rsid w:val="004542A9"/>
    <w:rsid w:val="00454CB5"/>
    <w:rsid w:val="00455F7F"/>
    <w:rsid w:val="004609B2"/>
    <w:rsid w:val="00461D44"/>
    <w:rsid w:val="00462E11"/>
    <w:rsid w:val="0046450A"/>
    <w:rsid w:val="004651BE"/>
    <w:rsid w:val="004651EE"/>
    <w:rsid w:val="00466B6A"/>
    <w:rsid w:val="00467B64"/>
    <w:rsid w:val="00467DC4"/>
    <w:rsid w:val="00470088"/>
    <w:rsid w:val="00472E8D"/>
    <w:rsid w:val="00477FEC"/>
    <w:rsid w:val="00480A03"/>
    <w:rsid w:val="00483967"/>
    <w:rsid w:val="004848EF"/>
    <w:rsid w:val="004855F2"/>
    <w:rsid w:val="004869F8"/>
    <w:rsid w:val="00491941"/>
    <w:rsid w:val="004937F3"/>
    <w:rsid w:val="004939AC"/>
    <w:rsid w:val="00494769"/>
    <w:rsid w:val="004A1BF6"/>
    <w:rsid w:val="004B0DD6"/>
    <w:rsid w:val="004B0F5A"/>
    <w:rsid w:val="004B0F7A"/>
    <w:rsid w:val="004B1C9F"/>
    <w:rsid w:val="004B3EDE"/>
    <w:rsid w:val="004B51A9"/>
    <w:rsid w:val="004B5F12"/>
    <w:rsid w:val="004B64DE"/>
    <w:rsid w:val="004B66D1"/>
    <w:rsid w:val="004B6A31"/>
    <w:rsid w:val="004B6D77"/>
    <w:rsid w:val="004B7192"/>
    <w:rsid w:val="004C15A1"/>
    <w:rsid w:val="004C16AB"/>
    <w:rsid w:val="004C3D85"/>
    <w:rsid w:val="004C4B5F"/>
    <w:rsid w:val="004C6D98"/>
    <w:rsid w:val="004D234C"/>
    <w:rsid w:val="004D269D"/>
    <w:rsid w:val="004D3A23"/>
    <w:rsid w:val="004D4A6B"/>
    <w:rsid w:val="004D4C68"/>
    <w:rsid w:val="004D4FB6"/>
    <w:rsid w:val="004D56C9"/>
    <w:rsid w:val="004D6365"/>
    <w:rsid w:val="004E1049"/>
    <w:rsid w:val="004E1347"/>
    <w:rsid w:val="004E26CA"/>
    <w:rsid w:val="004E4FD9"/>
    <w:rsid w:val="004E5934"/>
    <w:rsid w:val="004E5B4F"/>
    <w:rsid w:val="004E61D4"/>
    <w:rsid w:val="004E702A"/>
    <w:rsid w:val="004F1418"/>
    <w:rsid w:val="004F3199"/>
    <w:rsid w:val="004F40B7"/>
    <w:rsid w:val="004F5863"/>
    <w:rsid w:val="004F70F1"/>
    <w:rsid w:val="004F73EE"/>
    <w:rsid w:val="004F7584"/>
    <w:rsid w:val="00500983"/>
    <w:rsid w:val="00500E40"/>
    <w:rsid w:val="0050298A"/>
    <w:rsid w:val="005031FF"/>
    <w:rsid w:val="00504E45"/>
    <w:rsid w:val="00505172"/>
    <w:rsid w:val="005054FE"/>
    <w:rsid w:val="005062F9"/>
    <w:rsid w:val="00506C8A"/>
    <w:rsid w:val="00511E2B"/>
    <w:rsid w:val="00514A41"/>
    <w:rsid w:val="00514DE5"/>
    <w:rsid w:val="00515C3B"/>
    <w:rsid w:val="005162F8"/>
    <w:rsid w:val="00516737"/>
    <w:rsid w:val="005167BB"/>
    <w:rsid w:val="005210F5"/>
    <w:rsid w:val="00521D27"/>
    <w:rsid w:val="00521E15"/>
    <w:rsid w:val="005239C6"/>
    <w:rsid w:val="00523DD2"/>
    <w:rsid w:val="005265D9"/>
    <w:rsid w:val="00527BB7"/>
    <w:rsid w:val="00530E9D"/>
    <w:rsid w:val="005310F6"/>
    <w:rsid w:val="0053194C"/>
    <w:rsid w:val="0053215C"/>
    <w:rsid w:val="00532324"/>
    <w:rsid w:val="005325FB"/>
    <w:rsid w:val="00534C73"/>
    <w:rsid w:val="00540458"/>
    <w:rsid w:val="005415AF"/>
    <w:rsid w:val="00541995"/>
    <w:rsid w:val="00543CDE"/>
    <w:rsid w:val="00545145"/>
    <w:rsid w:val="0054638F"/>
    <w:rsid w:val="005466BB"/>
    <w:rsid w:val="00546A8A"/>
    <w:rsid w:val="0054713E"/>
    <w:rsid w:val="00547F10"/>
    <w:rsid w:val="00550F06"/>
    <w:rsid w:val="00554263"/>
    <w:rsid w:val="00555B66"/>
    <w:rsid w:val="00555B96"/>
    <w:rsid w:val="00556591"/>
    <w:rsid w:val="00556F09"/>
    <w:rsid w:val="005578F0"/>
    <w:rsid w:val="00557D12"/>
    <w:rsid w:val="00557E56"/>
    <w:rsid w:val="00560188"/>
    <w:rsid w:val="0056088D"/>
    <w:rsid w:val="00560F40"/>
    <w:rsid w:val="00561FAD"/>
    <w:rsid w:val="00562805"/>
    <w:rsid w:val="0056308D"/>
    <w:rsid w:val="00563CDA"/>
    <w:rsid w:val="00564240"/>
    <w:rsid w:val="005649D7"/>
    <w:rsid w:val="005652F2"/>
    <w:rsid w:val="005663CC"/>
    <w:rsid w:val="005704A8"/>
    <w:rsid w:val="00571A10"/>
    <w:rsid w:val="0057394E"/>
    <w:rsid w:val="0057504E"/>
    <w:rsid w:val="00575EC5"/>
    <w:rsid w:val="005764E4"/>
    <w:rsid w:val="00576C26"/>
    <w:rsid w:val="00580929"/>
    <w:rsid w:val="0058174E"/>
    <w:rsid w:val="00581DDC"/>
    <w:rsid w:val="00583B58"/>
    <w:rsid w:val="00584C35"/>
    <w:rsid w:val="005860E6"/>
    <w:rsid w:val="005865A2"/>
    <w:rsid w:val="00587355"/>
    <w:rsid w:val="00587524"/>
    <w:rsid w:val="00591B8A"/>
    <w:rsid w:val="00591FD8"/>
    <w:rsid w:val="0059289A"/>
    <w:rsid w:val="005951DD"/>
    <w:rsid w:val="00596613"/>
    <w:rsid w:val="00597817"/>
    <w:rsid w:val="005A0535"/>
    <w:rsid w:val="005A1488"/>
    <w:rsid w:val="005A42B1"/>
    <w:rsid w:val="005A4D5E"/>
    <w:rsid w:val="005A50E7"/>
    <w:rsid w:val="005A6731"/>
    <w:rsid w:val="005A6EA7"/>
    <w:rsid w:val="005A7FA3"/>
    <w:rsid w:val="005B1F2E"/>
    <w:rsid w:val="005B28B2"/>
    <w:rsid w:val="005B4A0C"/>
    <w:rsid w:val="005B5158"/>
    <w:rsid w:val="005B69FA"/>
    <w:rsid w:val="005B6F44"/>
    <w:rsid w:val="005B7262"/>
    <w:rsid w:val="005C1BFC"/>
    <w:rsid w:val="005C32AD"/>
    <w:rsid w:val="005C3EDD"/>
    <w:rsid w:val="005D084A"/>
    <w:rsid w:val="005D0BA9"/>
    <w:rsid w:val="005D47DD"/>
    <w:rsid w:val="005D523F"/>
    <w:rsid w:val="005D5A02"/>
    <w:rsid w:val="005D779A"/>
    <w:rsid w:val="005E057A"/>
    <w:rsid w:val="005E4F51"/>
    <w:rsid w:val="005E6B18"/>
    <w:rsid w:val="005E76D1"/>
    <w:rsid w:val="005E77C0"/>
    <w:rsid w:val="005E783B"/>
    <w:rsid w:val="005F0D4F"/>
    <w:rsid w:val="005F4904"/>
    <w:rsid w:val="005F5064"/>
    <w:rsid w:val="005F6286"/>
    <w:rsid w:val="005F6A4E"/>
    <w:rsid w:val="005F7E07"/>
    <w:rsid w:val="00601C65"/>
    <w:rsid w:val="006052C3"/>
    <w:rsid w:val="00606031"/>
    <w:rsid w:val="00611C48"/>
    <w:rsid w:val="006163B9"/>
    <w:rsid w:val="00616B1C"/>
    <w:rsid w:val="006200B5"/>
    <w:rsid w:val="00621EE7"/>
    <w:rsid w:val="00622885"/>
    <w:rsid w:val="0062325E"/>
    <w:rsid w:val="00624791"/>
    <w:rsid w:val="0062504C"/>
    <w:rsid w:val="00626E2C"/>
    <w:rsid w:val="0062736D"/>
    <w:rsid w:val="00627385"/>
    <w:rsid w:val="00627890"/>
    <w:rsid w:val="00627D47"/>
    <w:rsid w:val="00631C3D"/>
    <w:rsid w:val="0063385E"/>
    <w:rsid w:val="00633CC7"/>
    <w:rsid w:val="006365A4"/>
    <w:rsid w:val="006371E0"/>
    <w:rsid w:val="00637C5A"/>
    <w:rsid w:val="0064050D"/>
    <w:rsid w:val="0064213B"/>
    <w:rsid w:val="0064228D"/>
    <w:rsid w:val="00642965"/>
    <w:rsid w:val="00644A0B"/>
    <w:rsid w:val="00650F31"/>
    <w:rsid w:val="00652043"/>
    <w:rsid w:val="00653053"/>
    <w:rsid w:val="00654212"/>
    <w:rsid w:val="0065719F"/>
    <w:rsid w:val="00657591"/>
    <w:rsid w:val="00660504"/>
    <w:rsid w:val="006622A5"/>
    <w:rsid w:val="00662C78"/>
    <w:rsid w:val="00663093"/>
    <w:rsid w:val="00663562"/>
    <w:rsid w:val="006637D1"/>
    <w:rsid w:val="00664809"/>
    <w:rsid w:val="00665EE8"/>
    <w:rsid w:val="00673664"/>
    <w:rsid w:val="0067458A"/>
    <w:rsid w:val="00674CBA"/>
    <w:rsid w:val="00677E3C"/>
    <w:rsid w:val="006822FC"/>
    <w:rsid w:val="00683097"/>
    <w:rsid w:val="006845D3"/>
    <w:rsid w:val="00686BDA"/>
    <w:rsid w:val="00690187"/>
    <w:rsid w:val="00690D1D"/>
    <w:rsid w:val="0069235B"/>
    <w:rsid w:val="006929E8"/>
    <w:rsid w:val="00692D79"/>
    <w:rsid w:val="006937B2"/>
    <w:rsid w:val="006938AD"/>
    <w:rsid w:val="0069492C"/>
    <w:rsid w:val="00695422"/>
    <w:rsid w:val="00696E26"/>
    <w:rsid w:val="006A08FB"/>
    <w:rsid w:val="006A1E33"/>
    <w:rsid w:val="006A2095"/>
    <w:rsid w:val="006A2AF0"/>
    <w:rsid w:val="006A2F6F"/>
    <w:rsid w:val="006A5404"/>
    <w:rsid w:val="006A6D49"/>
    <w:rsid w:val="006B1363"/>
    <w:rsid w:val="006B17E0"/>
    <w:rsid w:val="006B1CDF"/>
    <w:rsid w:val="006B1CEA"/>
    <w:rsid w:val="006B3214"/>
    <w:rsid w:val="006B43C5"/>
    <w:rsid w:val="006B737A"/>
    <w:rsid w:val="006C06DF"/>
    <w:rsid w:val="006C1B74"/>
    <w:rsid w:val="006C45BF"/>
    <w:rsid w:val="006C7B7E"/>
    <w:rsid w:val="006C7F80"/>
    <w:rsid w:val="006D4242"/>
    <w:rsid w:val="006D59D1"/>
    <w:rsid w:val="006D7650"/>
    <w:rsid w:val="006D776D"/>
    <w:rsid w:val="006E1BEE"/>
    <w:rsid w:val="006E2863"/>
    <w:rsid w:val="006E2C23"/>
    <w:rsid w:val="006E377B"/>
    <w:rsid w:val="006E42D7"/>
    <w:rsid w:val="006E5129"/>
    <w:rsid w:val="006E5338"/>
    <w:rsid w:val="006E5A3C"/>
    <w:rsid w:val="006E768A"/>
    <w:rsid w:val="006E7BB6"/>
    <w:rsid w:val="006F065D"/>
    <w:rsid w:val="006F1368"/>
    <w:rsid w:val="006F7794"/>
    <w:rsid w:val="0070054B"/>
    <w:rsid w:val="00701F76"/>
    <w:rsid w:val="0070300B"/>
    <w:rsid w:val="0070325A"/>
    <w:rsid w:val="00703A07"/>
    <w:rsid w:val="00704341"/>
    <w:rsid w:val="007073D2"/>
    <w:rsid w:val="00711411"/>
    <w:rsid w:val="00711CEF"/>
    <w:rsid w:val="007153B8"/>
    <w:rsid w:val="00721458"/>
    <w:rsid w:val="00722AD8"/>
    <w:rsid w:val="00725DAC"/>
    <w:rsid w:val="00726F4E"/>
    <w:rsid w:val="007275E2"/>
    <w:rsid w:val="00727883"/>
    <w:rsid w:val="00727FD3"/>
    <w:rsid w:val="00730C5E"/>
    <w:rsid w:val="00732BBD"/>
    <w:rsid w:val="00733EB8"/>
    <w:rsid w:val="00734D6A"/>
    <w:rsid w:val="00735239"/>
    <w:rsid w:val="007355FE"/>
    <w:rsid w:val="007405B3"/>
    <w:rsid w:val="007409F0"/>
    <w:rsid w:val="007425BA"/>
    <w:rsid w:val="00744B32"/>
    <w:rsid w:val="007454AC"/>
    <w:rsid w:val="00745BD0"/>
    <w:rsid w:val="00746896"/>
    <w:rsid w:val="00747EFE"/>
    <w:rsid w:val="00750256"/>
    <w:rsid w:val="007518FC"/>
    <w:rsid w:val="00751CAA"/>
    <w:rsid w:val="00753C8A"/>
    <w:rsid w:val="007541DF"/>
    <w:rsid w:val="007567B4"/>
    <w:rsid w:val="00757D9E"/>
    <w:rsid w:val="007600E2"/>
    <w:rsid w:val="00760DE8"/>
    <w:rsid w:val="007611C1"/>
    <w:rsid w:val="00761704"/>
    <w:rsid w:val="00761D43"/>
    <w:rsid w:val="007626E1"/>
    <w:rsid w:val="00763BE0"/>
    <w:rsid w:val="007643ED"/>
    <w:rsid w:val="00765001"/>
    <w:rsid w:val="00765EFF"/>
    <w:rsid w:val="00766F16"/>
    <w:rsid w:val="007672C0"/>
    <w:rsid w:val="00771908"/>
    <w:rsid w:val="00772216"/>
    <w:rsid w:val="007737C3"/>
    <w:rsid w:val="00775642"/>
    <w:rsid w:val="00776CFF"/>
    <w:rsid w:val="0078006B"/>
    <w:rsid w:val="00781F0C"/>
    <w:rsid w:val="0078209E"/>
    <w:rsid w:val="00782AA6"/>
    <w:rsid w:val="00782EDE"/>
    <w:rsid w:val="00783488"/>
    <w:rsid w:val="00783C99"/>
    <w:rsid w:val="00784E1E"/>
    <w:rsid w:val="00790565"/>
    <w:rsid w:val="00790C9B"/>
    <w:rsid w:val="00791A3E"/>
    <w:rsid w:val="00793204"/>
    <w:rsid w:val="00794AF2"/>
    <w:rsid w:val="007957E6"/>
    <w:rsid w:val="00795C93"/>
    <w:rsid w:val="00795F5B"/>
    <w:rsid w:val="0079768C"/>
    <w:rsid w:val="007A1412"/>
    <w:rsid w:val="007A2296"/>
    <w:rsid w:val="007A2CB2"/>
    <w:rsid w:val="007A3F5E"/>
    <w:rsid w:val="007A70C4"/>
    <w:rsid w:val="007B0CFD"/>
    <w:rsid w:val="007B186D"/>
    <w:rsid w:val="007B18DC"/>
    <w:rsid w:val="007B249B"/>
    <w:rsid w:val="007B2C7A"/>
    <w:rsid w:val="007B3353"/>
    <w:rsid w:val="007B3E8B"/>
    <w:rsid w:val="007B4367"/>
    <w:rsid w:val="007B5D6B"/>
    <w:rsid w:val="007B6672"/>
    <w:rsid w:val="007C1626"/>
    <w:rsid w:val="007C302D"/>
    <w:rsid w:val="007C4E5E"/>
    <w:rsid w:val="007C55E1"/>
    <w:rsid w:val="007C6536"/>
    <w:rsid w:val="007D25DB"/>
    <w:rsid w:val="007D6171"/>
    <w:rsid w:val="007D6D9B"/>
    <w:rsid w:val="007E0AE8"/>
    <w:rsid w:val="007E33B6"/>
    <w:rsid w:val="007E3BF3"/>
    <w:rsid w:val="007E505B"/>
    <w:rsid w:val="007E5601"/>
    <w:rsid w:val="007E5C59"/>
    <w:rsid w:val="007F08EE"/>
    <w:rsid w:val="007F217B"/>
    <w:rsid w:val="007F35CF"/>
    <w:rsid w:val="007F71E6"/>
    <w:rsid w:val="00800E2C"/>
    <w:rsid w:val="008021BA"/>
    <w:rsid w:val="00802DE3"/>
    <w:rsid w:val="00804688"/>
    <w:rsid w:val="00804874"/>
    <w:rsid w:val="00804D71"/>
    <w:rsid w:val="00806049"/>
    <w:rsid w:val="00806E0C"/>
    <w:rsid w:val="00815983"/>
    <w:rsid w:val="008163F9"/>
    <w:rsid w:val="00816B1A"/>
    <w:rsid w:val="00817851"/>
    <w:rsid w:val="008214ED"/>
    <w:rsid w:val="0082336E"/>
    <w:rsid w:val="00824250"/>
    <w:rsid w:val="008254FB"/>
    <w:rsid w:val="0082688F"/>
    <w:rsid w:val="00830BAF"/>
    <w:rsid w:val="00830BC4"/>
    <w:rsid w:val="00836E0B"/>
    <w:rsid w:val="00837B45"/>
    <w:rsid w:val="0084024E"/>
    <w:rsid w:val="008406A2"/>
    <w:rsid w:val="00841785"/>
    <w:rsid w:val="00841C83"/>
    <w:rsid w:val="0084252B"/>
    <w:rsid w:val="00842EB8"/>
    <w:rsid w:val="008431AF"/>
    <w:rsid w:val="00843386"/>
    <w:rsid w:val="00843A16"/>
    <w:rsid w:val="0084416D"/>
    <w:rsid w:val="00844C69"/>
    <w:rsid w:val="00844D79"/>
    <w:rsid w:val="00845159"/>
    <w:rsid w:val="008465B4"/>
    <w:rsid w:val="0084705A"/>
    <w:rsid w:val="00847705"/>
    <w:rsid w:val="00850ECD"/>
    <w:rsid w:val="008513AB"/>
    <w:rsid w:val="008515E7"/>
    <w:rsid w:val="00852BBF"/>
    <w:rsid w:val="00852BF8"/>
    <w:rsid w:val="00854049"/>
    <w:rsid w:val="008568D2"/>
    <w:rsid w:val="00857B27"/>
    <w:rsid w:val="00861CE8"/>
    <w:rsid w:val="00863E0A"/>
    <w:rsid w:val="00867240"/>
    <w:rsid w:val="008710BF"/>
    <w:rsid w:val="008712A1"/>
    <w:rsid w:val="008714F1"/>
    <w:rsid w:val="00871644"/>
    <w:rsid w:val="00871CB2"/>
    <w:rsid w:val="00872E2B"/>
    <w:rsid w:val="0087485B"/>
    <w:rsid w:val="008755F5"/>
    <w:rsid w:val="0087649E"/>
    <w:rsid w:val="00880FB7"/>
    <w:rsid w:val="00881E54"/>
    <w:rsid w:val="008841A6"/>
    <w:rsid w:val="00884A90"/>
    <w:rsid w:val="00885EFF"/>
    <w:rsid w:val="008875F3"/>
    <w:rsid w:val="00887F5C"/>
    <w:rsid w:val="00890497"/>
    <w:rsid w:val="008910FC"/>
    <w:rsid w:val="008948BD"/>
    <w:rsid w:val="00895B3B"/>
    <w:rsid w:val="00896EC1"/>
    <w:rsid w:val="008A213A"/>
    <w:rsid w:val="008A4BEB"/>
    <w:rsid w:val="008A6E35"/>
    <w:rsid w:val="008A77FF"/>
    <w:rsid w:val="008A7D2D"/>
    <w:rsid w:val="008B16A6"/>
    <w:rsid w:val="008B2977"/>
    <w:rsid w:val="008B4B21"/>
    <w:rsid w:val="008B4DA1"/>
    <w:rsid w:val="008B6CC1"/>
    <w:rsid w:val="008C18C8"/>
    <w:rsid w:val="008C1FE8"/>
    <w:rsid w:val="008C2EE5"/>
    <w:rsid w:val="008C3487"/>
    <w:rsid w:val="008C46C3"/>
    <w:rsid w:val="008C576D"/>
    <w:rsid w:val="008C75EF"/>
    <w:rsid w:val="008D10B2"/>
    <w:rsid w:val="008D19C5"/>
    <w:rsid w:val="008D30F8"/>
    <w:rsid w:val="008D317F"/>
    <w:rsid w:val="008D5514"/>
    <w:rsid w:val="008D5DC5"/>
    <w:rsid w:val="008E0F35"/>
    <w:rsid w:val="008E189E"/>
    <w:rsid w:val="008E2258"/>
    <w:rsid w:val="008E47E1"/>
    <w:rsid w:val="008E5295"/>
    <w:rsid w:val="008E5375"/>
    <w:rsid w:val="008E61C6"/>
    <w:rsid w:val="008E68D8"/>
    <w:rsid w:val="008F2E2B"/>
    <w:rsid w:val="008F32BF"/>
    <w:rsid w:val="008F38B2"/>
    <w:rsid w:val="008F7A36"/>
    <w:rsid w:val="00900473"/>
    <w:rsid w:val="009009F2"/>
    <w:rsid w:val="009025FE"/>
    <w:rsid w:val="00906163"/>
    <w:rsid w:val="0090620A"/>
    <w:rsid w:val="0090623D"/>
    <w:rsid w:val="00907121"/>
    <w:rsid w:val="009072E7"/>
    <w:rsid w:val="009103EE"/>
    <w:rsid w:val="0091537E"/>
    <w:rsid w:val="009153AC"/>
    <w:rsid w:val="009157B5"/>
    <w:rsid w:val="00915FAB"/>
    <w:rsid w:val="00916C70"/>
    <w:rsid w:val="00917C80"/>
    <w:rsid w:val="0092116C"/>
    <w:rsid w:val="00924577"/>
    <w:rsid w:val="00924ED8"/>
    <w:rsid w:val="0092555B"/>
    <w:rsid w:val="0092597E"/>
    <w:rsid w:val="009261C2"/>
    <w:rsid w:val="009264B2"/>
    <w:rsid w:val="009272AF"/>
    <w:rsid w:val="00931055"/>
    <w:rsid w:val="0093138F"/>
    <w:rsid w:val="00933F0A"/>
    <w:rsid w:val="0093761D"/>
    <w:rsid w:val="00937821"/>
    <w:rsid w:val="009452D7"/>
    <w:rsid w:val="00946BA7"/>
    <w:rsid w:val="009478B5"/>
    <w:rsid w:val="00947D0C"/>
    <w:rsid w:val="00952376"/>
    <w:rsid w:val="0095323C"/>
    <w:rsid w:val="00954B28"/>
    <w:rsid w:val="009555B7"/>
    <w:rsid w:val="00961E64"/>
    <w:rsid w:val="009627B9"/>
    <w:rsid w:val="00966848"/>
    <w:rsid w:val="00967F55"/>
    <w:rsid w:val="0097026E"/>
    <w:rsid w:val="009709E4"/>
    <w:rsid w:val="00970E34"/>
    <w:rsid w:val="00971AC8"/>
    <w:rsid w:val="00971DC6"/>
    <w:rsid w:val="00972D29"/>
    <w:rsid w:val="00972F84"/>
    <w:rsid w:val="00973CA2"/>
    <w:rsid w:val="00975289"/>
    <w:rsid w:val="00982F30"/>
    <w:rsid w:val="00984EB4"/>
    <w:rsid w:val="00984F86"/>
    <w:rsid w:val="009876A3"/>
    <w:rsid w:val="00992470"/>
    <w:rsid w:val="009933F6"/>
    <w:rsid w:val="009942EB"/>
    <w:rsid w:val="00994D20"/>
    <w:rsid w:val="00995470"/>
    <w:rsid w:val="00996003"/>
    <w:rsid w:val="009962A7"/>
    <w:rsid w:val="00996F7A"/>
    <w:rsid w:val="00996FC5"/>
    <w:rsid w:val="00997ADB"/>
    <w:rsid w:val="009A1941"/>
    <w:rsid w:val="009A4A68"/>
    <w:rsid w:val="009A66C0"/>
    <w:rsid w:val="009A7436"/>
    <w:rsid w:val="009A79C1"/>
    <w:rsid w:val="009B22EE"/>
    <w:rsid w:val="009B2531"/>
    <w:rsid w:val="009B4452"/>
    <w:rsid w:val="009B5519"/>
    <w:rsid w:val="009B638F"/>
    <w:rsid w:val="009B7318"/>
    <w:rsid w:val="009C1387"/>
    <w:rsid w:val="009C2775"/>
    <w:rsid w:val="009C4FE0"/>
    <w:rsid w:val="009C790C"/>
    <w:rsid w:val="009C79C6"/>
    <w:rsid w:val="009D0679"/>
    <w:rsid w:val="009D11A9"/>
    <w:rsid w:val="009D2D50"/>
    <w:rsid w:val="009D2E01"/>
    <w:rsid w:val="009D33AD"/>
    <w:rsid w:val="009D4142"/>
    <w:rsid w:val="009D5E4B"/>
    <w:rsid w:val="009E1ADE"/>
    <w:rsid w:val="009E2CE9"/>
    <w:rsid w:val="009E3815"/>
    <w:rsid w:val="009E3E2A"/>
    <w:rsid w:val="009E513B"/>
    <w:rsid w:val="009E5334"/>
    <w:rsid w:val="009F0320"/>
    <w:rsid w:val="009F0802"/>
    <w:rsid w:val="009F152F"/>
    <w:rsid w:val="009F51C4"/>
    <w:rsid w:val="00A02CB8"/>
    <w:rsid w:val="00A03470"/>
    <w:rsid w:val="00A03FEC"/>
    <w:rsid w:val="00A045A5"/>
    <w:rsid w:val="00A10579"/>
    <w:rsid w:val="00A10C52"/>
    <w:rsid w:val="00A12189"/>
    <w:rsid w:val="00A12EB7"/>
    <w:rsid w:val="00A150FA"/>
    <w:rsid w:val="00A206AF"/>
    <w:rsid w:val="00A2307D"/>
    <w:rsid w:val="00A26648"/>
    <w:rsid w:val="00A2786E"/>
    <w:rsid w:val="00A27E96"/>
    <w:rsid w:val="00A31624"/>
    <w:rsid w:val="00A31FF0"/>
    <w:rsid w:val="00A34325"/>
    <w:rsid w:val="00A3438E"/>
    <w:rsid w:val="00A35141"/>
    <w:rsid w:val="00A37E78"/>
    <w:rsid w:val="00A40936"/>
    <w:rsid w:val="00A415FF"/>
    <w:rsid w:val="00A4239F"/>
    <w:rsid w:val="00A43061"/>
    <w:rsid w:val="00A43772"/>
    <w:rsid w:val="00A441D1"/>
    <w:rsid w:val="00A47C95"/>
    <w:rsid w:val="00A5044C"/>
    <w:rsid w:val="00A51958"/>
    <w:rsid w:val="00A530DF"/>
    <w:rsid w:val="00A53F10"/>
    <w:rsid w:val="00A54FC5"/>
    <w:rsid w:val="00A56A4B"/>
    <w:rsid w:val="00A57001"/>
    <w:rsid w:val="00A574B8"/>
    <w:rsid w:val="00A576F3"/>
    <w:rsid w:val="00A60E79"/>
    <w:rsid w:val="00A60F3D"/>
    <w:rsid w:val="00A635E1"/>
    <w:rsid w:val="00A64910"/>
    <w:rsid w:val="00A64EC2"/>
    <w:rsid w:val="00A667F0"/>
    <w:rsid w:val="00A66E3D"/>
    <w:rsid w:val="00A66FDF"/>
    <w:rsid w:val="00A71804"/>
    <w:rsid w:val="00A71E31"/>
    <w:rsid w:val="00A71FD8"/>
    <w:rsid w:val="00A74049"/>
    <w:rsid w:val="00A76F13"/>
    <w:rsid w:val="00A80EA4"/>
    <w:rsid w:val="00A8117F"/>
    <w:rsid w:val="00A81BD7"/>
    <w:rsid w:val="00A81D41"/>
    <w:rsid w:val="00A82A0A"/>
    <w:rsid w:val="00A8431F"/>
    <w:rsid w:val="00A86FAB"/>
    <w:rsid w:val="00A87316"/>
    <w:rsid w:val="00A90BB0"/>
    <w:rsid w:val="00A91552"/>
    <w:rsid w:val="00A919A6"/>
    <w:rsid w:val="00A937B4"/>
    <w:rsid w:val="00A94301"/>
    <w:rsid w:val="00A95CCF"/>
    <w:rsid w:val="00A9704E"/>
    <w:rsid w:val="00AA01B6"/>
    <w:rsid w:val="00AA298B"/>
    <w:rsid w:val="00AA42CB"/>
    <w:rsid w:val="00AA6539"/>
    <w:rsid w:val="00AA6B1E"/>
    <w:rsid w:val="00AA6FEF"/>
    <w:rsid w:val="00AB13BB"/>
    <w:rsid w:val="00AB1694"/>
    <w:rsid w:val="00AB1A91"/>
    <w:rsid w:val="00AB24C5"/>
    <w:rsid w:val="00AB2647"/>
    <w:rsid w:val="00AB4828"/>
    <w:rsid w:val="00AB6B04"/>
    <w:rsid w:val="00AC181E"/>
    <w:rsid w:val="00AC1BCE"/>
    <w:rsid w:val="00AC4D20"/>
    <w:rsid w:val="00AC5C29"/>
    <w:rsid w:val="00AC5D08"/>
    <w:rsid w:val="00AC5FC6"/>
    <w:rsid w:val="00AC602B"/>
    <w:rsid w:val="00AD250D"/>
    <w:rsid w:val="00AD4685"/>
    <w:rsid w:val="00AD4ED5"/>
    <w:rsid w:val="00AE0215"/>
    <w:rsid w:val="00AE2091"/>
    <w:rsid w:val="00AE2594"/>
    <w:rsid w:val="00AE41FC"/>
    <w:rsid w:val="00AE4A80"/>
    <w:rsid w:val="00AF1E87"/>
    <w:rsid w:val="00AF3583"/>
    <w:rsid w:val="00AF384C"/>
    <w:rsid w:val="00AF75E2"/>
    <w:rsid w:val="00B00426"/>
    <w:rsid w:val="00B00B33"/>
    <w:rsid w:val="00B02BDB"/>
    <w:rsid w:val="00B064A2"/>
    <w:rsid w:val="00B074F0"/>
    <w:rsid w:val="00B11518"/>
    <w:rsid w:val="00B12CCD"/>
    <w:rsid w:val="00B13154"/>
    <w:rsid w:val="00B14824"/>
    <w:rsid w:val="00B1513E"/>
    <w:rsid w:val="00B166F8"/>
    <w:rsid w:val="00B16D1E"/>
    <w:rsid w:val="00B17830"/>
    <w:rsid w:val="00B2025D"/>
    <w:rsid w:val="00B210DD"/>
    <w:rsid w:val="00B23FAE"/>
    <w:rsid w:val="00B24A2C"/>
    <w:rsid w:val="00B269B1"/>
    <w:rsid w:val="00B26C0A"/>
    <w:rsid w:val="00B27F2A"/>
    <w:rsid w:val="00B30C4E"/>
    <w:rsid w:val="00B316A0"/>
    <w:rsid w:val="00B34B93"/>
    <w:rsid w:val="00B35D0F"/>
    <w:rsid w:val="00B36261"/>
    <w:rsid w:val="00B36E2B"/>
    <w:rsid w:val="00B378F0"/>
    <w:rsid w:val="00B41290"/>
    <w:rsid w:val="00B436F4"/>
    <w:rsid w:val="00B45343"/>
    <w:rsid w:val="00B51A68"/>
    <w:rsid w:val="00B52023"/>
    <w:rsid w:val="00B52B24"/>
    <w:rsid w:val="00B53AFA"/>
    <w:rsid w:val="00B56784"/>
    <w:rsid w:val="00B573F5"/>
    <w:rsid w:val="00B57F7C"/>
    <w:rsid w:val="00B611DE"/>
    <w:rsid w:val="00B62AF1"/>
    <w:rsid w:val="00B63833"/>
    <w:rsid w:val="00B63D21"/>
    <w:rsid w:val="00B63F1C"/>
    <w:rsid w:val="00B653E3"/>
    <w:rsid w:val="00B6735C"/>
    <w:rsid w:val="00B7132F"/>
    <w:rsid w:val="00B71C81"/>
    <w:rsid w:val="00B730AE"/>
    <w:rsid w:val="00B74199"/>
    <w:rsid w:val="00B745AA"/>
    <w:rsid w:val="00B755F6"/>
    <w:rsid w:val="00B75F7F"/>
    <w:rsid w:val="00B804C6"/>
    <w:rsid w:val="00B80611"/>
    <w:rsid w:val="00B81DAD"/>
    <w:rsid w:val="00B82075"/>
    <w:rsid w:val="00B823E1"/>
    <w:rsid w:val="00B828C9"/>
    <w:rsid w:val="00B84926"/>
    <w:rsid w:val="00B84C58"/>
    <w:rsid w:val="00B84D9E"/>
    <w:rsid w:val="00B85DB3"/>
    <w:rsid w:val="00B8633F"/>
    <w:rsid w:val="00B9074F"/>
    <w:rsid w:val="00B91EF3"/>
    <w:rsid w:val="00B925B7"/>
    <w:rsid w:val="00B92657"/>
    <w:rsid w:val="00B934CF"/>
    <w:rsid w:val="00B9430F"/>
    <w:rsid w:val="00B94A58"/>
    <w:rsid w:val="00BA0129"/>
    <w:rsid w:val="00BA7A16"/>
    <w:rsid w:val="00BA7C46"/>
    <w:rsid w:val="00BB37F7"/>
    <w:rsid w:val="00BB4290"/>
    <w:rsid w:val="00BB51BC"/>
    <w:rsid w:val="00BB5E71"/>
    <w:rsid w:val="00BC3C43"/>
    <w:rsid w:val="00BC5215"/>
    <w:rsid w:val="00BC5A6A"/>
    <w:rsid w:val="00BC5F99"/>
    <w:rsid w:val="00BD03C0"/>
    <w:rsid w:val="00BD20E8"/>
    <w:rsid w:val="00BD39D9"/>
    <w:rsid w:val="00BD3FD3"/>
    <w:rsid w:val="00BD6DDA"/>
    <w:rsid w:val="00BD6ECC"/>
    <w:rsid w:val="00BD7537"/>
    <w:rsid w:val="00BE03D9"/>
    <w:rsid w:val="00BE328D"/>
    <w:rsid w:val="00BE337B"/>
    <w:rsid w:val="00BE362E"/>
    <w:rsid w:val="00BE3786"/>
    <w:rsid w:val="00BE4A72"/>
    <w:rsid w:val="00BE74CE"/>
    <w:rsid w:val="00BF03AD"/>
    <w:rsid w:val="00BF0EF4"/>
    <w:rsid w:val="00BF1733"/>
    <w:rsid w:val="00BF1DCE"/>
    <w:rsid w:val="00BF3C42"/>
    <w:rsid w:val="00BF4023"/>
    <w:rsid w:val="00BF4D10"/>
    <w:rsid w:val="00BF64A2"/>
    <w:rsid w:val="00BF6688"/>
    <w:rsid w:val="00C0244A"/>
    <w:rsid w:val="00C05355"/>
    <w:rsid w:val="00C0625B"/>
    <w:rsid w:val="00C07B63"/>
    <w:rsid w:val="00C104E0"/>
    <w:rsid w:val="00C12665"/>
    <w:rsid w:val="00C160BC"/>
    <w:rsid w:val="00C21998"/>
    <w:rsid w:val="00C21ED8"/>
    <w:rsid w:val="00C237CF"/>
    <w:rsid w:val="00C23B7C"/>
    <w:rsid w:val="00C24C17"/>
    <w:rsid w:val="00C25546"/>
    <w:rsid w:val="00C26F0C"/>
    <w:rsid w:val="00C3075C"/>
    <w:rsid w:val="00C30BCB"/>
    <w:rsid w:val="00C30F36"/>
    <w:rsid w:val="00C3377C"/>
    <w:rsid w:val="00C35897"/>
    <w:rsid w:val="00C40330"/>
    <w:rsid w:val="00C416F6"/>
    <w:rsid w:val="00C41F12"/>
    <w:rsid w:val="00C42A50"/>
    <w:rsid w:val="00C430B4"/>
    <w:rsid w:val="00C44852"/>
    <w:rsid w:val="00C45C1B"/>
    <w:rsid w:val="00C45F21"/>
    <w:rsid w:val="00C469DE"/>
    <w:rsid w:val="00C46EAB"/>
    <w:rsid w:val="00C50528"/>
    <w:rsid w:val="00C5082C"/>
    <w:rsid w:val="00C50D5C"/>
    <w:rsid w:val="00C51928"/>
    <w:rsid w:val="00C5232A"/>
    <w:rsid w:val="00C541C9"/>
    <w:rsid w:val="00C54953"/>
    <w:rsid w:val="00C549CE"/>
    <w:rsid w:val="00C54E5C"/>
    <w:rsid w:val="00C57F5F"/>
    <w:rsid w:val="00C61C1A"/>
    <w:rsid w:val="00C61D35"/>
    <w:rsid w:val="00C63015"/>
    <w:rsid w:val="00C630D4"/>
    <w:rsid w:val="00C63F23"/>
    <w:rsid w:val="00C669C5"/>
    <w:rsid w:val="00C669D0"/>
    <w:rsid w:val="00C66D52"/>
    <w:rsid w:val="00C7088E"/>
    <w:rsid w:val="00C7191D"/>
    <w:rsid w:val="00C7491B"/>
    <w:rsid w:val="00C76254"/>
    <w:rsid w:val="00C81987"/>
    <w:rsid w:val="00C81BA2"/>
    <w:rsid w:val="00C82D0A"/>
    <w:rsid w:val="00C83C89"/>
    <w:rsid w:val="00C83F95"/>
    <w:rsid w:val="00C84E98"/>
    <w:rsid w:val="00C85D70"/>
    <w:rsid w:val="00C87714"/>
    <w:rsid w:val="00C9029D"/>
    <w:rsid w:val="00C9215C"/>
    <w:rsid w:val="00C93543"/>
    <w:rsid w:val="00C94769"/>
    <w:rsid w:val="00C96F23"/>
    <w:rsid w:val="00C97E4F"/>
    <w:rsid w:val="00CA084F"/>
    <w:rsid w:val="00CA671A"/>
    <w:rsid w:val="00CB0F24"/>
    <w:rsid w:val="00CB16B2"/>
    <w:rsid w:val="00CB3AD9"/>
    <w:rsid w:val="00CB5461"/>
    <w:rsid w:val="00CB57C7"/>
    <w:rsid w:val="00CB668A"/>
    <w:rsid w:val="00CB75E6"/>
    <w:rsid w:val="00CC217C"/>
    <w:rsid w:val="00CC39FB"/>
    <w:rsid w:val="00CC61A3"/>
    <w:rsid w:val="00CC716A"/>
    <w:rsid w:val="00CC7666"/>
    <w:rsid w:val="00CD05D8"/>
    <w:rsid w:val="00CD15F9"/>
    <w:rsid w:val="00CD2B0D"/>
    <w:rsid w:val="00CD3987"/>
    <w:rsid w:val="00CD4C4D"/>
    <w:rsid w:val="00CD4DC2"/>
    <w:rsid w:val="00CD574B"/>
    <w:rsid w:val="00CD595B"/>
    <w:rsid w:val="00CD5C28"/>
    <w:rsid w:val="00CD5FEB"/>
    <w:rsid w:val="00CD6BDA"/>
    <w:rsid w:val="00CD6C70"/>
    <w:rsid w:val="00CE23A8"/>
    <w:rsid w:val="00CE39AC"/>
    <w:rsid w:val="00CE500B"/>
    <w:rsid w:val="00CE578D"/>
    <w:rsid w:val="00CF0137"/>
    <w:rsid w:val="00CF3CA8"/>
    <w:rsid w:val="00CF47B7"/>
    <w:rsid w:val="00CF5BF1"/>
    <w:rsid w:val="00CF7018"/>
    <w:rsid w:val="00CF74BF"/>
    <w:rsid w:val="00CF752D"/>
    <w:rsid w:val="00D03E23"/>
    <w:rsid w:val="00D04B8F"/>
    <w:rsid w:val="00D04E97"/>
    <w:rsid w:val="00D05565"/>
    <w:rsid w:val="00D060B5"/>
    <w:rsid w:val="00D07033"/>
    <w:rsid w:val="00D11399"/>
    <w:rsid w:val="00D12928"/>
    <w:rsid w:val="00D12DBA"/>
    <w:rsid w:val="00D13D6A"/>
    <w:rsid w:val="00D1469B"/>
    <w:rsid w:val="00D15DC0"/>
    <w:rsid w:val="00D20B78"/>
    <w:rsid w:val="00D211FB"/>
    <w:rsid w:val="00D215F0"/>
    <w:rsid w:val="00D23BA0"/>
    <w:rsid w:val="00D25203"/>
    <w:rsid w:val="00D26266"/>
    <w:rsid w:val="00D26878"/>
    <w:rsid w:val="00D3080A"/>
    <w:rsid w:val="00D30B7C"/>
    <w:rsid w:val="00D310A3"/>
    <w:rsid w:val="00D32C3C"/>
    <w:rsid w:val="00D33D7C"/>
    <w:rsid w:val="00D346F2"/>
    <w:rsid w:val="00D37F63"/>
    <w:rsid w:val="00D421C7"/>
    <w:rsid w:val="00D44247"/>
    <w:rsid w:val="00D443A2"/>
    <w:rsid w:val="00D44D08"/>
    <w:rsid w:val="00D50480"/>
    <w:rsid w:val="00D51DC4"/>
    <w:rsid w:val="00D5379A"/>
    <w:rsid w:val="00D56274"/>
    <w:rsid w:val="00D5749B"/>
    <w:rsid w:val="00D57EC1"/>
    <w:rsid w:val="00D60843"/>
    <w:rsid w:val="00D60FC7"/>
    <w:rsid w:val="00D61875"/>
    <w:rsid w:val="00D62867"/>
    <w:rsid w:val="00D62909"/>
    <w:rsid w:val="00D637D2"/>
    <w:rsid w:val="00D66EC0"/>
    <w:rsid w:val="00D67CF7"/>
    <w:rsid w:val="00D70183"/>
    <w:rsid w:val="00D74913"/>
    <w:rsid w:val="00D7547E"/>
    <w:rsid w:val="00D75B81"/>
    <w:rsid w:val="00D76559"/>
    <w:rsid w:val="00D7677E"/>
    <w:rsid w:val="00D76FF9"/>
    <w:rsid w:val="00D771A7"/>
    <w:rsid w:val="00D77486"/>
    <w:rsid w:val="00D77BF8"/>
    <w:rsid w:val="00D8239A"/>
    <w:rsid w:val="00D82F35"/>
    <w:rsid w:val="00D833DF"/>
    <w:rsid w:val="00D849DA"/>
    <w:rsid w:val="00D84DAA"/>
    <w:rsid w:val="00D85B27"/>
    <w:rsid w:val="00D86618"/>
    <w:rsid w:val="00D869EC"/>
    <w:rsid w:val="00D9200F"/>
    <w:rsid w:val="00D92ECF"/>
    <w:rsid w:val="00D9474E"/>
    <w:rsid w:val="00D94F5B"/>
    <w:rsid w:val="00D9528C"/>
    <w:rsid w:val="00D97ACF"/>
    <w:rsid w:val="00DA3BCA"/>
    <w:rsid w:val="00DA53C3"/>
    <w:rsid w:val="00DB0CB4"/>
    <w:rsid w:val="00DB29CB"/>
    <w:rsid w:val="00DB2B26"/>
    <w:rsid w:val="00DB30DB"/>
    <w:rsid w:val="00DB32D5"/>
    <w:rsid w:val="00DB4906"/>
    <w:rsid w:val="00DC3019"/>
    <w:rsid w:val="00DC3810"/>
    <w:rsid w:val="00DC3B3E"/>
    <w:rsid w:val="00DC6E61"/>
    <w:rsid w:val="00DD2DB1"/>
    <w:rsid w:val="00DD39C9"/>
    <w:rsid w:val="00DD4439"/>
    <w:rsid w:val="00DD5248"/>
    <w:rsid w:val="00DE1151"/>
    <w:rsid w:val="00DE12B4"/>
    <w:rsid w:val="00DE22BD"/>
    <w:rsid w:val="00DE2EB1"/>
    <w:rsid w:val="00DE4387"/>
    <w:rsid w:val="00DE50F8"/>
    <w:rsid w:val="00DE57DC"/>
    <w:rsid w:val="00DE7277"/>
    <w:rsid w:val="00DE7B84"/>
    <w:rsid w:val="00DF08AA"/>
    <w:rsid w:val="00DF2151"/>
    <w:rsid w:val="00DF22E8"/>
    <w:rsid w:val="00DF3AB2"/>
    <w:rsid w:val="00DF542C"/>
    <w:rsid w:val="00DF5495"/>
    <w:rsid w:val="00DF6EA0"/>
    <w:rsid w:val="00DF7A47"/>
    <w:rsid w:val="00E00537"/>
    <w:rsid w:val="00E00A33"/>
    <w:rsid w:val="00E01285"/>
    <w:rsid w:val="00E023FE"/>
    <w:rsid w:val="00E0484B"/>
    <w:rsid w:val="00E0546A"/>
    <w:rsid w:val="00E05985"/>
    <w:rsid w:val="00E06FAD"/>
    <w:rsid w:val="00E07577"/>
    <w:rsid w:val="00E1074E"/>
    <w:rsid w:val="00E13371"/>
    <w:rsid w:val="00E16C1C"/>
    <w:rsid w:val="00E174FC"/>
    <w:rsid w:val="00E178B6"/>
    <w:rsid w:val="00E2135C"/>
    <w:rsid w:val="00E215B1"/>
    <w:rsid w:val="00E2233E"/>
    <w:rsid w:val="00E22F66"/>
    <w:rsid w:val="00E237D6"/>
    <w:rsid w:val="00E24554"/>
    <w:rsid w:val="00E3118B"/>
    <w:rsid w:val="00E32055"/>
    <w:rsid w:val="00E32A18"/>
    <w:rsid w:val="00E344DB"/>
    <w:rsid w:val="00E34645"/>
    <w:rsid w:val="00E352D7"/>
    <w:rsid w:val="00E36698"/>
    <w:rsid w:val="00E36C0B"/>
    <w:rsid w:val="00E36F95"/>
    <w:rsid w:val="00E37839"/>
    <w:rsid w:val="00E401B7"/>
    <w:rsid w:val="00E40D5A"/>
    <w:rsid w:val="00E43C0C"/>
    <w:rsid w:val="00E4450E"/>
    <w:rsid w:val="00E45EBE"/>
    <w:rsid w:val="00E46E45"/>
    <w:rsid w:val="00E508E2"/>
    <w:rsid w:val="00E50A5E"/>
    <w:rsid w:val="00E50BF4"/>
    <w:rsid w:val="00E50D32"/>
    <w:rsid w:val="00E51341"/>
    <w:rsid w:val="00E54985"/>
    <w:rsid w:val="00E56314"/>
    <w:rsid w:val="00E56DEA"/>
    <w:rsid w:val="00E622D0"/>
    <w:rsid w:val="00E62A87"/>
    <w:rsid w:val="00E63691"/>
    <w:rsid w:val="00E650AC"/>
    <w:rsid w:val="00E6536E"/>
    <w:rsid w:val="00E656E0"/>
    <w:rsid w:val="00E65793"/>
    <w:rsid w:val="00E66CE9"/>
    <w:rsid w:val="00E6765C"/>
    <w:rsid w:val="00E72045"/>
    <w:rsid w:val="00E74E43"/>
    <w:rsid w:val="00E77FAE"/>
    <w:rsid w:val="00E81AED"/>
    <w:rsid w:val="00E82047"/>
    <w:rsid w:val="00E848DB"/>
    <w:rsid w:val="00E84B08"/>
    <w:rsid w:val="00E85D1D"/>
    <w:rsid w:val="00E86079"/>
    <w:rsid w:val="00E869B6"/>
    <w:rsid w:val="00E91E5A"/>
    <w:rsid w:val="00E941F1"/>
    <w:rsid w:val="00E96B88"/>
    <w:rsid w:val="00E971AC"/>
    <w:rsid w:val="00E97D50"/>
    <w:rsid w:val="00EA0016"/>
    <w:rsid w:val="00EA07EF"/>
    <w:rsid w:val="00EA1A41"/>
    <w:rsid w:val="00EA2628"/>
    <w:rsid w:val="00EA3C54"/>
    <w:rsid w:val="00EA425C"/>
    <w:rsid w:val="00EA4537"/>
    <w:rsid w:val="00EA4777"/>
    <w:rsid w:val="00EA4F20"/>
    <w:rsid w:val="00EA54AC"/>
    <w:rsid w:val="00EA5741"/>
    <w:rsid w:val="00EA5CE2"/>
    <w:rsid w:val="00EA6073"/>
    <w:rsid w:val="00EA685B"/>
    <w:rsid w:val="00EA7259"/>
    <w:rsid w:val="00EB07EE"/>
    <w:rsid w:val="00EB0BA8"/>
    <w:rsid w:val="00EB0C4B"/>
    <w:rsid w:val="00EB154D"/>
    <w:rsid w:val="00EB1E83"/>
    <w:rsid w:val="00EB271A"/>
    <w:rsid w:val="00EB3123"/>
    <w:rsid w:val="00EB37C7"/>
    <w:rsid w:val="00EB5474"/>
    <w:rsid w:val="00EB628C"/>
    <w:rsid w:val="00EB6A65"/>
    <w:rsid w:val="00EB7E64"/>
    <w:rsid w:val="00EC0D49"/>
    <w:rsid w:val="00EC1151"/>
    <w:rsid w:val="00EC1F27"/>
    <w:rsid w:val="00ED1429"/>
    <w:rsid w:val="00ED402F"/>
    <w:rsid w:val="00ED5D33"/>
    <w:rsid w:val="00ED604B"/>
    <w:rsid w:val="00ED66E0"/>
    <w:rsid w:val="00ED6AF9"/>
    <w:rsid w:val="00EE0460"/>
    <w:rsid w:val="00EE08FE"/>
    <w:rsid w:val="00EE09BF"/>
    <w:rsid w:val="00EE1FD4"/>
    <w:rsid w:val="00EE42F5"/>
    <w:rsid w:val="00EE632D"/>
    <w:rsid w:val="00EE692D"/>
    <w:rsid w:val="00EE6CF1"/>
    <w:rsid w:val="00EE7809"/>
    <w:rsid w:val="00EF040C"/>
    <w:rsid w:val="00EF04DE"/>
    <w:rsid w:val="00EF0960"/>
    <w:rsid w:val="00EF119B"/>
    <w:rsid w:val="00EF4CC8"/>
    <w:rsid w:val="00EF52F8"/>
    <w:rsid w:val="00EF57DB"/>
    <w:rsid w:val="00EF5A6C"/>
    <w:rsid w:val="00EF6A12"/>
    <w:rsid w:val="00EF6AC2"/>
    <w:rsid w:val="00EF78E3"/>
    <w:rsid w:val="00EF7FE0"/>
    <w:rsid w:val="00F00796"/>
    <w:rsid w:val="00F02083"/>
    <w:rsid w:val="00F055F2"/>
    <w:rsid w:val="00F05DA8"/>
    <w:rsid w:val="00F11062"/>
    <w:rsid w:val="00F1138E"/>
    <w:rsid w:val="00F11EA7"/>
    <w:rsid w:val="00F12E40"/>
    <w:rsid w:val="00F138F9"/>
    <w:rsid w:val="00F14675"/>
    <w:rsid w:val="00F17272"/>
    <w:rsid w:val="00F17676"/>
    <w:rsid w:val="00F177DF"/>
    <w:rsid w:val="00F17F20"/>
    <w:rsid w:val="00F2055B"/>
    <w:rsid w:val="00F23543"/>
    <w:rsid w:val="00F23EDD"/>
    <w:rsid w:val="00F26D6C"/>
    <w:rsid w:val="00F27DAE"/>
    <w:rsid w:val="00F3105B"/>
    <w:rsid w:val="00F32160"/>
    <w:rsid w:val="00F3291A"/>
    <w:rsid w:val="00F33D05"/>
    <w:rsid w:val="00F3661C"/>
    <w:rsid w:val="00F37C4E"/>
    <w:rsid w:val="00F37D67"/>
    <w:rsid w:val="00F4048B"/>
    <w:rsid w:val="00F42878"/>
    <w:rsid w:val="00F42EF6"/>
    <w:rsid w:val="00F44AB9"/>
    <w:rsid w:val="00F44DBE"/>
    <w:rsid w:val="00F460D8"/>
    <w:rsid w:val="00F46228"/>
    <w:rsid w:val="00F477E1"/>
    <w:rsid w:val="00F47EFE"/>
    <w:rsid w:val="00F47FDE"/>
    <w:rsid w:val="00F5066C"/>
    <w:rsid w:val="00F5078B"/>
    <w:rsid w:val="00F51C41"/>
    <w:rsid w:val="00F52E7C"/>
    <w:rsid w:val="00F55E28"/>
    <w:rsid w:val="00F56288"/>
    <w:rsid w:val="00F566DB"/>
    <w:rsid w:val="00F56781"/>
    <w:rsid w:val="00F57385"/>
    <w:rsid w:val="00F602B8"/>
    <w:rsid w:val="00F60AFE"/>
    <w:rsid w:val="00F650E1"/>
    <w:rsid w:val="00F669BB"/>
    <w:rsid w:val="00F6750A"/>
    <w:rsid w:val="00F67D75"/>
    <w:rsid w:val="00F716E2"/>
    <w:rsid w:val="00F7317B"/>
    <w:rsid w:val="00F73575"/>
    <w:rsid w:val="00F73870"/>
    <w:rsid w:val="00F73D27"/>
    <w:rsid w:val="00F77AF1"/>
    <w:rsid w:val="00F82506"/>
    <w:rsid w:val="00F84D31"/>
    <w:rsid w:val="00F85E07"/>
    <w:rsid w:val="00F86F5D"/>
    <w:rsid w:val="00F87563"/>
    <w:rsid w:val="00F9028C"/>
    <w:rsid w:val="00F907FD"/>
    <w:rsid w:val="00F90BCB"/>
    <w:rsid w:val="00F92665"/>
    <w:rsid w:val="00F93321"/>
    <w:rsid w:val="00F93DC4"/>
    <w:rsid w:val="00F9456E"/>
    <w:rsid w:val="00F956E7"/>
    <w:rsid w:val="00F974CB"/>
    <w:rsid w:val="00FA0612"/>
    <w:rsid w:val="00FA4AD4"/>
    <w:rsid w:val="00FA4CD1"/>
    <w:rsid w:val="00FA5F57"/>
    <w:rsid w:val="00FA61B3"/>
    <w:rsid w:val="00FA6A9E"/>
    <w:rsid w:val="00FB0C08"/>
    <w:rsid w:val="00FB20FE"/>
    <w:rsid w:val="00FB3E15"/>
    <w:rsid w:val="00FB602C"/>
    <w:rsid w:val="00FB69E2"/>
    <w:rsid w:val="00FB6A1A"/>
    <w:rsid w:val="00FC0771"/>
    <w:rsid w:val="00FC122B"/>
    <w:rsid w:val="00FC1C5B"/>
    <w:rsid w:val="00FC1F2C"/>
    <w:rsid w:val="00FC352A"/>
    <w:rsid w:val="00FC4D81"/>
    <w:rsid w:val="00FC5FDB"/>
    <w:rsid w:val="00FC763B"/>
    <w:rsid w:val="00FC7D49"/>
    <w:rsid w:val="00FC7E41"/>
    <w:rsid w:val="00FD066B"/>
    <w:rsid w:val="00FD0711"/>
    <w:rsid w:val="00FD10F4"/>
    <w:rsid w:val="00FD5D57"/>
    <w:rsid w:val="00FD663C"/>
    <w:rsid w:val="00FD715A"/>
    <w:rsid w:val="00FE03AD"/>
    <w:rsid w:val="00FE0FF7"/>
    <w:rsid w:val="00FE1F89"/>
    <w:rsid w:val="00FE3613"/>
    <w:rsid w:val="00FE3624"/>
    <w:rsid w:val="00FE5E33"/>
    <w:rsid w:val="00FE708B"/>
    <w:rsid w:val="00FF1C2B"/>
    <w:rsid w:val="00FF3BC4"/>
    <w:rsid w:val="00FF41C5"/>
    <w:rsid w:val="00FF4858"/>
    <w:rsid w:val="00FF4FF6"/>
    <w:rsid w:val="00FF51C8"/>
    <w:rsid w:val="00FF7331"/>
    <w:rsid w:val="45FB7BD0"/>
    <w:rsid w:val="4847118C"/>
    <w:rsid w:val="4D71D7D2"/>
    <w:rsid w:val="57B527E8"/>
    <w:rsid w:val="5B8BB2A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1ED41"/>
  <w15:chartTrackingRefBased/>
  <w15:docId w15:val="{B13E0095-7E2C-4011-805A-23B6A1EC9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4906"/>
    <w:rPr>
      <w:color w:val="0563C1" w:themeColor="hyperlink"/>
      <w:u w:val="single"/>
    </w:rPr>
  </w:style>
  <w:style w:type="character" w:customStyle="1" w:styleId="UnresolvedMention1">
    <w:name w:val="Unresolved Mention1"/>
    <w:basedOn w:val="DefaultParagraphFont"/>
    <w:uiPriority w:val="99"/>
    <w:semiHidden/>
    <w:unhideWhenUsed/>
    <w:rsid w:val="00DB4906"/>
    <w:rPr>
      <w:color w:val="605E5C"/>
      <w:shd w:val="clear" w:color="auto" w:fill="E1DFDD"/>
    </w:rPr>
  </w:style>
  <w:style w:type="paragraph" w:styleId="ListParagraph">
    <w:name w:val="List Paragraph"/>
    <w:basedOn w:val="Normal"/>
    <w:uiPriority w:val="34"/>
    <w:qFormat/>
    <w:rsid w:val="00844D79"/>
    <w:pPr>
      <w:ind w:left="720"/>
      <w:contextualSpacing/>
    </w:pPr>
  </w:style>
  <w:style w:type="paragraph" w:styleId="NoSpacing">
    <w:name w:val="No Spacing"/>
    <w:link w:val="NoSpacingChar"/>
    <w:uiPriority w:val="1"/>
    <w:qFormat/>
    <w:rsid w:val="00C7088E"/>
    <w:pPr>
      <w:spacing w:after="0" w:line="240" w:lineRule="auto"/>
    </w:pPr>
  </w:style>
  <w:style w:type="character" w:styleId="FollowedHyperlink">
    <w:name w:val="FollowedHyperlink"/>
    <w:basedOn w:val="DefaultParagraphFont"/>
    <w:uiPriority w:val="99"/>
    <w:semiHidden/>
    <w:unhideWhenUsed/>
    <w:rsid w:val="00E07577"/>
    <w:rPr>
      <w:color w:val="954F72" w:themeColor="followedHyperlink"/>
      <w:u w:val="single"/>
    </w:rPr>
  </w:style>
  <w:style w:type="character" w:styleId="PlaceholderText">
    <w:name w:val="Placeholder Text"/>
    <w:basedOn w:val="DefaultParagraphFont"/>
    <w:uiPriority w:val="99"/>
    <w:semiHidden/>
    <w:rsid w:val="008568D2"/>
    <w:rPr>
      <w:color w:val="808080"/>
    </w:rPr>
  </w:style>
  <w:style w:type="table" w:styleId="TableGrid">
    <w:name w:val="Table Grid"/>
    <w:basedOn w:val="TableNormal"/>
    <w:uiPriority w:val="39"/>
    <w:rsid w:val="00EE0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75EF"/>
    <w:rPr>
      <w:sz w:val="16"/>
      <w:szCs w:val="16"/>
    </w:rPr>
  </w:style>
  <w:style w:type="paragraph" w:styleId="CommentText">
    <w:name w:val="annotation text"/>
    <w:basedOn w:val="Normal"/>
    <w:link w:val="CommentTextChar"/>
    <w:uiPriority w:val="99"/>
    <w:unhideWhenUsed/>
    <w:rsid w:val="008C75EF"/>
    <w:pPr>
      <w:spacing w:line="240" w:lineRule="auto"/>
    </w:pPr>
    <w:rPr>
      <w:sz w:val="20"/>
      <w:szCs w:val="20"/>
    </w:rPr>
  </w:style>
  <w:style w:type="character" w:customStyle="1" w:styleId="CommentTextChar">
    <w:name w:val="Comment Text Char"/>
    <w:basedOn w:val="DefaultParagraphFont"/>
    <w:link w:val="CommentText"/>
    <w:uiPriority w:val="99"/>
    <w:rsid w:val="008C75EF"/>
    <w:rPr>
      <w:sz w:val="20"/>
      <w:szCs w:val="20"/>
    </w:rPr>
  </w:style>
  <w:style w:type="paragraph" w:styleId="CommentSubject">
    <w:name w:val="annotation subject"/>
    <w:basedOn w:val="CommentText"/>
    <w:next w:val="CommentText"/>
    <w:link w:val="CommentSubjectChar"/>
    <w:uiPriority w:val="99"/>
    <w:semiHidden/>
    <w:unhideWhenUsed/>
    <w:rsid w:val="008C75EF"/>
    <w:rPr>
      <w:b/>
      <w:bCs/>
    </w:rPr>
  </w:style>
  <w:style w:type="character" w:customStyle="1" w:styleId="CommentSubjectChar">
    <w:name w:val="Comment Subject Char"/>
    <w:basedOn w:val="CommentTextChar"/>
    <w:link w:val="CommentSubject"/>
    <w:uiPriority w:val="99"/>
    <w:semiHidden/>
    <w:rsid w:val="008C75EF"/>
    <w:rPr>
      <w:b/>
      <w:bCs/>
      <w:sz w:val="20"/>
      <w:szCs w:val="20"/>
    </w:rPr>
  </w:style>
  <w:style w:type="paragraph" w:styleId="BalloonText">
    <w:name w:val="Balloon Text"/>
    <w:basedOn w:val="Normal"/>
    <w:link w:val="BalloonTextChar"/>
    <w:uiPriority w:val="99"/>
    <w:semiHidden/>
    <w:unhideWhenUsed/>
    <w:rsid w:val="008C7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5EF"/>
    <w:rPr>
      <w:rFonts w:ascii="Segoe UI" w:hAnsi="Segoe UI" w:cs="Segoe UI"/>
      <w:sz w:val="18"/>
      <w:szCs w:val="18"/>
    </w:rPr>
  </w:style>
  <w:style w:type="paragraph" w:styleId="Caption">
    <w:name w:val="caption"/>
    <w:basedOn w:val="Normal"/>
    <w:next w:val="Normal"/>
    <w:uiPriority w:val="35"/>
    <w:unhideWhenUsed/>
    <w:qFormat/>
    <w:rsid w:val="00540458"/>
    <w:pPr>
      <w:spacing w:after="200" w:line="240" w:lineRule="auto"/>
    </w:pPr>
    <w:rPr>
      <w:i/>
      <w:iCs/>
      <w:color w:val="44546A" w:themeColor="text2"/>
      <w:sz w:val="18"/>
      <w:szCs w:val="18"/>
    </w:rPr>
  </w:style>
  <w:style w:type="paragraph" w:styleId="Revision">
    <w:name w:val="Revision"/>
    <w:hidden/>
    <w:uiPriority w:val="99"/>
    <w:semiHidden/>
    <w:rsid w:val="00337861"/>
    <w:pPr>
      <w:spacing w:after="0" w:line="240" w:lineRule="auto"/>
    </w:pPr>
  </w:style>
  <w:style w:type="paragraph" w:styleId="Header">
    <w:name w:val="header"/>
    <w:basedOn w:val="Normal"/>
    <w:link w:val="HeaderChar"/>
    <w:uiPriority w:val="99"/>
    <w:unhideWhenUsed/>
    <w:rsid w:val="007B2C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2C7A"/>
  </w:style>
  <w:style w:type="paragraph" w:styleId="Footer">
    <w:name w:val="footer"/>
    <w:basedOn w:val="Normal"/>
    <w:link w:val="FooterChar"/>
    <w:uiPriority w:val="99"/>
    <w:unhideWhenUsed/>
    <w:rsid w:val="007B2C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2C7A"/>
  </w:style>
  <w:style w:type="character" w:customStyle="1" w:styleId="NoSpacingChar">
    <w:name w:val="No Spacing Char"/>
    <w:basedOn w:val="DefaultParagraphFont"/>
    <w:link w:val="NoSpacing"/>
    <w:uiPriority w:val="1"/>
    <w:rsid w:val="00107B64"/>
  </w:style>
  <w:style w:type="paragraph" w:styleId="HTMLPreformatted">
    <w:name w:val="HTML Preformatted"/>
    <w:basedOn w:val="Normal"/>
    <w:link w:val="HTMLPreformattedChar"/>
    <w:uiPriority w:val="99"/>
    <w:semiHidden/>
    <w:unhideWhenUsed/>
    <w:rsid w:val="009153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1537E"/>
    <w:rPr>
      <w:rFonts w:ascii="Courier New" w:eastAsia="Times New Roman" w:hAnsi="Courier New" w:cs="Courier New"/>
      <w:sz w:val="20"/>
      <w:szCs w:val="20"/>
    </w:rPr>
  </w:style>
  <w:style w:type="character" w:customStyle="1" w:styleId="gnd-iwgdh3b">
    <w:name w:val="gnd-iwgdh3b"/>
    <w:basedOn w:val="DefaultParagraphFont"/>
    <w:rsid w:val="0091537E"/>
  </w:style>
  <w:style w:type="paragraph" w:styleId="NormalWeb">
    <w:name w:val="Normal (Web)"/>
    <w:basedOn w:val="Normal"/>
    <w:uiPriority w:val="99"/>
    <w:semiHidden/>
    <w:unhideWhenUsed/>
    <w:rsid w:val="006B43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8C3487"/>
    <w:rPr>
      <w:color w:val="605E5C"/>
      <w:shd w:val="clear" w:color="auto" w:fill="E1DFDD"/>
    </w:rPr>
  </w:style>
  <w:style w:type="character" w:customStyle="1" w:styleId="UnresolvedMention3">
    <w:name w:val="Unresolved Mention3"/>
    <w:basedOn w:val="DefaultParagraphFont"/>
    <w:uiPriority w:val="99"/>
    <w:semiHidden/>
    <w:unhideWhenUsed/>
    <w:rsid w:val="00EB0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454116">
      <w:bodyDiv w:val="1"/>
      <w:marLeft w:val="0"/>
      <w:marRight w:val="0"/>
      <w:marTop w:val="0"/>
      <w:marBottom w:val="0"/>
      <w:divBdr>
        <w:top w:val="none" w:sz="0" w:space="0" w:color="auto"/>
        <w:left w:val="none" w:sz="0" w:space="0" w:color="auto"/>
        <w:bottom w:val="none" w:sz="0" w:space="0" w:color="auto"/>
        <w:right w:val="none" w:sz="0" w:space="0" w:color="auto"/>
      </w:divBdr>
    </w:div>
    <w:div w:id="1288045282">
      <w:bodyDiv w:val="1"/>
      <w:marLeft w:val="0"/>
      <w:marRight w:val="0"/>
      <w:marTop w:val="0"/>
      <w:marBottom w:val="0"/>
      <w:divBdr>
        <w:top w:val="none" w:sz="0" w:space="0" w:color="auto"/>
        <w:left w:val="none" w:sz="0" w:space="0" w:color="auto"/>
        <w:bottom w:val="none" w:sz="0" w:space="0" w:color="auto"/>
        <w:right w:val="none" w:sz="0" w:space="0" w:color="auto"/>
      </w:divBdr>
    </w:div>
    <w:div w:id="1379432810">
      <w:bodyDiv w:val="1"/>
      <w:marLeft w:val="0"/>
      <w:marRight w:val="0"/>
      <w:marTop w:val="0"/>
      <w:marBottom w:val="0"/>
      <w:divBdr>
        <w:top w:val="none" w:sz="0" w:space="0" w:color="auto"/>
        <w:left w:val="none" w:sz="0" w:space="0" w:color="auto"/>
        <w:bottom w:val="none" w:sz="0" w:space="0" w:color="auto"/>
        <w:right w:val="none" w:sz="0" w:space="0" w:color="auto"/>
      </w:divBdr>
    </w:div>
    <w:div w:id="1549299920">
      <w:bodyDiv w:val="1"/>
      <w:marLeft w:val="0"/>
      <w:marRight w:val="0"/>
      <w:marTop w:val="0"/>
      <w:marBottom w:val="0"/>
      <w:divBdr>
        <w:top w:val="none" w:sz="0" w:space="0" w:color="auto"/>
        <w:left w:val="none" w:sz="0" w:space="0" w:color="auto"/>
        <w:bottom w:val="none" w:sz="0" w:space="0" w:color="auto"/>
        <w:right w:val="none" w:sz="0" w:space="0" w:color="auto"/>
      </w:divBdr>
    </w:div>
    <w:div w:id="2145845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8416942f-d982-4ba4-a5b0-104826b4be24">
      <UserInfo>
        <DisplayName>Myers, Michelle</DisplayName>
        <AccountId>16</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FE5814883B49940B4B8AAE202A6E984" ma:contentTypeVersion="5" ma:contentTypeDescription="Create a new document." ma:contentTypeScope="" ma:versionID="44e9fcaef0280758b8b845bf1887a7f8">
  <xsd:schema xmlns:xsd="http://www.w3.org/2001/XMLSchema" xmlns:xs="http://www.w3.org/2001/XMLSchema" xmlns:p="http://schemas.microsoft.com/office/2006/metadata/properties" xmlns:ns2="8ef27eb8-0e3d-496f-b523-771757bdd770" xmlns:ns3="8416942f-d982-4ba4-a5b0-104826b4be24" targetNamespace="http://schemas.microsoft.com/office/2006/metadata/properties" ma:root="true" ma:fieldsID="3421397ebb9e82ad48519d8d445387a2" ns2:_="" ns3:_="">
    <xsd:import namespace="8ef27eb8-0e3d-496f-b523-771757bdd770"/>
    <xsd:import namespace="8416942f-d982-4ba4-a5b0-104826b4be2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f27eb8-0e3d-496f-b523-771757bdd7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16942f-d982-4ba4-a5b0-104826b4be2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FD746B-B89E-45E1-B204-CF4AEE6EB8E9}">
  <ds:schemaRefs>
    <ds:schemaRef ds:uri="http://schemas.microsoft.com/sharepoint/v3/contenttype/forms"/>
  </ds:schemaRefs>
</ds:datastoreItem>
</file>

<file path=customXml/itemProps2.xml><?xml version="1.0" encoding="utf-8"?>
<ds:datastoreItem xmlns:ds="http://schemas.openxmlformats.org/officeDocument/2006/customXml" ds:itemID="{BD0EB132-3F0C-4ECF-8B66-EBC3BDB91D06}">
  <ds:schemaRefs>
    <ds:schemaRef ds:uri="http://schemas.microsoft.com/office/2006/metadata/properties"/>
    <ds:schemaRef ds:uri="http://schemas.microsoft.com/office/infopath/2007/PartnerControls"/>
    <ds:schemaRef ds:uri="8416942f-d982-4ba4-a5b0-104826b4be24"/>
  </ds:schemaRefs>
</ds:datastoreItem>
</file>

<file path=customXml/itemProps3.xml><?xml version="1.0" encoding="utf-8"?>
<ds:datastoreItem xmlns:ds="http://schemas.openxmlformats.org/officeDocument/2006/customXml" ds:itemID="{DDC80A7A-07D4-4634-A4B5-D4632559B1FF}">
  <ds:schemaRefs>
    <ds:schemaRef ds:uri="http://schemas.openxmlformats.org/officeDocument/2006/bibliography"/>
  </ds:schemaRefs>
</ds:datastoreItem>
</file>

<file path=customXml/itemProps4.xml><?xml version="1.0" encoding="utf-8"?>
<ds:datastoreItem xmlns:ds="http://schemas.openxmlformats.org/officeDocument/2006/customXml" ds:itemID="{5B8C1C64-3AB4-46BF-83AC-975D5CF20F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f27eb8-0e3d-496f-b523-771757bdd770"/>
    <ds:schemaRef ds:uri="8416942f-d982-4ba4-a5b0-104826b4be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889</TotalTime>
  <Pages>7</Pages>
  <Words>954</Words>
  <Characters>544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2</CharactersWithSpaces>
  <SharedDoc>false</SharedDoc>
  <HLinks>
    <vt:vector size="6" baseType="variant">
      <vt:variant>
        <vt:i4>6684752</vt:i4>
      </vt:variant>
      <vt:variant>
        <vt:i4>0</vt:i4>
      </vt:variant>
      <vt:variant>
        <vt:i4>0</vt:i4>
      </vt:variant>
      <vt:variant>
        <vt:i4>5</vt:i4>
      </vt:variant>
      <vt:variant>
        <vt:lpwstr>https://lakens.github.io/statistical_inferences/sequential.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asabi, Mahmoud</dc:creator>
  <cp:keywords/>
  <dc:description/>
  <cp:lastModifiedBy>chn off27</cp:lastModifiedBy>
  <cp:revision>635</cp:revision>
  <dcterms:created xsi:type="dcterms:W3CDTF">2023-01-10T17:41:00Z</dcterms:created>
  <dcterms:modified xsi:type="dcterms:W3CDTF">2023-09-13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E5814883B49940B4B8AAE202A6E98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